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76403E" w14:textId="5D6ECE87" w:rsidR="006F51EE" w:rsidRDefault="006F51EE" w:rsidP="006F51EE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93D82">
        <w:rPr>
          <w:rFonts w:ascii="Times New Roman" w:hAnsi="Times New Roman" w:cs="Times New Roman"/>
          <w:color w:val="000000" w:themeColor="text1"/>
          <w:sz w:val="20"/>
          <w:szCs w:val="20"/>
        </w:rPr>
        <w:t>Table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S</w:t>
      </w:r>
      <w:r w:rsidR="00FD2482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1</w:t>
      </w:r>
      <w:r w:rsidRPr="00393D8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</w:t>
      </w:r>
      <w:r w:rsidR="00F54D14" w:rsidRPr="00E10C70">
        <w:rPr>
          <w:rFonts w:ascii="Times New Roman" w:hAnsi="Times New Roman" w:cs="Times New Roman"/>
          <w:sz w:val="20"/>
          <w:szCs w:val="20"/>
        </w:rPr>
        <w:t xml:space="preserve">Association of </w:t>
      </w:r>
      <w:r w:rsidR="00F54D14" w:rsidRPr="008354D8">
        <w:rPr>
          <w:rFonts w:ascii="Times New Roman" w:hAnsi="Times New Roman" w:cs="Times New Roman"/>
          <w:sz w:val="20"/>
          <w:szCs w:val="20"/>
        </w:rPr>
        <w:t>examined lymph node</w:t>
      </w:r>
      <w:r w:rsidR="00F54D14">
        <w:rPr>
          <w:rFonts w:ascii="Times New Roman" w:hAnsi="Times New Roman" w:cs="Times New Roman" w:hint="eastAsia"/>
          <w:sz w:val="20"/>
          <w:szCs w:val="20"/>
        </w:rPr>
        <w:t xml:space="preserve"> count</w:t>
      </w:r>
      <w:r w:rsidR="00F54D14" w:rsidRPr="00E10C70">
        <w:rPr>
          <w:rFonts w:ascii="Times New Roman" w:hAnsi="Times New Roman" w:cs="Times New Roman"/>
          <w:sz w:val="20"/>
          <w:szCs w:val="20"/>
        </w:rPr>
        <w:t xml:space="preserve"> with </w:t>
      </w:r>
      <w:r w:rsidR="00F54D14">
        <w:rPr>
          <w:rFonts w:ascii="Times New Roman" w:hAnsi="Times New Roman" w:cs="Times New Roman" w:hint="eastAsia"/>
          <w:sz w:val="20"/>
          <w:szCs w:val="20"/>
        </w:rPr>
        <w:t>cancer</w:t>
      </w:r>
      <w:r w:rsidR="00E473DE">
        <w:rPr>
          <w:rFonts w:ascii="Times New Roman" w:hAnsi="Times New Roman" w:cs="Times New Roman" w:hint="eastAsia"/>
          <w:sz w:val="20"/>
          <w:szCs w:val="20"/>
        </w:rPr>
        <w:t>-</w:t>
      </w:r>
      <w:r w:rsidR="00F54D14">
        <w:rPr>
          <w:rFonts w:ascii="Times New Roman" w:hAnsi="Times New Roman" w:cs="Times New Roman" w:hint="eastAsia"/>
          <w:sz w:val="20"/>
          <w:szCs w:val="20"/>
        </w:rPr>
        <w:t xml:space="preserve">specific survival in 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N</w:t>
      </w:r>
      <w:r w:rsidR="00FD2482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0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="00F54D14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patients</w:t>
      </w:r>
      <w:r w:rsidRPr="00393D82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368B6B7B" w14:textId="77777777" w:rsidR="006F51EE" w:rsidRDefault="006F51EE" w:rsidP="006F51EE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DA7292C" w14:textId="77777777" w:rsidR="006F51EE" w:rsidRDefault="006F51EE" w:rsidP="006F51EE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0E34E82" w14:textId="77777777" w:rsidR="006F51EE" w:rsidRPr="00393D82" w:rsidRDefault="006F51EE" w:rsidP="006F51EE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Style w:val="af0"/>
        <w:tblW w:w="8078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17"/>
        <w:gridCol w:w="2557"/>
        <w:gridCol w:w="2237"/>
        <w:gridCol w:w="1067"/>
      </w:tblGrid>
      <w:tr w:rsidR="006F51EE" w:rsidRPr="00733236" w14:paraId="45A947BB" w14:textId="77777777" w:rsidTr="004D23CD">
        <w:trPr>
          <w:trHeight w:val="53"/>
          <w:jc w:val="center"/>
        </w:trPr>
        <w:tc>
          <w:tcPr>
            <w:tcW w:w="2217" w:type="dxa"/>
            <w:tcBorders>
              <w:bottom w:val="single" w:sz="8" w:space="0" w:color="auto"/>
            </w:tcBorders>
          </w:tcPr>
          <w:p w14:paraId="1B479CAF" w14:textId="77777777" w:rsidR="006F51EE" w:rsidRPr="00733236" w:rsidRDefault="006F51EE" w:rsidP="004D23CD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557" w:type="dxa"/>
            <w:tcBorders>
              <w:bottom w:val="single" w:sz="8" w:space="0" w:color="auto"/>
            </w:tcBorders>
            <w:shd w:val="clear" w:color="auto" w:fill="auto"/>
          </w:tcPr>
          <w:p w14:paraId="255295AE" w14:textId="77777777" w:rsidR="006F51EE" w:rsidRPr="00733236" w:rsidRDefault="006F51EE" w:rsidP="004D23C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323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223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C44FF36" w14:textId="77777777" w:rsidR="006F51EE" w:rsidRPr="00733236" w:rsidRDefault="006F51EE" w:rsidP="004D23C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3323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HR (95%CI)</w:t>
            </w:r>
          </w:p>
        </w:tc>
        <w:tc>
          <w:tcPr>
            <w:tcW w:w="10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DFFB401" w14:textId="3BCD0223" w:rsidR="006F51EE" w:rsidRPr="00733236" w:rsidRDefault="006F51EE" w:rsidP="004D23C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3323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</w:t>
            </w:r>
            <w:r w:rsidR="00F71DEE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-</w:t>
            </w:r>
            <w:r w:rsidRPr="0073323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value</w:t>
            </w:r>
          </w:p>
        </w:tc>
      </w:tr>
      <w:tr w:rsidR="006F51EE" w:rsidRPr="00733236" w14:paraId="185098B3" w14:textId="77777777" w:rsidTr="004D23CD">
        <w:trPr>
          <w:trHeight w:val="243"/>
          <w:jc w:val="center"/>
        </w:trPr>
        <w:tc>
          <w:tcPr>
            <w:tcW w:w="2217" w:type="dxa"/>
            <w:vMerge w:val="restart"/>
            <w:tcBorders>
              <w:top w:val="single" w:sz="8" w:space="0" w:color="auto"/>
            </w:tcBorders>
          </w:tcPr>
          <w:p w14:paraId="0A31A1B6" w14:textId="7602110C" w:rsidR="006F51EE" w:rsidRPr="00D506D4" w:rsidRDefault="006F51EE" w:rsidP="004D23CD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06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oadjuvant</w:t>
            </w:r>
            <w:r w:rsidR="00F71DE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D506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</w:t>
            </w:r>
          </w:p>
        </w:tc>
        <w:tc>
          <w:tcPr>
            <w:tcW w:w="255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2D156F40" w14:textId="77777777" w:rsidR="006F51EE" w:rsidRPr="00733236" w:rsidRDefault="006F51EE" w:rsidP="004D23CD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N0 group</w:t>
            </w:r>
          </w:p>
        </w:tc>
        <w:tc>
          <w:tcPr>
            <w:tcW w:w="223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2A59C391" w14:textId="77777777" w:rsidR="006F51EE" w:rsidRPr="00733236" w:rsidRDefault="006F51EE" w:rsidP="004D23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50B058EF" w14:textId="77777777" w:rsidR="006F51EE" w:rsidRPr="00733236" w:rsidRDefault="006F51EE" w:rsidP="004D23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F51EE" w:rsidRPr="00733236" w14:paraId="33E2A1D5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66FED6A1" w14:textId="77777777" w:rsidR="006F51EE" w:rsidRPr="00733236" w:rsidRDefault="006F51EE" w:rsidP="004D23CD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7CC2E4" w14:textId="77777777" w:rsidR="006F51EE" w:rsidRPr="00733236" w:rsidRDefault="006F51EE" w:rsidP="004D23CD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N0 limited</w:t>
            </w:r>
          </w:p>
        </w:tc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</w:tcPr>
          <w:p w14:paraId="224D8DF4" w14:textId="77777777" w:rsidR="006F51EE" w:rsidRPr="00733236" w:rsidRDefault="006F51EE" w:rsidP="004D23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32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</w:tcPr>
          <w:p w14:paraId="144B9D6A" w14:textId="6B997285" w:rsidR="006F51EE" w:rsidRPr="00733236" w:rsidRDefault="00314A2A" w:rsidP="004D23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</w:tr>
      <w:tr w:rsidR="006F51EE" w:rsidRPr="00733236" w14:paraId="1D6022C0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1867364F" w14:textId="77777777" w:rsidR="006F51EE" w:rsidRPr="00733236" w:rsidRDefault="006F51EE" w:rsidP="004D23CD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9B2494" w14:textId="77777777" w:rsidR="006F51EE" w:rsidRPr="00733236" w:rsidRDefault="006F51EE" w:rsidP="004D23CD">
            <w:pPr>
              <w:ind w:firstLineChars="50" w:firstLine="1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N0 adequate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71E3A" w14:textId="2A916957" w:rsidR="006F51EE" w:rsidRPr="00733236" w:rsidRDefault="006F51EE" w:rsidP="004D23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06D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</w:t>
            </w:r>
            <w:r w:rsidR="00FF2319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D506D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 (0.741</w:t>
            </w:r>
            <w:bookmarkStart w:id="0" w:name="_Hlk197327777"/>
            <w:r w:rsidR="00314A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–</w:t>
            </w:r>
            <w:bookmarkEnd w:id="0"/>
            <w:r w:rsidR="00FF2319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35</w:t>
            </w:r>
            <w:r w:rsidRPr="00D506D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F7675" w14:textId="40EE88F3" w:rsidR="006F51EE" w:rsidRPr="00733236" w:rsidRDefault="006F51EE" w:rsidP="004D23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06D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 w:rsidR="00FF2319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25</w:t>
            </w:r>
          </w:p>
        </w:tc>
      </w:tr>
      <w:tr w:rsidR="006F51EE" w:rsidRPr="00733236" w14:paraId="1CBEEA6F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0C21D4BA" w14:textId="77777777" w:rsidR="006F51EE" w:rsidRPr="00733236" w:rsidRDefault="006F51EE" w:rsidP="004D23CD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08EAA729" w14:textId="77777777" w:rsidR="006F51EE" w:rsidRPr="00733236" w:rsidRDefault="006F51EE" w:rsidP="004D23CD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Neoadjuvant treatment</w:t>
            </w:r>
          </w:p>
        </w:tc>
        <w:tc>
          <w:tcPr>
            <w:tcW w:w="223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2D1B7D3A" w14:textId="77777777" w:rsidR="006F51EE" w:rsidRPr="00733236" w:rsidRDefault="006F51EE" w:rsidP="004D23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129FEFCB" w14:textId="77777777" w:rsidR="006F51EE" w:rsidRPr="00733236" w:rsidRDefault="006F51EE" w:rsidP="004D23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F51EE" w:rsidRPr="00733236" w14:paraId="6636E181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633453D4" w14:textId="77777777" w:rsidR="006F51EE" w:rsidRPr="00733236" w:rsidRDefault="006F51EE" w:rsidP="004D23CD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6980CBFF" w14:textId="34D88B1F" w:rsidR="006F51EE" w:rsidRPr="00733236" w:rsidRDefault="00A8131F" w:rsidP="004D23CD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</w:tcPr>
          <w:p w14:paraId="0D1EE9A1" w14:textId="77777777" w:rsidR="006F51EE" w:rsidRPr="00733236" w:rsidRDefault="006F51EE" w:rsidP="004D23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32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</w:tcPr>
          <w:p w14:paraId="75F57FDB" w14:textId="66D6E6E1" w:rsidR="006F51EE" w:rsidRPr="00733236" w:rsidRDefault="00314A2A" w:rsidP="004D23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</w:tr>
      <w:tr w:rsidR="00A8131F" w:rsidRPr="00733236" w14:paraId="181E4551" w14:textId="77777777" w:rsidTr="004D23CD">
        <w:trPr>
          <w:trHeight w:val="176"/>
          <w:jc w:val="center"/>
        </w:trPr>
        <w:tc>
          <w:tcPr>
            <w:tcW w:w="2217" w:type="dxa"/>
            <w:vMerge/>
            <w:tcBorders>
              <w:bottom w:val="single" w:sz="8" w:space="0" w:color="auto"/>
            </w:tcBorders>
          </w:tcPr>
          <w:p w14:paraId="6275EFE6" w14:textId="77777777" w:rsidR="00A8131F" w:rsidRPr="00733236" w:rsidRDefault="00A8131F" w:rsidP="00A8131F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618122D2" w14:textId="556E020A" w:rsidR="00A8131F" w:rsidRPr="00733236" w:rsidRDefault="00A8131F" w:rsidP="00A8131F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es</w:t>
            </w:r>
            <w:r w:rsidRPr="00787645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1AB15" w14:textId="6971D084" w:rsidR="00A8131F" w:rsidRPr="00733236" w:rsidRDefault="00A8131F" w:rsidP="00A813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06D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97 (0.741</w:t>
            </w:r>
            <w:r w:rsidR="00314A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–</w:t>
            </w:r>
            <w:r w:rsidRPr="00D506D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84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D0178" w14:textId="5A381489" w:rsidR="00A8131F" w:rsidRPr="00733236" w:rsidRDefault="00A8131F" w:rsidP="00A813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06D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6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A8131F" w:rsidRPr="00733236" w14:paraId="19760644" w14:textId="77777777" w:rsidTr="004D23CD">
        <w:trPr>
          <w:trHeight w:val="176"/>
          <w:jc w:val="center"/>
        </w:trPr>
        <w:tc>
          <w:tcPr>
            <w:tcW w:w="2217" w:type="dxa"/>
            <w:vMerge w:val="restart"/>
            <w:tcBorders>
              <w:top w:val="single" w:sz="8" w:space="0" w:color="auto"/>
            </w:tcBorders>
          </w:tcPr>
          <w:p w14:paraId="5C55FD68" w14:textId="7B3C85FE" w:rsidR="00A8131F" w:rsidRPr="00733236" w:rsidRDefault="00A8131F" w:rsidP="00A8131F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</w:t>
            </w:r>
            <w:r w:rsidRPr="00D506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juvant</w:t>
            </w:r>
            <w:r w:rsidR="00F71DE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D506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</w:t>
            </w:r>
          </w:p>
        </w:tc>
        <w:tc>
          <w:tcPr>
            <w:tcW w:w="255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69E75579" w14:textId="77777777" w:rsidR="00A8131F" w:rsidRPr="00733236" w:rsidRDefault="00A8131F" w:rsidP="00A8131F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N0 group</w:t>
            </w:r>
          </w:p>
        </w:tc>
        <w:tc>
          <w:tcPr>
            <w:tcW w:w="223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6AC6E2DD" w14:textId="77777777" w:rsidR="00A8131F" w:rsidRPr="00733236" w:rsidRDefault="00A8131F" w:rsidP="00A813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6AFA254E" w14:textId="77777777" w:rsidR="00A8131F" w:rsidRPr="00733236" w:rsidRDefault="00A8131F" w:rsidP="00A813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8131F" w:rsidRPr="00733236" w14:paraId="1B62EF23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5FDB2BF4" w14:textId="77777777" w:rsidR="00A8131F" w:rsidRPr="00733236" w:rsidRDefault="00A8131F" w:rsidP="00A8131F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3213E4" w14:textId="77777777" w:rsidR="00A8131F" w:rsidRPr="00733236" w:rsidRDefault="00A8131F" w:rsidP="00A8131F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N0 limited</w:t>
            </w:r>
          </w:p>
        </w:tc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</w:tcPr>
          <w:p w14:paraId="7A321360" w14:textId="77777777" w:rsidR="00A8131F" w:rsidRPr="00733236" w:rsidRDefault="00A8131F" w:rsidP="00A813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32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</w:tcPr>
          <w:p w14:paraId="6E1E4C53" w14:textId="0F06C2E9" w:rsidR="00A8131F" w:rsidRPr="00733236" w:rsidRDefault="00314A2A" w:rsidP="00A813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</w:tr>
      <w:tr w:rsidR="00A8131F" w:rsidRPr="00733236" w14:paraId="30D502FB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3D7CC33E" w14:textId="77777777" w:rsidR="00A8131F" w:rsidRPr="00733236" w:rsidRDefault="00A8131F" w:rsidP="00A8131F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5AFDD5" w14:textId="77777777" w:rsidR="00A8131F" w:rsidRPr="00733236" w:rsidRDefault="00A8131F" w:rsidP="00A8131F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N0 adequate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8CC31" w14:textId="14882CDE" w:rsidR="00A8131F" w:rsidRPr="00733236" w:rsidRDefault="00314A2A" w:rsidP="00A813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2CEC">
              <w:rPr>
                <w:rFonts w:ascii="Times New Roman" w:hAnsi="Times New Roman" w:cs="Times New Roman" w:hint="eastAsia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D12CEC">
              <w:rPr>
                <w:rFonts w:ascii="Times New Roman" w:hAnsi="Times New Roman" w:cs="Times New Roman" w:hint="eastAsia"/>
                <w:sz w:val="20"/>
                <w:szCs w:val="20"/>
              </w:rPr>
              <w:t>4 (0.68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D12CEC">
              <w:rPr>
                <w:rFonts w:ascii="Times New Roman" w:hAnsi="Times New Roman" w:cs="Times New Roman" w:hint="eastAsia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D12CEC">
              <w:rPr>
                <w:rFonts w:ascii="Times New Roman" w:hAnsi="Times New Roman" w:cs="Times New Roman" w:hint="eastAsia"/>
                <w:sz w:val="20"/>
                <w:szCs w:val="20"/>
              </w:rPr>
              <w:t>3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E385D" w14:textId="28566300" w:rsidR="00A8131F" w:rsidRPr="00733236" w:rsidRDefault="00A8131F" w:rsidP="00A813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11E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</w:t>
            </w:r>
            <w:r w:rsidR="00314A2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8</w:t>
            </w:r>
          </w:p>
        </w:tc>
      </w:tr>
      <w:tr w:rsidR="00A8131F" w:rsidRPr="00733236" w14:paraId="5821FD77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76E01DB0" w14:textId="77777777" w:rsidR="00A8131F" w:rsidRPr="00733236" w:rsidRDefault="00A8131F" w:rsidP="00A8131F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0EDFF1B9" w14:textId="77777777" w:rsidR="00A8131F" w:rsidRPr="00733236" w:rsidRDefault="00A8131F" w:rsidP="00A8131F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djuvant treatment</w:t>
            </w:r>
          </w:p>
        </w:tc>
        <w:tc>
          <w:tcPr>
            <w:tcW w:w="223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4048FCFB" w14:textId="77777777" w:rsidR="00A8131F" w:rsidRPr="00733236" w:rsidRDefault="00A8131F" w:rsidP="00A813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4B1DFA8E" w14:textId="77777777" w:rsidR="00A8131F" w:rsidRPr="00733236" w:rsidRDefault="00A8131F" w:rsidP="00A8131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8131F" w:rsidRPr="00733236" w14:paraId="6A2B6260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2B059CF1" w14:textId="77777777" w:rsidR="00A8131F" w:rsidRPr="00733236" w:rsidRDefault="00A8131F" w:rsidP="00A8131F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6293CF" w14:textId="77777777" w:rsidR="00A8131F" w:rsidRPr="00733236" w:rsidRDefault="00A8131F" w:rsidP="00A8131F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o treatment</w:t>
            </w:r>
          </w:p>
        </w:tc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</w:tcPr>
          <w:p w14:paraId="0DCD1FE7" w14:textId="77777777" w:rsidR="00A8131F" w:rsidRPr="00733236" w:rsidRDefault="00A8131F" w:rsidP="00A813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32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</w:tcPr>
          <w:p w14:paraId="114DA122" w14:textId="4A87EF73" w:rsidR="00A8131F" w:rsidRPr="00733236" w:rsidRDefault="00314A2A" w:rsidP="00A8131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A8131F" w:rsidRPr="00BF4910" w14:paraId="3539305E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1D69F297" w14:textId="77777777" w:rsidR="00A8131F" w:rsidRPr="00733236" w:rsidRDefault="00A8131F" w:rsidP="00A8131F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8C4C0C" w14:textId="77777777" w:rsidR="00A8131F" w:rsidRPr="00733236" w:rsidRDefault="00A8131F" w:rsidP="00A8131F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RT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E1CE3" w14:textId="1E4F3C36" w:rsidR="00A8131F" w:rsidRPr="00BF4910" w:rsidRDefault="00A8131F" w:rsidP="00A8131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F19B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.728 (2.109</w:t>
            </w:r>
            <w:r w:rsidR="00314A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7F19B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.527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6F09A" w14:textId="77777777" w:rsidR="00A8131F" w:rsidRPr="00733236" w:rsidRDefault="00A8131F" w:rsidP="00A8131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&lt;0.001</w:t>
            </w:r>
          </w:p>
        </w:tc>
      </w:tr>
      <w:tr w:rsidR="00A8131F" w:rsidRPr="00BF4910" w14:paraId="62F8A008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6E0159B1" w14:textId="77777777" w:rsidR="00A8131F" w:rsidRPr="00733236" w:rsidRDefault="00A8131F" w:rsidP="00A8131F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DAC972" w14:textId="77777777" w:rsidR="00A8131F" w:rsidRPr="00733236" w:rsidRDefault="00A8131F" w:rsidP="00A8131F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Chemo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EF4DB" w14:textId="170E87B9" w:rsidR="00A8131F" w:rsidRPr="00BF4910" w:rsidRDefault="00A8131F" w:rsidP="00A8131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F19B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6.187 (4.093</w:t>
            </w:r>
            <w:r w:rsidR="00314A2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–</w:t>
            </w:r>
            <w:r w:rsidRPr="007F19B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9.353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4323F" w14:textId="77777777" w:rsidR="00A8131F" w:rsidRPr="00733236" w:rsidRDefault="00A8131F" w:rsidP="00A8131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&lt;0.001</w:t>
            </w:r>
          </w:p>
        </w:tc>
      </w:tr>
      <w:tr w:rsidR="00A8131F" w:rsidRPr="00BF4910" w14:paraId="0108847F" w14:textId="77777777" w:rsidTr="004D23CD">
        <w:trPr>
          <w:trHeight w:val="176"/>
          <w:jc w:val="center"/>
        </w:trPr>
        <w:tc>
          <w:tcPr>
            <w:tcW w:w="2217" w:type="dxa"/>
            <w:vMerge/>
            <w:tcBorders>
              <w:bottom w:val="single" w:sz="8" w:space="0" w:color="auto"/>
            </w:tcBorders>
          </w:tcPr>
          <w:p w14:paraId="77204A90" w14:textId="77777777" w:rsidR="00A8131F" w:rsidRPr="00733236" w:rsidRDefault="00A8131F" w:rsidP="00A8131F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2CD97997" w14:textId="77777777" w:rsidR="00A8131F" w:rsidRPr="00733236" w:rsidRDefault="00A8131F" w:rsidP="00A8131F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RT+Chemo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A5253" w14:textId="057E4B6C" w:rsidR="00A8131F" w:rsidRPr="00733236" w:rsidRDefault="00A8131F" w:rsidP="00A8131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F19B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4.52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7F19B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(3.666</w:t>
            </w:r>
            <w:r w:rsidR="00314A2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–</w:t>
            </w:r>
            <w:r w:rsidRPr="007F19B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5.574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50408" w14:textId="77777777" w:rsidR="00A8131F" w:rsidRPr="00733236" w:rsidRDefault="00A8131F" w:rsidP="00A8131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&lt;0.001</w:t>
            </w:r>
          </w:p>
        </w:tc>
      </w:tr>
      <w:tr w:rsidR="00A8131F" w:rsidRPr="00733236" w14:paraId="1DA7C46D" w14:textId="77777777" w:rsidTr="004D23CD">
        <w:trPr>
          <w:trHeight w:val="176"/>
          <w:jc w:val="center"/>
        </w:trPr>
        <w:tc>
          <w:tcPr>
            <w:tcW w:w="2217" w:type="dxa"/>
            <w:vMerge w:val="restart"/>
            <w:tcBorders>
              <w:top w:val="single" w:sz="8" w:space="0" w:color="auto"/>
            </w:tcBorders>
          </w:tcPr>
          <w:p w14:paraId="3ECFAA98" w14:textId="69BBA587" w:rsidR="00A8131F" w:rsidRPr="00733236" w:rsidRDefault="00A8131F" w:rsidP="00A8131F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49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ully</w:t>
            </w:r>
            <w:r w:rsidR="00F71DE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BF49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</w:t>
            </w:r>
          </w:p>
        </w:tc>
        <w:tc>
          <w:tcPr>
            <w:tcW w:w="255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3FD05460" w14:textId="77777777" w:rsidR="00A8131F" w:rsidRPr="00733236" w:rsidRDefault="00A8131F" w:rsidP="00A813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N0 group</w:t>
            </w:r>
          </w:p>
        </w:tc>
        <w:tc>
          <w:tcPr>
            <w:tcW w:w="223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3641ACEF" w14:textId="77777777" w:rsidR="00A8131F" w:rsidRPr="00733236" w:rsidRDefault="00A8131F" w:rsidP="00A813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1094204C" w14:textId="77777777" w:rsidR="00A8131F" w:rsidRPr="00733236" w:rsidRDefault="00A8131F" w:rsidP="00A8131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8131F" w:rsidRPr="00733236" w14:paraId="5A2321B8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482741A5" w14:textId="77777777" w:rsidR="00A8131F" w:rsidRPr="00733236" w:rsidRDefault="00A8131F" w:rsidP="00A8131F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0E2BB0" w14:textId="77777777" w:rsidR="00A8131F" w:rsidRPr="00733236" w:rsidRDefault="00A8131F" w:rsidP="00A8131F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N0 limited</w:t>
            </w:r>
          </w:p>
        </w:tc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</w:tcPr>
          <w:p w14:paraId="2BAEC320" w14:textId="77777777" w:rsidR="00A8131F" w:rsidRPr="00733236" w:rsidRDefault="00A8131F" w:rsidP="00A8131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332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</w:tcPr>
          <w:p w14:paraId="6A806156" w14:textId="60ABD1C2" w:rsidR="00A8131F" w:rsidRPr="00733236" w:rsidRDefault="00314A2A" w:rsidP="00A8131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A8131F" w:rsidRPr="00733236" w14:paraId="69FB27F3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10D164E4" w14:textId="77777777" w:rsidR="00A8131F" w:rsidRPr="00733236" w:rsidRDefault="00A8131F" w:rsidP="00A8131F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4C183886" w14:textId="77777777" w:rsidR="00A8131F" w:rsidRPr="00733236" w:rsidRDefault="00A8131F" w:rsidP="00A8131F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N0 adequate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83D4146" w14:textId="62E2FAD6" w:rsidR="00A8131F" w:rsidRPr="00733236" w:rsidRDefault="00A8131F" w:rsidP="00A813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</w:t>
            </w:r>
            <w:r w:rsidR="002B5E5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7</w:t>
            </w:r>
            <w:r w:rsidR="002B5E5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4</w:t>
            </w:r>
            <w:r w:rsidR="00314A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="002B5E5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2B5E5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  <w:r w:rsidR="001C6A1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2</w:t>
            </w:r>
            <w:r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0FDF70B" w14:textId="1E8F53A7" w:rsidR="00A8131F" w:rsidRPr="00733236" w:rsidRDefault="00A8131F" w:rsidP="00A8131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25FC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 w:rsidR="002B5E5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38</w:t>
            </w:r>
          </w:p>
        </w:tc>
      </w:tr>
      <w:tr w:rsidR="00A8131F" w:rsidRPr="00733236" w14:paraId="08F0B8C7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63389601" w14:textId="77777777" w:rsidR="00A8131F" w:rsidRPr="00733236" w:rsidRDefault="00A8131F" w:rsidP="00A8131F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single" w:sz="8" w:space="0" w:color="auto"/>
            </w:tcBorders>
            <w:shd w:val="clear" w:color="auto" w:fill="auto"/>
          </w:tcPr>
          <w:p w14:paraId="0CDF8074" w14:textId="77777777" w:rsidR="00A8131F" w:rsidRPr="007F2E19" w:rsidRDefault="00A8131F" w:rsidP="00A8131F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F2E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Year of diagnosis</w:t>
            </w:r>
          </w:p>
        </w:tc>
        <w:tc>
          <w:tcPr>
            <w:tcW w:w="22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F9EAE" w14:textId="77777777" w:rsidR="00A8131F" w:rsidRPr="00733236" w:rsidRDefault="00A8131F" w:rsidP="00A813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7706D" w14:textId="77777777" w:rsidR="00A8131F" w:rsidRPr="00733236" w:rsidRDefault="00A8131F" w:rsidP="00A8131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8131F" w:rsidRPr="00733236" w14:paraId="6872340B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15ED6018" w14:textId="77777777" w:rsidR="00A8131F" w:rsidRPr="00733236" w:rsidRDefault="00A8131F" w:rsidP="00A8131F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4E8C3C3B" w14:textId="09EE42A5" w:rsidR="00A8131F" w:rsidRPr="007F2E19" w:rsidRDefault="00A8131F" w:rsidP="00A8131F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F2E19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007</w:t>
            </w:r>
            <w:r w:rsidR="00F71DE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-</w:t>
            </w:r>
            <w:r w:rsidRPr="007F2E19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EF7028" w14:textId="77777777" w:rsidR="00A8131F" w:rsidRPr="00733236" w:rsidRDefault="00A8131F" w:rsidP="00A813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32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AEAEBC" w14:textId="7B7F77F3" w:rsidR="00A8131F" w:rsidRPr="00733236" w:rsidRDefault="00314A2A" w:rsidP="00A8131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A8131F" w:rsidRPr="00733236" w14:paraId="2D1502C2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00436A5C" w14:textId="77777777" w:rsidR="00A8131F" w:rsidRPr="00733236" w:rsidRDefault="00A8131F" w:rsidP="00A8131F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3553EF2A" w14:textId="7672E841" w:rsidR="00A8131F" w:rsidRPr="007F2E19" w:rsidRDefault="00A8131F" w:rsidP="00A8131F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010</w:t>
            </w:r>
            <w:r w:rsidR="00F71DE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AEA62" w14:textId="0E943338" w:rsidR="00A8131F" w:rsidRPr="00733236" w:rsidRDefault="00A8131F" w:rsidP="00A813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587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024 (0.834</w:t>
            </w:r>
            <w:r w:rsidR="00314A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BE587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256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EAECE" w14:textId="77777777" w:rsidR="00A8131F" w:rsidRPr="00BE5871" w:rsidRDefault="00A8131F" w:rsidP="00A813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587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823</w:t>
            </w:r>
          </w:p>
        </w:tc>
      </w:tr>
      <w:tr w:rsidR="00A8131F" w:rsidRPr="00733236" w14:paraId="7148D975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1A1791F0" w14:textId="77777777" w:rsidR="00A8131F" w:rsidRPr="00733236" w:rsidRDefault="00A8131F" w:rsidP="00A8131F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15466647" w14:textId="4164446F" w:rsidR="00A8131F" w:rsidRPr="007F2E19" w:rsidRDefault="00A8131F" w:rsidP="00A8131F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016</w:t>
            </w:r>
            <w:r w:rsidR="00F71DE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E6D36" w14:textId="21498BF5" w:rsidR="00A8131F" w:rsidRPr="00733236" w:rsidRDefault="00A8131F" w:rsidP="00A813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587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12 (0.635</w:t>
            </w:r>
            <w:r w:rsidR="00314A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BE587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311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08C08" w14:textId="77777777" w:rsidR="00A8131F" w:rsidRPr="00BE5871" w:rsidRDefault="00A8131F" w:rsidP="00A813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587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619</w:t>
            </w:r>
          </w:p>
        </w:tc>
      </w:tr>
      <w:tr w:rsidR="00A8131F" w:rsidRPr="00733236" w14:paraId="4EB50152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12CB5372" w14:textId="77777777" w:rsidR="00A8131F" w:rsidRPr="00733236" w:rsidRDefault="00A8131F" w:rsidP="00A8131F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1D4CEC4C" w14:textId="77777777" w:rsidR="00A8131F" w:rsidRPr="00686F40" w:rsidRDefault="00A8131F" w:rsidP="00A8131F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6F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  <w:r w:rsidRPr="00686F4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, years</w:t>
            </w:r>
          </w:p>
        </w:tc>
        <w:tc>
          <w:tcPr>
            <w:tcW w:w="22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1D5B6" w14:textId="77777777" w:rsidR="00A8131F" w:rsidRPr="00733236" w:rsidRDefault="00A8131F" w:rsidP="00A813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06023" w14:textId="77777777" w:rsidR="00A8131F" w:rsidRPr="00733236" w:rsidRDefault="00A8131F" w:rsidP="00A8131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8131F" w:rsidRPr="00733236" w14:paraId="36AEEC85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11008221" w14:textId="77777777" w:rsidR="00A8131F" w:rsidRPr="00733236" w:rsidRDefault="00A8131F" w:rsidP="00A8131F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5B8CEF92" w14:textId="6C97CA07" w:rsidR="00A8131F" w:rsidRPr="00733236" w:rsidRDefault="00A8131F" w:rsidP="00A8131F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F71DEE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CFAE19" w14:textId="77777777" w:rsidR="00A8131F" w:rsidRPr="00733236" w:rsidRDefault="00A8131F" w:rsidP="00A813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32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56CACC" w14:textId="142F51FE" w:rsidR="00A8131F" w:rsidRPr="00733236" w:rsidRDefault="00314A2A" w:rsidP="00A8131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A8131F" w:rsidRPr="00733236" w14:paraId="5BDCFE8F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6FB4802F" w14:textId="77777777" w:rsidR="00A8131F" w:rsidRPr="00733236" w:rsidRDefault="00A8131F" w:rsidP="00A8131F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7AA66B0E" w14:textId="77777777" w:rsidR="00A8131F" w:rsidRPr="00733236" w:rsidRDefault="00A8131F" w:rsidP="00A8131F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≥45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5EC26" w14:textId="3D072158" w:rsidR="00A8131F" w:rsidRPr="00733236" w:rsidRDefault="00A8131F" w:rsidP="00A813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63 (1.046</w:t>
            </w:r>
            <w:r w:rsidR="00314A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24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15595" w14:textId="77777777" w:rsidR="00A8131F" w:rsidRPr="00733236" w:rsidRDefault="00A8131F" w:rsidP="00A8131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25FC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5</w:t>
            </w:r>
          </w:p>
        </w:tc>
      </w:tr>
      <w:tr w:rsidR="00A8131F" w:rsidRPr="00733236" w14:paraId="7515B416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481E8E16" w14:textId="77777777" w:rsidR="00A8131F" w:rsidRPr="00733236" w:rsidRDefault="00A8131F" w:rsidP="00A8131F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573DCF89" w14:textId="77777777" w:rsidR="00A8131F" w:rsidRPr="00686F40" w:rsidRDefault="00A8131F" w:rsidP="00A8131F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6F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ce</w:t>
            </w:r>
          </w:p>
        </w:tc>
        <w:tc>
          <w:tcPr>
            <w:tcW w:w="223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794FAA09" w14:textId="77777777" w:rsidR="00A8131F" w:rsidRPr="00733236" w:rsidRDefault="00A8131F" w:rsidP="00A813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003B115C" w14:textId="77777777" w:rsidR="00A8131F" w:rsidRPr="00733236" w:rsidRDefault="00A8131F" w:rsidP="00A8131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8131F" w:rsidRPr="00733236" w14:paraId="7B12D923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5CAA9CA3" w14:textId="77777777" w:rsidR="00A8131F" w:rsidRPr="00733236" w:rsidRDefault="00A8131F" w:rsidP="00A8131F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18480FFB" w14:textId="77777777" w:rsidR="00A8131F" w:rsidRPr="00733236" w:rsidRDefault="00A8131F" w:rsidP="00A8131F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</w:tcPr>
          <w:p w14:paraId="1F99BFD7" w14:textId="77777777" w:rsidR="00A8131F" w:rsidRPr="00733236" w:rsidRDefault="00A8131F" w:rsidP="00A813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32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</w:tcPr>
          <w:p w14:paraId="686162A9" w14:textId="1D96C8C1" w:rsidR="00A8131F" w:rsidRPr="001433A5" w:rsidRDefault="00314A2A" w:rsidP="00A813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</w:tr>
      <w:tr w:rsidR="00A8131F" w:rsidRPr="00733236" w14:paraId="599B3E64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1D211B90" w14:textId="77777777" w:rsidR="00A8131F" w:rsidRPr="00733236" w:rsidRDefault="00A8131F" w:rsidP="00A8131F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1A2B22EE" w14:textId="77777777" w:rsidR="00A8131F" w:rsidRPr="00733236" w:rsidRDefault="00A8131F" w:rsidP="00A8131F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7C01C" w14:textId="6D1DAF8F" w:rsidR="00A8131F" w:rsidRPr="00733236" w:rsidRDefault="00A8131F" w:rsidP="00A813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3A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491 (1.137</w:t>
            </w:r>
            <w:r w:rsidR="00314A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1433A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955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195C3" w14:textId="77777777" w:rsidR="00A8131F" w:rsidRPr="001433A5" w:rsidRDefault="00A8131F" w:rsidP="00A813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3A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4</w:t>
            </w:r>
          </w:p>
        </w:tc>
      </w:tr>
      <w:tr w:rsidR="00A8131F" w:rsidRPr="00733236" w14:paraId="18A3A374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33B5798A" w14:textId="77777777" w:rsidR="00A8131F" w:rsidRPr="00733236" w:rsidRDefault="00A8131F" w:rsidP="00A8131F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54047C99" w14:textId="77777777" w:rsidR="00A8131F" w:rsidRPr="00733236" w:rsidRDefault="00A8131F" w:rsidP="00A8131F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CCEC6" w14:textId="36E36F86" w:rsidR="00A8131F" w:rsidRPr="00733236" w:rsidRDefault="00A8131F" w:rsidP="00A813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3A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156 (0.887</w:t>
            </w:r>
            <w:r w:rsidR="00314A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1433A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505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56FED" w14:textId="77777777" w:rsidR="00A8131F" w:rsidRPr="001433A5" w:rsidRDefault="00A8131F" w:rsidP="00A813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3A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284</w:t>
            </w:r>
          </w:p>
        </w:tc>
      </w:tr>
      <w:tr w:rsidR="00A8131F" w:rsidRPr="00733236" w14:paraId="0710E438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58C25023" w14:textId="77777777" w:rsidR="00A8131F" w:rsidRPr="00733236" w:rsidRDefault="00A8131F" w:rsidP="00A8131F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794" w:type="dxa"/>
            <w:gridSpan w:val="2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318934FE" w14:textId="77777777" w:rsidR="00A8131F" w:rsidRPr="00AF18D8" w:rsidRDefault="00A8131F" w:rsidP="00A8131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F18D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arital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 xml:space="preserve"> status</w:t>
            </w:r>
          </w:p>
        </w:tc>
        <w:tc>
          <w:tcPr>
            <w:tcW w:w="106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77C2CBC9" w14:textId="77777777" w:rsidR="00A8131F" w:rsidRPr="001433A5" w:rsidRDefault="00A8131F" w:rsidP="00A813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8131F" w:rsidRPr="00733236" w14:paraId="757F4BA8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2E0FF81C" w14:textId="77777777" w:rsidR="00A8131F" w:rsidRPr="00733236" w:rsidRDefault="00A8131F" w:rsidP="00A8131F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35AE13C1" w14:textId="77777777" w:rsidR="00A8131F" w:rsidRPr="00733236" w:rsidRDefault="00A8131F" w:rsidP="00A8131F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</w:tcPr>
          <w:p w14:paraId="723894D3" w14:textId="77777777" w:rsidR="00A8131F" w:rsidRPr="00733236" w:rsidRDefault="00A8131F" w:rsidP="00A813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32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</w:tcPr>
          <w:p w14:paraId="7FB247F4" w14:textId="2B5DC396" w:rsidR="00A8131F" w:rsidRPr="00733236" w:rsidRDefault="00314A2A" w:rsidP="00A813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</w:tr>
      <w:tr w:rsidR="00A8131F" w:rsidRPr="00733236" w14:paraId="642B4FC1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2F865B27" w14:textId="77777777" w:rsidR="00A8131F" w:rsidRPr="00733236" w:rsidRDefault="00A8131F" w:rsidP="00A8131F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5063A907" w14:textId="77777777" w:rsidR="00A8131F" w:rsidRPr="00733236" w:rsidRDefault="00A8131F" w:rsidP="00A8131F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Ever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864C9" w14:textId="74EB70DB" w:rsidR="00A8131F" w:rsidRPr="00733236" w:rsidRDefault="00A8131F" w:rsidP="00A813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3A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1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1433A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0.913</w:t>
            </w:r>
            <w:r w:rsidR="00314A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1433A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497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F346E" w14:textId="77777777" w:rsidR="00A8131F" w:rsidRPr="00733236" w:rsidRDefault="00A8131F" w:rsidP="00A813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3A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214</w:t>
            </w:r>
          </w:p>
        </w:tc>
      </w:tr>
      <w:tr w:rsidR="00A8131F" w:rsidRPr="00733236" w14:paraId="67C06B28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6C9F7940" w14:textId="77777777" w:rsidR="00A8131F" w:rsidRPr="00733236" w:rsidRDefault="00A8131F" w:rsidP="00A8131F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3CFB79CC" w14:textId="77777777" w:rsidR="00A8131F" w:rsidRPr="00733236" w:rsidRDefault="00A8131F" w:rsidP="00A8131F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C502B" w14:textId="726EF4E7" w:rsidR="00A8131F" w:rsidRPr="001433A5" w:rsidRDefault="00A8131F" w:rsidP="00A813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3A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214 (0.978</w:t>
            </w:r>
            <w:r w:rsidR="00314A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1433A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508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C38EB" w14:textId="77777777" w:rsidR="00A8131F" w:rsidRPr="001433A5" w:rsidRDefault="00A8131F" w:rsidP="00A813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3A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79</w:t>
            </w:r>
          </w:p>
        </w:tc>
      </w:tr>
      <w:tr w:rsidR="00A8131F" w:rsidRPr="00733236" w14:paraId="4AD7CF90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5BDBCAED" w14:textId="77777777" w:rsidR="00A8131F" w:rsidRPr="00733236" w:rsidRDefault="00A8131F" w:rsidP="00A8131F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1A04C76F" w14:textId="77777777" w:rsidR="00A8131F" w:rsidRPr="00733236" w:rsidRDefault="00A8131F" w:rsidP="00A8131F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39EED" w14:textId="5A502563" w:rsidR="00A8131F" w:rsidRPr="001433A5" w:rsidRDefault="00A8131F" w:rsidP="00A813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3A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829 (0.498</w:t>
            </w:r>
            <w:r w:rsidR="00314A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1433A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382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4CD61" w14:textId="77777777" w:rsidR="00A8131F" w:rsidRPr="001433A5" w:rsidRDefault="00A8131F" w:rsidP="00A813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3A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473</w:t>
            </w:r>
          </w:p>
        </w:tc>
      </w:tr>
      <w:tr w:rsidR="00A8131F" w:rsidRPr="00733236" w14:paraId="1BB3BE26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5442B289" w14:textId="77777777" w:rsidR="00A8131F" w:rsidRPr="00733236" w:rsidRDefault="00A8131F" w:rsidP="00A8131F">
            <w:pPr>
              <w:jc w:val="left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1DC808D7" w14:textId="77777777" w:rsidR="00A8131F" w:rsidRPr="00686F40" w:rsidRDefault="00A8131F" w:rsidP="00A8131F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6F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stology</w:t>
            </w:r>
            <w:r w:rsidRPr="00686F4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type</w:t>
            </w:r>
          </w:p>
        </w:tc>
        <w:tc>
          <w:tcPr>
            <w:tcW w:w="223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1E07D622" w14:textId="77777777" w:rsidR="00A8131F" w:rsidRPr="00733236" w:rsidRDefault="00A8131F" w:rsidP="00A813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2DAE8868" w14:textId="77777777" w:rsidR="00A8131F" w:rsidRPr="00733236" w:rsidRDefault="00A8131F" w:rsidP="00A813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8131F" w:rsidRPr="00733236" w14:paraId="5A747B03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59926C67" w14:textId="77777777" w:rsidR="00A8131F" w:rsidRPr="00733236" w:rsidRDefault="00A8131F" w:rsidP="00A8131F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615598E3" w14:textId="77777777" w:rsidR="00A8131F" w:rsidRPr="00733236" w:rsidRDefault="00A8131F" w:rsidP="00A8131F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ADC</w:t>
            </w:r>
          </w:p>
        </w:tc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</w:tcPr>
          <w:p w14:paraId="2BD724C4" w14:textId="77777777" w:rsidR="00A8131F" w:rsidRPr="00733236" w:rsidRDefault="00A8131F" w:rsidP="00A813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32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</w:tcPr>
          <w:p w14:paraId="77AA470B" w14:textId="40B16227" w:rsidR="00A8131F" w:rsidRPr="00733236" w:rsidRDefault="00314A2A" w:rsidP="00A813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</w:tr>
      <w:tr w:rsidR="00A8131F" w:rsidRPr="00733236" w14:paraId="1B8A20B4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41A01268" w14:textId="77777777" w:rsidR="00A8131F" w:rsidRPr="00733236" w:rsidRDefault="00A8131F" w:rsidP="00A8131F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34EF0456" w14:textId="77777777" w:rsidR="00A8131F" w:rsidRPr="00733236" w:rsidRDefault="00A8131F" w:rsidP="00A8131F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SCC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627F0" w14:textId="16429622" w:rsidR="00A8131F" w:rsidRPr="00733236" w:rsidRDefault="00A8131F" w:rsidP="00A813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3A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171 (0.929</w:t>
            </w:r>
            <w:r w:rsidR="00314A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1433A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476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71414" w14:textId="77777777" w:rsidR="00A8131F" w:rsidRPr="00733236" w:rsidRDefault="00A8131F" w:rsidP="00A813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3A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181</w:t>
            </w:r>
          </w:p>
        </w:tc>
      </w:tr>
      <w:tr w:rsidR="00A8131F" w:rsidRPr="00733236" w14:paraId="001F4684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1D156046" w14:textId="77777777" w:rsidR="00A8131F" w:rsidRPr="00733236" w:rsidRDefault="00A8131F" w:rsidP="00A8131F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581B30D3" w14:textId="77777777" w:rsidR="00A8131F" w:rsidRPr="00733236" w:rsidRDefault="00A8131F" w:rsidP="00A8131F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ASC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CEEDD" w14:textId="245A7E34" w:rsidR="00A8131F" w:rsidRPr="001433A5" w:rsidRDefault="00A8131F" w:rsidP="00A813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3A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851 (1.296</w:t>
            </w:r>
            <w:r w:rsidR="00314A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1433A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.644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45074" w14:textId="77777777" w:rsidR="00A8131F" w:rsidRPr="001433A5" w:rsidRDefault="00A8131F" w:rsidP="00A813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3A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A8131F" w:rsidRPr="00733236" w14:paraId="6561F736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4AE0D74C" w14:textId="77777777" w:rsidR="00A8131F" w:rsidRPr="00733236" w:rsidRDefault="00A8131F" w:rsidP="00A8131F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2EB051EF" w14:textId="77777777" w:rsidR="00A8131F" w:rsidRPr="00733236" w:rsidRDefault="00A8131F" w:rsidP="00A8131F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D43FF16" w14:textId="5B2DBAF8" w:rsidR="00A8131F" w:rsidRPr="001433A5" w:rsidRDefault="00A8131F" w:rsidP="00A813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3A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.399 (1.549</w:t>
            </w:r>
            <w:r w:rsidR="00314A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1433A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.716)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49DD0D8" w14:textId="77777777" w:rsidR="00A8131F" w:rsidRPr="001433A5" w:rsidRDefault="00A8131F" w:rsidP="00A813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&lt;0.001</w:t>
            </w:r>
          </w:p>
        </w:tc>
      </w:tr>
      <w:tr w:rsidR="00A8131F" w:rsidRPr="00733236" w14:paraId="4D5EDCF1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7A55BF7C" w14:textId="77777777" w:rsidR="00A8131F" w:rsidRPr="00733236" w:rsidRDefault="00A8131F" w:rsidP="00A8131F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469FF554" w14:textId="77777777" w:rsidR="00A8131F" w:rsidRPr="00686F40" w:rsidRDefault="00A8131F" w:rsidP="00A8131F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6F4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Tumor g</w:t>
            </w:r>
            <w:r w:rsidRPr="00686F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de</w:t>
            </w:r>
          </w:p>
        </w:tc>
        <w:tc>
          <w:tcPr>
            <w:tcW w:w="22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19365F8" w14:textId="77777777" w:rsidR="00A8131F" w:rsidRPr="001433A5" w:rsidRDefault="00A8131F" w:rsidP="00A813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EBB9564" w14:textId="77777777" w:rsidR="00A8131F" w:rsidRPr="001433A5" w:rsidRDefault="00A8131F" w:rsidP="00A813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8131F" w:rsidRPr="00733236" w14:paraId="61FFDD99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4B4EF70F" w14:textId="77777777" w:rsidR="00A8131F" w:rsidRPr="00733236" w:rsidRDefault="00A8131F" w:rsidP="00A8131F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2F68D304" w14:textId="77777777" w:rsidR="00A8131F" w:rsidRPr="0023294D" w:rsidRDefault="00A8131F" w:rsidP="00A8131F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Grade</w:t>
            </w:r>
            <w:r w:rsidRPr="002E2E7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740EC0" w14:textId="77777777" w:rsidR="00A8131F" w:rsidRPr="001433A5" w:rsidRDefault="00A8131F" w:rsidP="00A813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32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66D4D5" w14:textId="0C1194F1" w:rsidR="00A8131F" w:rsidRPr="001433A5" w:rsidRDefault="00314A2A" w:rsidP="00A813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</w:tr>
      <w:tr w:rsidR="00A8131F" w:rsidRPr="00733236" w14:paraId="5E4662D8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2FE517EA" w14:textId="77777777" w:rsidR="00A8131F" w:rsidRPr="00733236" w:rsidRDefault="00A8131F" w:rsidP="00A8131F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02D343FA" w14:textId="77777777" w:rsidR="00A8131F" w:rsidRPr="002E2E72" w:rsidRDefault="00A8131F" w:rsidP="00A8131F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Grade</w:t>
            </w:r>
            <w:r w:rsidRPr="002E2E7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38ABC" w14:textId="09847ECD" w:rsidR="00A8131F" w:rsidRPr="00733236" w:rsidRDefault="00A8131F" w:rsidP="00A813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3A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384 (0.967</w:t>
            </w:r>
            <w:r w:rsidR="00F71DEE"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1433A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983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E41FE" w14:textId="77777777" w:rsidR="00A8131F" w:rsidRPr="00733236" w:rsidRDefault="00A8131F" w:rsidP="00A813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3A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76</w:t>
            </w:r>
          </w:p>
        </w:tc>
      </w:tr>
      <w:tr w:rsidR="00A8131F" w:rsidRPr="00733236" w14:paraId="413FD823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4D4AF3CD" w14:textId="77777777" w:rsidR="00A8131F" w:rsidRPr="00733236" w:rsidRDefault="00A8131F" w:rsidP="00A8131F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4F77D890" w14:textId="77777777" w:rsidR="00A8131F" w:rsidRPr="002E2E72" w:rsidRDefault="00A8131F" w:rsidP="00A8131F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Grade</w:t>
            </w:r>
            <w:r w:rsidRPr="002E2E7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BE507" w14:textId="15A28654" w:rsidR="00A8131F" w:rsidRPr="001433A5" w:rsidRDefault="00A8131F" w:rsidP="00A813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3A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801 (1.244</w:t>
            </w:r>
            <w:r w:rsidR="00F71DEE"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1433A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.607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E19C8" w14:textId="77777777" w:rsidR="00A8131F" w:rsidRPr="001433A5" w:rsidRDefault="00A8131F" w:rsidP="00A813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3A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A8131F" w:rsidRPr="00733236" w14:paraId="50F4F5C2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49537F52" w14:textId="77777777" w:rsidR="00A8131F" w:rsidRPr="00733236" w:rsidRDefault="00A8131F" w:rsidP="00A8131F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23484701" w14:textId="77777777" w:rsidR="00A8131F" w:rsidRPr="002E2E72" w:rsidRDefault="00A8131F" w:rsidP="00A8131F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Grade</w:t>
            </w:r>
            <w:r w:rsidRPr="002E2E7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8BF84" w14:textId="53C32A87" w:rsidR="00A8131F" w:rsidRPr="001433A5" w:rsidRDefault="00A8131F" w:rsidP="00A813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3A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.056 (1.127</w:t>
            </w:r>
            <w:r w:rsidR="00F71DEE"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1433A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.749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7EFBC" w14:textId="77777777" w:rsidR="00A8131F" w:rsidRPr="001433A5" w:rsidRDefault="00A8131F" w:rsidP="00A813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3A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19</w:t>
            </w:r>
          </w:p>
        </w:tc>
      </w:tr>
      <w:tr w:rsidR="00A8131F" w:rsidRPr="00733236" w14:paraId="20E084AB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6084F3FC" w14:textId="77777777" w:rsidR="00A8131F" w:rsidRPr="00733236" w:rsidRDefault="00A8131F" w:rsidP="00A8131F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6790E296" w14:textId="77777777" w:rsidR="00A8131F" w:rsidRPr="0023294D" w:rsidRDefault="00A8131F" w:rsidP="00A8131F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C517EBE" w14:textId="7F8D5DD3" w:rsidR="00A8131F" w:rsidRPr="001433A5" w:rsidRDefault="00A8131F" w:rsidP="00A813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3A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871 (0.553</w:t>
            </w:r>
            <w:r w:rsidR="00F71DEE"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1433A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373)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D78083B" w14:textId="77777777" w:rsidR="00A8131F" w:rsidRPr="001433A5" w:rsidRDefault="00A8131F" w:rsidP="00A813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3A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553</w:t>
            </w:r>
          </w:p>
        </w:tc>
      </w:tr>
      <w:tr w:rsidR="00A8131F" w:rsidRPr="00733236" w14:paraId="6B936389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604E67AA" w14:textId="77777777" w:rsidR="00A8131F" w:rsidRPr="00733236" w:rsidRDefault="00A8131F" w:rsidP="00A8131F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3AEBD2E7" w14:textId="77777777" w:rsidR="00A8131F" w:rsidRPr="00686F40" w:rsidRDefault="00A8131F" w:rsidP="00A8131F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6F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umor</w:t>
            </w:r>
            <w:r w:rsidRPr="00686F4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s</w:t>
            </w:r>
            <w:r w:rsidRPr="00686F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ze</w:t>
            </w:r>
            <w:r w:rsidRPr="00686F4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, mm</w:t>
            </w:r>
          </w:p>
        </w:tc>
        <w:tc>
          <w:tcPr>
            <w:tcW w:w="22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406C236" w14:textId="77777777" w:rsidR="00A8131F" w:rsidRPr="00733236" w:rsidRDefault="00A8131F" w:rsidP="00A813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2554060" w14:textId="77777777" w:rsidR="00A8131F" w:rsidRPr="00733236" w:rsidRDefault="00A8131F" w:rsidP="00A813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8131F" w:rsidRPr="00733236" w14:paraId="003F9E45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105E759C" w14:textId="77777777" w:rsidR="00A8131F" w:rsidRPr="00733236" w:rsidRDefault="00A8131F" w:rsidP="00A8131F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12D29873" w14:textId="77777777" w:rsidR="00A8131F" w:rsidRPr="002E2E72" w:rsidRDefault="00A8131F" w:rsidP="00A8131F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≤ 20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2F1ECA" w14:textId="77777777" w:rsidR="00A8131F" w:rsidRPr="001433A5" w:rsidRDefault="00A8131F" w:rsidP="00A813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32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BCE8E7" w14:textId="746C65D9" w:rsidR="00A8131F" w:rsidRPr="001433A5" w:rsidRDefault="00314A2A" w:rsidP="00A813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</w:tr>
      <w:tr w:rsidR="00A8131F" w:rsidRPr="00733236" w14:paraId="4B4F8B6F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23A760F6" w14:textId="77777777" w:rsidR="00A8131F" w:rsidRPr="00733236" w:rsidRDefault="00A8131F" w:rsidP="00A8131F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673F7111" w14:textId="3CE02D05" w:rsidR="00A8131F" w:rsidRPr="002E2E72" w:rsidRDefault="00A8131F" w:rsidP="00A8131F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="00F71DEE"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18E25" w14:textId="77C4C066" w:rsidR="00A8131F" w:rsidRPr="001433A5" w:rsidRDefault="00A8131F" w:rsidP="00A813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3A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.288 (1.772</w:t>
            </w:r>
            <w:r w:rsidR="00F71DEE"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1433A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.954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6C34E" w14:textId="77777777" w:rsidR="00A8131F" w:rsidRPr="001433A5" w:rsidRDefault="00A8131F" w:rsidP="00A813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&lt;0.001</w:t>
            </w:r>
          </w:p>
        </w:tc>
      </w:tr>
      <w:tr w:rsidR="00A8131F" w:rsidRPr="00733236" w14:paraId="62B83644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45A50428" w14:textId="77777777" w:rsidR="00A8131F" w:rsidRPr="00733236" w:rsidRDefault="00A8131F" w:rsidP="00A8131F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669D3C69" w14:textId="77777777" w:rsidR="00A8131F" w:rsidRPr="0023294D" w:rsidRDefault="00A8131F" w:rsidP="00A8131F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&gt; 40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365BB" w14:textId="71EA2E49" w:rsidR="00A8131F" w:rsidRPr="001433A5" w:rsidRDefault="00A8131F" w:rsidP="00A813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3A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.391 (2.564</w:t>
            </w:r>
            <w:r w:rsidR="00F71DEE"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1433A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.485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28BC1" w14:textId="77777777" w:rsidR="00A8131F" w:rsidRPr="001433A5" w:rsidRDefault="00A8131F" w:rsidP="00A813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&lt;0.001</w:t>
            </w:r>
          </w:p>
        </w:tc>
      </w:tr>
      <w:tr w:rsidR="00A8131F" w:rsidRPr="00733236" w14:paraId="7823C14E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5006AFA9" w14:textId="77777777" w:rsidR="00A8131F" w:rsidRPr="00733236" w:rsidRDefault="00A8131F" w:rsidP="00A8131F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2B8DC1E2" w14:textId="77777777" w:rsidR="00A8131F" w:rsidRPr="002E2E72" w:rsidRDefault="00A8131F" w:rsidP="00A8131F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853CC9F" w14:textId="58BE47E8" w:rsidR="00A8131F" w:rsidRPr="00733236" w:rsidRDefault="00A8131F" w:rsidP="00A813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3A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177 (0.827</w:t>
            </w:r>
            <w:r w:rsidR="00F71DEE"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1433A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674)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1DDE194" w14:textId="77777777" w:rsidR="00A8131F" w:rsidRPr="00733236" w:rsidRDefault="00A8131F" w:rsidP="00A813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3A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366</w:t>
            </w:r>
          </w:p>
        </w:tc>
      </w:tr>
      <w:tr w:rsidR="00A8131F" w:rsidRPr="00733236" w14:paraId="6C39ED05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0EBBC5AD" w14:textId="77777777" w:rsidR="00A8131F" w:rsidRPr="00733236" w:rsidRDefault="00A8131F" w:rsidP="00A8131F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549B2688" w14:textId="77777777" w:rsidR="00A8131F" w:rsidRPr="00686F40" w:rsidRDefault="00A8131F" w:rsidP="00A8131F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6F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o</w:t>
            </w:r>
            <w:r w:rsidRPr="00686F4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djuvant treatment</w:t>
            </w:r>
          </w:p>
        </w:tc>
        <w:tc>
          <w:tcPr>
            <w:tcW w:w="22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F222172" w14:textId="77777777" w:rsidR="00A8131F" w:rsidRPr="001433A5" w:rsidRDefault="00A8131F" w:rsidP="00A813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B69FDC9" w14:textId="77777777" w:rsidR="00A8131F" w:rsidRPr="001433A5" w:rsidRDefault="00A8131F" w:rsidP="00A813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8131F" w:rsidRPr="00733236" w14:paraId="1728DEF1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0546D354" w14:textId="77777777" w:rsidR="00A8131F" w:rsidRPr="00733236" w:rsidRDefault="00A8131F" w:rsidP="00A8131F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0925F065" w14:textId="6E61AECA" w:rsidR="00A8131F" w:rsidRPr="002E2E72" w:rsidRDefault="009F5A7E" w:rsidP="00A8131F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2F7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8412FC" w14:textId="77777777" w:rsidR="00A8131F" w:rsidRPr="001433A5" w:rsidRDefault="00A8131F" w:rsidP="00A813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32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D8FB2D" w14:textId="4901F37E" w:rsidR="00A8131F" w:rsidRPr="001433A5" w:rsidRDefault="00314A2A" w:rsidP="00A813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</w:tr>
      <w:tr w:rsidR="009F5A7E" w:rsidRPr="00733236" w14:paraId="79A475C8" w14:textId="77777777" w:rsidTr="001D0BE8">
        <w:trPr>
          <w:trHeight w:val="176"/>
          <w:jc w:val="center"/>
        </w:trPr>
        <w:tc>
          <w:tcPr>
            <w:tcW w:w="2217" w:type="dxa"/>
            <w:vMerge/>
          </w:tcPr>
          <w:p w14:paraId="15FD851E" w14:textId="77777777" w:rsidR="009F5A7E" w:rsidRPr="00733236" w:rsidRDefault="009F5A7E" w:rsidP="009F5A7E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39E880E7" w14:textId="102173BC" w:rsidR="009F5A7E" w:rsidRPr="0023294D" w:rsidRDefault="009F5A7E" w:rsidP="009F5A7E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es</w:t>
            </w:r>
            <w:r w:rsidRPr="00787645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7A5EFD1" w14:textId="397368B1" w:rsidR="009F5A7E" w:rsidRPr="001433A5" w:rsidRDefault="009F5A7E" w:rsidP="009F5A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709</w:t>
            </w:r>
            <w:r w:rsidR="00314A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43)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3EDECDC" w14:textId="53E6D115" w:rsidR="009F5A7E" w:rsidRPr="001433A5" w:rsidRDefault="009F5A7E" w:rsidP="009F5A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5FC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26</w:t>
            </w:r>
          </w:p>
        </w:tc>
      </w:tr>
      <w:tr w:rsidR="009F5A7E" w:rsidRPr="00733236" w14:paraId="371D64E1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35476CE6" w14:textId="77777777" w:rsidR="009F5A7E" w:rsidRPr="00733236" w:rsidRDefault="009F5A7E" w:rsidP="009F5A7E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1029751F" w14:textId="77777777" w:rsidR="009F5A7E" w:rsidRPr="00686F40" w:rsidRDefault="009F5A7E" w:rsidP="009F5A7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6F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vant</w:t>
            </w:r>
            <w:r w:rsidRPr="00686F4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treatment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7ED744" w14:textId="77777777" w:rsidR="009F5A7E" w:rsidRPr="00733236" w:rsidRDefault="009F5A7E" w:rsidP="009F5A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151D9A" w14:textId="77777777" w:rsidR="009F5A7E" w:rsidRPr="00733236" w:rsidRDefault="009F5A7E" w:rsidP="009F5A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F5A7E" w:rsidRPr="00733236" w14:paraId="1193C61A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7DB3CD99" w14:textId="77777777" w:rsidR="009F5A7E" w:rsidRPr="00733236" w:rsidRDefault="009F5A7E" w:rsidP="009F5A7E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75E359D2" w14:textId="77777777" w:rsidR="009F5A7E" w:rsidRPr="002E2E72" w:rsidRDefault="009F5A7E" w:rsidP="009F5A7E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2F7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reatment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F9B537" w14:textId="77777777" w:rsidR="009F5A7E" w:rsidRPr="001433A5" w:rsidRDefault="009F5A7E" w:rsidP="009F5A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32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A9D66C" w14:textId="3974AE32" w:rsidR="009F5A7E" w:rsidRPr="001433A5" w:rsidRDefault="00314A2A" w:rsidP="009F5A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</w:tr>
      <w:tr w:rsidR="009F5A7E" w:rsidRPr="00733236" w14:paraId="1E15CFF7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6D239741" w14:textId="77777777" w:rsidR="009F5A7E" w:rsidRPr="00733236" w:rsidRDefault="009F5A7E" w:rsidP="009F5A7E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096E8138" w14:textId="77777777" w:rsidR="009F5A7E" w:rsidRPr="002E2E72" w:rsidRDefault="009F5A7E" w:rsidP="009F5A7E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2F7F">
              <w:rPr>
                <w:rFonts w:ascii="Times New Roman" w:hAnsi="Times New Roman" w:cs="Times New Roman"/>
                <w:sz w:val="20"/>
                <w:szCs w:val="20"/>
              </w:rPr>
              <w:t>RT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FE455" w14:textId="04489D94" w:rsidR="009F5A7E" w:rsidRPr="001433A5" w:rsidRDefault="009F5A7E" w:rsidP="009F5A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3A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559 (1.187</w:t>
            </w:r>
            <w:r w:rsidR="00F71DEE"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1433A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.046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78A6A" w14:textId="77777777" w:rsidR="009F5A7E" w:rsidRPr="001433A5" w:rsidRDefault="009F5A7E" w:rsidP="009F5A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3A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9F5A7E" w:rsidRPr="00733236" w14:paraId="33AFFB70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45D7E6D6" w14:textId="77777777" w:rsidR="009F5A7E" w:rsidRPr="00733236" w:rsidRDefault="009F5A7E" w:rsidP="009F5A7E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06BF6AC0" w14:textId="77777777" w:rsidR="009F5A7E" w:rsidRPr="002E2E72" w:rsidRDefault="009F5A7E" w:rsidP="009F5A7E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2F7F">
              <w:rPr>
                <w:rFonts w:ascii="Times New Roman" w:hAnsi="Times New Roman" w:cs="Times New Roman"/>
                <w:sz w:val="20"/>
                <w:szCs w:val="20"/>
              </w:rPr>
              <w:t>Chemo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EF467" w14:textId="3A757221" w:rsidR="009F5A7E" w:rsidRPr="001433A5" w:rsidRDefault="009F5A7E" w:rsidP="009F5A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3A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.972 (1.907</w:t>
            </w:r>
            <w:r w:rsidR="00F71DEE"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1433A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.632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31D83" w14:textId="77777777" w:rsidR="009F5A7E" w:rsidRPr="001433A5" w:rsidRDefault="009F5A7E" w:rsidP="009F5A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&lt;0.001</w:t>
            </w:r>
          </w:p>
        </w:tc>
      </w:tr>
      <w:tr w:rsidR="009F5A7E" w:rsidRPr="00733236" w14:paraId="7D1EB636" w14:textId="77777777" w:rsidTr="004D23CD">
        <w:trPr>
          <w:trHeight w:val="176"/>
          <w:jc w:val="center"/>
        </w:trPr>
        <w:tc>
          <w:tcPr>
            <w:tcW w:w="2217" w:type="dxa"/>
            <w:vMerge/>
            <w:tcBorders>
              <w:bottom w:val="single" w:sz="8" w:space="0" w:color="auto"/>
            </w:tcBorders>
          </w:tcPr>
          <w:p w14:paraId="014DD128" w14:textId="77777777" w:rsidR="009F5A7E" w:rsidRPr="00733236" w:rsidRDefault="009F5A7E" w:rsidP="009F5A7E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215D9A5D" w14:textId="77777777" w:rsidR="009F5A7E" w:rsidRPr="002E2E72" w:rsidRDefault="009F5A7E" w:rsidP="009F5A7E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T+Chemo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EF7A96C" w14:textId="33E24518" w:rsidR="009F5A7E" w:rsidRPr="001433A5" w:rsidRDefault="009F5A7E" w:rsidP="009F5A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33A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.197 (1.738</w:t>
            </w:r>
            <w:r w:rsidR="00F71DEE"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1433A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.777)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E2B45BA" w14:textId="77777777" w:rsidR="009F5A7E" w:rsidRPr="001433A5" w:rsidRDefault="009F5A7E" w:rsidP="009F5A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&lt;0.001</w:t>
            </w:r>
          </w:p>
        </w:tc>
      </w:tr>
      <w:tr w:rsidR="009F5A7E" w:rsidRPr="00733236" w14:paraId="48A784E5" w14:textId="77777777" w:rsidTr="004D23CD">
        <w:trPr>
          <w:trHeight w:val="176"/>
          <w:jc w:val="center"/>
        </w:trPr>
        <w:tc>
          <w:tcPr>
            <w:tcW w:w="8078" w:type="dxa"/>
            <w:gridSpan w:val="4"/>
            <w:tcBorders>
              <w:top w:val="single" w:sz="8" w:space="0" w:color="auto"/>
              <w:bottom w:val="nil"/>
            </w:tcBorders>
          </w:tcPr>
          <w:p w14:paraId="1E4142AC" w14:textId="77777777" w:rsidR="009F5A7E" w:rsidRPr="00AF18D8" w:rsidRDefault="009F5A7E" w:rsidP="009F5A7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7645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:vertAlign w:val="superscript"/>
              </w:rPr>
              <w:t>1</w:t>
            </w:r>
            <w:r w:rsidRPr="0078764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including radiotherapy and/or chemotherapy</w:t>
            </w:r>
          </w:p>
        </w:tc>
      </w:tr>
      <w:tr w:rsidR="009F5A7E" w:rsidRPr="00733236" w14:paraId="2E9EB250" w14:textId="77777777" w:rsidTr="004D23CD">
        <w:trPr>
          <w:trHeight w:val="176"/>
          <w:jc w:val="center"/>
        </w:trPr>
        <w:tc>
          <w:tcPr>
            <w:tcW w:w="8078" w:type="dxa"/>
            <w:gridSpan w:val="4"/>
            <w:tcBorders>
              <w:top w:val="nil"/>
              <w:bottom w:val="single" w:sz="8" w:space="0" w:color="auto"/>
            </w:tcBorders>
          </w:tcPr>
          <w:p w14:paraId="5DA218CF" w14:textId="77777777" w:rsidR="009F5A7E" w:rsidRPr="00787645" w:rsidRDefault="009F5A7E" w:rsidP="009F5A7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</w:pPr>
            <w:r w:rsidRPr="00393D82">
              <w:rPr>
                <w:rFonts w:ascii="Times New Roman" w:hAnsi="Times New Roman" w:cs="Times New Roman"/>
                <w:sz w:val="20"/>
                <w:szCs w:val="20"/>
              </w:rPr>
              <w:t>HR, hazard ratio; CI, confidence interva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; </w:t>
            </w:r>
            <w:r w:rsidRPr="00765A04">
              <w:rPr>
                <w:rFonts w:ascii="Times New Roman" w:hAnsi="Times New Roman" w:cs="Times New Roman"/>
                <w:sz w:val="20"/>
                <w:szCs w:val="20"/>
              </w:rPr>
              <w:t>ADC, adenocarcinoma; SCC, squamous cell carcinoma; ASC, adenosquamous carcinoma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; RT, radiotherapy; Chemo, chemotherapy.</w:t>
            </w:r>
          </w:p>
        </w:tc>
      </w:tr>
    </w:tbl>
    <w:p w14:paraId="192B7D3C" w14:textId="77777777" w:rsidR="006F51EE" w:rsidRPr="00733236" w:rsidRDefault="006F51EE" w:rsidP="006F51EE">
      <w:pPr>
        <w:widowControl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2851424" w14:textId="47AD1D7C" w:rsidR="009B1D71" w:rsidRDefault="009B1D71">
      <w:pPr>
        <w:widowControl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p w14:paraId="56964468" w14:textId="4B85BF56" w:rsidR="009B1D71" w:rsidRDefault="009B1D71" w:rsidP="009B1D71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93D82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Table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S2</w:t>
      </w:r>
      <w:r w:rsidRPr="00393D8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</w:t>
      </w:r>
      <w:r w:rsidR="008328CB" w:rsidRPr="00E10C70">
        <w:rPr>
          <w:rFonts w:ascii="Times New Roman" w:hAnsi="Times New Roman" w:cs="Times New Roman"/>
          <w:sz w:val="20"/>
          <w:szCs w:val="20"/>
        </w:rPr>
        <w:t xml:space="preserve">Association of </w:t>
      </w:r>
      <w:r w:rsidR="008328CB" w:rsidRPr="008354D8">
        <w:rPr>
          <w:rFonts w:ascii="Times New Roman" w:hAnsi="Times New Roman" w:cs="Times New Roman"/>
          <w:sz w:val="20"/>
          <w:szCs w:val="20"/>
        </w:rPr>
        <w:t>examined lymph node</w:t>
      </w:r>
      <w:r w:rsidR="008328CB">
        <w:rPr>
          <w:rFonts w:ascii="Times New Roman" w:hAnsi="Times New Roman" w:cs="Times New Roman" w:hint="eastAsia"/>
          <w:sz w:val="20"/>
          <w:szCs w:val="20"/>
        </w:rPr>
        <w:t xml:space="preserve"> count</w:t>
      </w:r>
      <w:r w:rsidR="008328CB" w:rsidRPr="00E10C70">
        <w:rPr>
          <w:rFonts w:ascii="Times New Roman" w:hAnsi="Times New Roman" w:cs="Times New Roman"/>
          <w:sz w:val="20"/>
          <w:szCs w:val="20"/>
        </w:rPr>
        <w:t xml:space="preserve"> with </w:t>
      </w:r>
      <w:r w:rsidR="008328CB">
        <w:rPr>
          <w:rFonts w:ascii="Times New Roman" w:hAnsi="Times New Roman" w:cs="Times New Roman" w:hint="eastAsia"/>
          <w:sz w:val="20"/>
          <w:szCs w:val="20"/>
        </w:rPr>
        <w:t>cancer</w:t>
      </w:r>
      <w:r w:rsidR="00E473DE">
        <w:rPr>
          <w:rFonts w:ascii="Times New Roman" w:hAnsi="Times New Roman" w:cs="Times New Roman" w:hint="eastAsia"/>
          <w:sz w:val="20"/>
          <w:szCs w:val="20"/>
        </w:rPr>
        <w:t>-</w:t>
      </w:r>
      <w:r w:rsidR="008328CB">
        <w:rPr>
          <w:rFonts w:ascii="Times New Roman" w:hAnsi="Times New Roman" w:cs="Times New Roman" w:hint="eastAsia"/>
          <w:sz w:val="20"/>
          <w:szCs w:val="20"/>
        </w:rPr>
        <w:t xml:space="preserve">specific survival in </w:t>
      </w:r>
      <w:r w:rsidR="008328CB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N1 patients</w:t>
      </w:r>
      <w:r w:rsidR="008328CB" w:rsidRPr="00393D82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5DCB2365" w14:textId="77777777" w:rsidR="009B1D71" w:rsidRDefault="009B1D71" w:rsidP="009B1D71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519BCD2" w14:textId="77777777" w:rsidR="009B1D71" w:rsidRDefault="009B1D71" w:rsidP="009B1D71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76DAA0A" w14:textId="77777777" w:rsidR="009B1D71" w:rsidRPr="00393D82" w:rsidRDefault="009B1D71" w:rsidP="009B1D71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Style w:val="af0"/>
        <w:tblW w:w="8078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17"/>
        <w:gridCol w:w="2557"/>
        <w:gridCol w:w="2237"/>
        <w:gridCol w:w="1067"/>
      </w:tblGrid>
      <w:tr w:rsidR="009B1D71" w:rsidRPr="00733236" w14:paraId="20E923AF" w14:textId="77777777" w:rsidTr="004D23CD">
        <w:trPr>
          <w:trHeight w:val="53"/>
          <w:jc w:val="center"/>
        </w:trPr>
        <w:tc>
          <w:tcPr>
            <w:tcW w:w="2217" w:type="dxa"/>
            <w:tcBorders>
              <w:bottom w:val="single" w:sz="8" w:space="0" w:color="auto"/>
            </w:tcBorders>
          </w:tcPr>
          <w:p w14:paraId="25213519" w14:textId="77777777" w:rsidR="009B1D71" w:rsidRPr="00733236" w:rsidRDefault="009B1D71" w:rsidP="004D23CD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557" w:type="dxa"/>
            <w:tcBorders>
              <w:bottom w:val="single" w:sz="8" w:space="0" w:color="auto"/>
            </w:tcBorders>
            <w:shd w:val="clear" w:color="auto" w:fill="auto"/>
          </w:tcPr>
          <w:p w14:paraId="05FED667" w14:textId="77777777" w:rsidR="009B1D71" w:rsidRPr="00733236" w:rsidRDefault="009B1D71" w:rsidP="004D23C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323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223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C73EA7D" w14:textId="77777777" w:rsidR="009B1D71" w:rsidRPr="00733236" w:rsidRDefault="009B1D71" w:rsidP="004D23C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3323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HR (95%CI)</w:t>
            </w:r>
          </w:p>
        </w:tc>
        <w:tc>
          <w:tcPr>
            <w:tcW w:w="10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5F77250" w14:textId="51FBC0FF" w:rsidR="009B1D71" w:rsidRPr="00733236" w:rsidRDefault="009B1D71" w:rsidP="004D23C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3323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</w:t>
            </w:r>
            <w:r w:rsidR="00F71DEE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-</w:t>
            </w:r>
            <w:r w:rsidRPr="0073323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value</w:t>
            </w:r>
          </w:p>
        </w:tc>
      </w:tr>
      <w:tr w:rsidR="009B1D71" w:rsidRPr="00733236" w14:paraId="192EC15A" w14:textId="77777777" w:rsidTr="004D23CD">
        <w:trPr>
          <w:trHeight w:val="243"/>
          <w:jc w:val="center"/>
        </w:trPr>
        <w:tc>
          <w:tcPr>
            <w:tcW w:w="2217" w:type="dxa"/>
            <w:vMerge w:val="restart"/>
            <w:tcBorders>
              <w:top w:val="single" w:sz="8" w:space="0" w:color="auto"/>
            </w:tcBorders>
          </w:tcPr>
          <w:p w14:paraId="2B0AA207" w14:textId="7AE62DC6" w:rsidR="009B1D71" w:rsidRPr="00D506D4" w:rsidRDefault="009B1D71" w:rsidP="004D23CD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06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oadjuvant</w:t>
            </w:r>
            <w:r w:rsidR="00F71DE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D506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</w:t>
            </w:r>
          </w:p>
        </w:tc>
        <w:tc>
          <w:tcPr>
            <w:tcW w:w="255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51F6BBE3" w14:textId="4E3BDFAE" w:rsidR="009B1D71" w:rsidRPr="00733236" w:rsidRDefault="009B1D71" w:rsidP="004D23CD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N</w:t>
            </w:r>
            <w:r w:rsidR="00D1429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group</w:t>
            </w:r>
          </w:p>
        </w:tc>
        <w:tc>
          <w:tcPr>
            <w:tcW w:w="223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0192C909" w14:textId="77777777" w:rsidR="009B1D71" w:rsidRPr="00733236" w:rsidRDefault="009B1D71" w:rsidP="004D23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77372260" w14:textId="77777777" w:rsidR="009B1D71" w:rsidRPr="00733236" w:rsidRDefault="009B1D71" w:rsidP="004D23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B1D71" w:rsidRPr="00733236" w14:paraId="339A2504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31BC5E1B" w14:textId="77777777" w:rsidR="009B1D71" w:rsidRPr="00733236" w:rsidRDefault="009B1D71" w:rsidP="004D23CD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73056E" w14:textId="43A3B643" w:rsidR="009B1D71" w:rsidRPr="00733236" w:rsidRDefault="009B1D71" w:rsidP="004D23CD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N</w:t>
            </w:r>
            <w:r w:rsidR="00D1429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limited</w:t>
            </w:r>
          </w:p>
        </w:tc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</w:tcPr>
          <w:p w14:paraId="31A41BB6" w14:textId="77777777" w:rsidR="009B1D71" w:rsidRPr="00733236" w:rsidRDefault="009B1D71" w:rsidP="004D23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32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</w:tcPr>
          <w:p w14:paraId="7FC7EB48" w14:textId="078B0486" w:rsidR="009B1D71" w:rsidRPr="00733236" w:rsidRDefault="00314A2A" w:rsidP="004D23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</w:tr>
      <w:tr w:rsidR="009B1D71" w:rsidRPr="00733236" w14:paraId="71717DF8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3B8AC7AC" w14:textId="77777777" w:rsidR="009B1D71" w:rsidRPr="00733236" w:rsidRDefault="009B1D71" w:rsidP="004D23CD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1AD452" w14:textId="1AE8131A" w:rsidR="009B1D71" w:rsidRPr="00733236" w:rsidRDefault="009B1D71" w:rsidP="004D23CD">
            <w:pPr>
              <w:ind w:firstLineChars="50" w:firstLine="1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N</w:t>
            </w:r>
            <w:r w:rsidR="00D1429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adequate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02887" w14:textId="60D39005" w:rsidR="009B1D71" w:rsidRPr="00733236" w:rsidRDefault="009B1D71" w:rsidP="004D23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2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</w:t>
            </w:r>
            <w:r w:rsidR="002B5E5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4</w:t>
            </w:r>
            <w:r w:rsidRPr="00FD2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2B5E5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70</w:t>
            </w:r>
            <w:r w:rsidRPr="00FD2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  <w:r w:rsidR="00314A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–</w:t>
            </w:r>
            <w:r w:rsidR="002B5E5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943</w:t>
            </w:r>
            <w:r w:rsidRPr="00FD2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F9B9C" w14:textId="20A19BE6" w:rsidR="009B1D71" w:rsidRPr="00733236" w:rsidRDefault="009B1D71" w:rsidP="004D23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</w:t>
            </w:r>
            <w:r w:rsidR="002B5E5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21</w:t>
            </w:r>
          </w:p>
        </w:tc>
      </w:tr>
      <w:tr w:rsidR="009B1D71" w:rsidRPr="00733236" w14:paraId="70FA37B0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29FA8C2E" w14:textId="77777777" w:rsidR="009B1D71" w:rsidRPr="00733236" w:rsidRDefault="009B1D71" w:rsidP="004D23CD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0BE08892" w14:textId="77777777" w:rsidR="009B1D71" w:rsidRPr="00733236" w:rsidRDefault="009B1D71" w:rsidP="004D23CD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Neoadjuvant treatment</w:t>
            </w:r>
          </w:p>
        </w:tc>
        <w:tc>
          <w:tcPr>
            <w:tcW w:w="223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3FE403EF" w14:textId="77777777" w:rsidR="009B1D71" w:rsidRPr="00733236" w:rsidRDefault="009B1D71" w:rsidP="004D23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2977B8D3" w14:textId="77777777" w:rsidR="009B1D71" w:rsidRPr="00733236" w:rsidRDefault="009B1D71" w:rsidP="004D23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63645" w:rsidRPr="00733236" w14:paraId="62ECCFD2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4A374E40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46C1DC12" w14:textId="6ADDC8BE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2F7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</w:tcPr>
          <w:p w14:paraId="16246AD2" w14:textId="77777777" w:rsidR="00963645" w:rsidRPr="00733236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32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</w:tcPr>
          <w:p w14:paraId="0E22AA52" w14:textId="1C01DAA7" w:rsidR="00963645" w:rsidRPr="00733236" w:rsidRDefault="00314A2A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</w:tr>
      <w:tr w:rsidR="00963645" w:rsidRPr="00733236" w14:paraId="137EB949" w14:textId="77777777" w:rsidTr="004D23CD">
        <w:trPr>
          <w:trHeight w:val="176"/>
          <w:jc w:val="center"/>
        </w:trPr>
        <w:tc>
          <w:tcPr>
            <w:tcW w:w="2217" w:type="dxa"/>
            <w:vMerge/>
            <w:tcBorders>
              <w:bottom w:val="single" w:sz="8" w:space="0" w:color="auto"/>
            </w:tcBorders>
          </w:tcPr>
          <w:p w14:paraId="31EDA8CC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0571571B" w14:textId="7951B494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es</w:t>
            </w:r>
            <w:r w:rsidRPr="00787645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754BD" w14:textId="157AFA14" w:rsidR="00963645" w:rsidRPr="00733236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FD2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FD2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1 (0.692</w:t>
            </w:r>
            <w:r w:rsidR="00314A2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–</w:t>
            </w:r>
            <w:r w:rsidRPr="00FD2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8</w:t>
            </w:r>
            <w:r w:rsidRPr="00FD2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7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ABDC3" w14:textId="7F9A3350" w:rsidR="00963645" w:rsidRPr="00733236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127</w:t>
            </w:r>
          </w:p>
        </w:tc>
      </w:tr>
      <w:tr w:rsidR="00963645" w:rsidRPr="00733236" w14:paraId="1B4589FA" w14:textId="77777777" w:rsidTr="004D23CD">
        <w:trPr>
          <w:trHeight w:val="176"/>
          <w:jc w:val="center"/>
        </w:trPr>
        <w:tc>
          <w:tcPr>
            <w:tcW w:w="2217" w:type="dxa"/>
            <w:vMerge w:val="restart"/>
            <w:tcBorders>
              <w:top w:val="single" w:sz="8" w:space="0" w:color="auto"/>
            </w:tcBorders>
          </w:tcPr>
          <w:p w14:paraId="7F96D805" w14:textId="64F558CC" w:rsidR="00963645" w:rsidRPr="00733236" w:rsidRDefault="00963645" w:rsidP="00963645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</w:t>
            </w:r>
            <w:r w:rsidRPr="00D506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juvant</w:t>
            </w:r>
            <w:r w:rsidR="00F71DE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D506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</w:t>
            </w:r>
          </w:p>
        </w:tc>
        <w:tc>
          <w:tcPr>
            <w:tcW w:w="255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58EA21FD" w14:textId="0B6F821D" w:rsidR="00963645" w:rsidRPr="00733236" w:rsidRDefault="00963645" w:rsidP="00963645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N</w:t>
            </w:r>
            <w:r w:rsidR="00D1429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group</w:t>
            </w:r>
          </w:p>
        </w:tc>
        <w:tc>
          <w:tcPr>
            <w:tcW w:w="223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2926CF96" w14:textId="77777777" w:rsidR="00963645" w:rsidRPr="00733236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50F67DD1" w14:textId="77777777" w:rsidR="00963645" w:rsidRPr="00733236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63645" w:rsidRPr="00733236" w14:paraId="5DB8FBEE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55CB077F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EB7E82" w14:textId="462894C2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N</w:t>
            </w:r>
            <w:r w:rsidR="00D1429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limited</w:t>
            </w:r>
          </w:p>
        </w:tc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</w:tcPr>
          <w:p w14:paraId="2D61263B" w14:textId="77777777" w:rsidR="00963645" w:rsidRPr="00733236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32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</w:tcPr>
          <w:p w14:paraId="03047995" w14:textId="7D4F78E0" w:rsidR="00963645" w:rsidRPr="00733236" w:rsidRDefault="00314A2A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</w:tr>
      <w:tr w:rsidR="00963645" w:rsidRPr="00733236" w14:paraId="70657897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1CA5B926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BCAF90" w14:textId="29DDA0B4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N</w:t>
            </w:r>
            <w:r w:rsidR="00D1429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adequate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7E91A" w14:textId="7C0F5ED2" w:rsidR="00963645" w:rsidRPr="00733236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24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FD24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0.686</w:t>
            </w:r>
            <w:r w:rsidR="00314A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FD24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  <w:r w:rsidRPr="00FD24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6505A" w14:textId="20614838" w:rsidR="00963645" w:rsidRPr="00733236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24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1</w:t>
            </w:r>
            <w:r w:rsidRPr="00FD24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963645" w:rsidRPr="00733236" w14:paraId="76811440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7FD02845" w14:textId="77777777" w:rsidR="00963645" w:rsidRPr="00733236" w:rsidRDefault="00963645" w:rsidP="00963645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6FA5E32A" w14:textId="77777777" w:rsidR="00963645" w:rsidRPr="00733236" w:rsidRDefault="00963645" w:rsidP="00963645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djuvant treatment</w:t>
            </w:r>
          </w:p>
        </w:tc>
        <w:tc>
          <w:tcPr>
            <w:tcW w:w="223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4A08A517" w14:textId="77777777" w:rsidR="00963645" w:rsidRPr="00733236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48B22D4F" w14:textId="77777777" w:rsidR="00963645" w:rsidRPr="00733236" w:rsidRDefault="00963645" w:rsidP="0096364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63645" w:rsidRPr="00733236" w14:paraId="500AD196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50F2D24F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7B12AB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o treatment</w:t>
            </w:r>
          </w:p>
        </w:tc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</w:tcPr>
          <w:p w14:paraId="2287E82A" w14:textId="77777777" w:rsidR="00963645" w:rsidRPr="00733236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32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</w:tcPr>
          <w:p w14:paraId="52E25605" w14:textId="735DBE3F" w:rsidR="00963645" w:rsidRPr="00733236" w:rsidRDefault="00314A2A" w:rsidP="0096364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963645" w:rsidRPr="009B1D71" w14:paraId="419CB00F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4A17442E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9F66A2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RT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15174" w14:textId="1E473580" w:rsidR="00963645" w:rsidRPr="009B1D71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1D7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541 (0.339</w:t>
            </w:r>
            <w:r w:rsidR="00F71DEE"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9B1D7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866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ED20A" w14:textId="77777777" w:rsidR="00963645" w:rsidRPr="009B1D71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1D7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</w:tr>
      <w:tr w:rsidR="00963645" w:rsidRPr="009B1D71" w14:paraId="7BC6104E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331B14E7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FDB983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Chemo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29708" w14:textId="3F90A98B" w:rsidR="00963645" w:rsidRPr="009B1D71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1D7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801 (1.183</w:t>
            </w:r>
            <w:r w:rsidR="00F71DEE"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9B1D7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.741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8C97A" w14:textId="77777777" w:rsidR="00963645" w:rsidRPr="009B1D71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1D7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6</w:t>
            </w:r>
          </w:p>
        </w:tc>
      </w:tr>
      <w:tr w:rsidR="00963645" w:rsidRPr="009B1D71" w14:paraId="2F2E3576" w14:textId="77777777" w:rsidTr="004D23CD">
        <w:trPr>
          <w:trHeight w:val="176"/>
          <w:jc w:val="center"/>
        </w:trPr>
        <w:tc>
          <w:tcPr>
            <w:tcW w:w="2217" w:type="dxa"/>
            <w:vMerge/>
            <w:tcBorders>
              <w:bottom w:val="single" w:sz="8" w:space="0" w:color="auto"/>
            </w:tcBorders>
          </w:tcPr>
          <w:p w14:paraId="786C6902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7205687C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RT+Chemo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65980" w14:textId="2DD54500" w:rsidR="00963645" w:rsidRPr="009B1D71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1D7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726 (0.553</w:t>
            </w:r>
            <w:r w:rsidR="00F71DEE"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9B1D7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55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47877" w14:textId="77777777" w:rsidR="00963645" w:rsidRPr="009B1D71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1D7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22</w:t>
            </w:r>
          </w:p>
        </w:tc>
      </w:tr>
      <w:tr w:rsidR="00963645" w:rsidRPr="009B1D71" w14:paraId="71C18DA7" w14:textId="77777777" w:rsidTr="004D23CD">
        <w:trPr>
          <w:trHeight w:val="176"/>
          <w:jc w:val="center"/>
        </w:trPr>
        <w:tc>
          <w:tcPr>
            <w:tcW w:w="2217" w:type="dxa"/>
            <w:vMerge w:val="restart"/>
            <w:tcBorders>
              <w:top w:val="single" w:sz="8" w:space="0" w:color="auto"/>
            </w:tcBorders>
          </w:tcPr>
          <w:p w14:paraId="1AC5CD9B" w14:textId="4E468F88" w:rsidR="00963645" w:rsidRPr="00733236" w:rsidRDefault="00963645" w:rsidP="00963645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49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ully</w:t>
            </w:r>
            <w:r w:rsidR="00F71DE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BF49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</w:t>
            </w:r>
          </w:p>
        </w:tc>
        <w:tc>
          <w:tcPr>
            <w:tcW w:w="255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316D6FB4" w14:textId="3C309C14" w:rsidR="00963645" w:rsidRPr="00733236" w:rsidRDefault="00963645" w:rsidP="0096364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N</w:t>
            </w:r>
            <w:r w:rsidR="00D1429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group</w:t>
            </w:r>
          </w:p>
        </w:tc>
        <w:tc>
          <w:tcPr>
            <w:tcW w:w="223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4E630F4D" w14:textId="77777777" w:rsidR="00963645" w:rsidRPr="00733236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494EDEAE" w14:textId="77777777" w:rsidR="00963645" w:rsidRPr="009B1D71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63645" w:rsidRPr="009B1D71" w14:paraId="3F3A732F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296434B5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46D31B" w14:textId="50908ED0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N</w:t>
            </w:r>
            <w:r w:rsidR="00D1429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limited</w:t>
            </w:r>
          </w:p>
        </w:tc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</w:tcPr>
          <w:p w14:paraId="2C1D73FF" w14:textId="77777777" w:rsidR="00963645" w:rsidRPr="009B1D71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32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</w:tcPr>
          <w:p w14:paraId="00F7D887" w14:textId="67B020CB" w:rsidR="00963645" w:rsidRPr="009B1D71" w:rsidRDefault="00314A2A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</w:tr>
      <w:tr w:rsidR="00963645" w:rsidRPr="009B1D71" w14:paraId="01406417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40619822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7B162F48" w14:textId="6E479A6F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N</w:t>
            </w:r>
            <w:r w:rsidR="00D1429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adequate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D20E2AE" w14:textId="4EB45927" w:rsidR="00963645" w:rsidRPr="00733236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2CEC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35</w:t>
            </w:r>
            <w:r w:rsidRPr="00D12CE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7</w:t>
            </w:r>
            <w:r w:rsidR="00F71DEE"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D12CEC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5</w:t>
            </w:r>
            <w:r w:rsidRPr="00D12CEC">
              <w:rPr>
                <w:rFonts w:ascii="Times New Roman" w:hAnsi="Times New Roman" w:cs="Times New Roman" w:hint="eastAsia"/>
                <w:sz w:val="20"/>
                <w:szCs w:val="20"/>
              </w:rPr>
              <w:t>6)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1A4FB11" w14:textId="5A045ADB" w:rsidR="00963645" w:rsidRPr="009B1D71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2CEC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35</w:t>
            </w:r>
          </w:p>
        </w:tc>
      </w:tr>
      <w:tr w:rsidR="00963645" w:rsidRPr="009B1D71" w14:paraId="32B0FDD3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1E4C8094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single" w:sz="8" w:space="0" w:color="auto"/>
            </w:tcBorders>
            <w:shd w:val="clear" w:color="auto" w:fill="auto"/>
          </w:tcPr>
          <w:p w14:paraId="77ED6669" w14:textId="77777777" w:rsidR="00963645" w:rsidRPr="007F2E19" w:rsidRDefault="00963645" w:rsidP="00963645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F2E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Year of diagnosis</w:t>
            </w:r>
          </w:p>
        </w:tc>
        <w:tc>
          <w:tcPr>
            <w:tcW w:w="22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EBBC5" w14:textId="77777777" w:rsidR="00963645" w:rsidRPr="00733236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67345" w14:textId="77777777" w:rsidR="00963645" w:rsidRPr="009B1D71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63645" w:rsidRPr="009B1D71" w14:paraId="007E7C66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4B0666BC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4FA02764" w14:textId="23B8AEFE" w:rsidR="00963645" w:rsidRPr="007F2E19" w:rsidRDefault="00963645" w:rsidP="00963645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F2E19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007</w:t>
            </w:r>
            <w:r w:rsidR="00F71DE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-</w:t>
            </w:r>
            <w:r w:rsidRPr="007F2E19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141326" w14:textId="77777777" w:rsidR="00963645" w:rsidRPr="00733236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32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2F8140" w14:textId="248DC889" w:rsidR="00963645" w:rsidRPr="009B1D71" w:rsidRDefault="00314A2A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</w:tr>
      <w:tr w:rsidR="00963645" w:rsidRPr="009B1D71" w14:paraId="6AFD6DFF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0F770A2F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64CE583B" w14:textId="3C3C89D6" w:rsidR="00963645" w:rsidRPr="007F2E19" w:rsidRDefault="00963645" w:rsidP="00963645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010</w:t>
            </w:r>
            <w:r w:rsidR="00F71DE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BCCC0" w14:textId="7136E94A" w:rsidR="00963645" w:rsidRPr="00733236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1D7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107 (0.8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="00F71DEE"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9B1D7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392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AC6E7" w14:textId="77777777" w:rsidR="00963645" w:rsidRPr="00BE5871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1D7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386</w:t>
            </w:r>
          </w:p>
        </w:tc>
      </w:tr>
      <w:tr w:rsidR="00963645" w:rsidRPr="009B1D71" w14:paraId="087A7852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1771C6ED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02E92C2C" w14:textId="581D2025" w:rsidR="00963645" w:rsidRPr="007F2E19" w:rsidRDefault="00963645" w:rsidP="00963645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016</w:t>
            </w:r>
            <w:r w:rsidR="00F71DE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03EB2" w14:textId="5A839224" w:rsidR="00963645" w:rsidRPr="00733236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1D7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827 (0.559</w:t>
            </w:r>
            <w:r w:rsidR="00F71DEE"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9B1D7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224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1FAAD" w14:textId="77777777" w:rsidR="00963645" w:rsidRPr="00BE5871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1D7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343</w:t>
            </w:r>
          </w:p>
        </w:tc>
      </w:tr>
      <w:tr w:rsidR="00963645" w:rsidRPr="009B1D71" w14:paraId="0A0BA85D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5D66A17A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454DAE4B" w14:textId="77777777" w:rsidR="00963645" w:rsidRPr="00686F40" w:rsidRDefault="00963645" w:rsidP="00963645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6F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  <w:r w:rsidRPr="00686F4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, years</w:t>
            </w:r>
          </w:p>
        </w:tc>
        <w:tc>
          <w:tcPr>
            <w:tcW w:w="22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45F71" w14:textId="77777777" w:rsidR="00963645" w:rsidRPr="00733236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E56FB" w14:textId="77777777" w:rsidR="00963645" w:rsidRPr="009B1D71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63645" w:rsidRPr="009B1D71" w14:paraId="07B4C886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7C46AEB4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3EA93510" w14:textId="3EA0C608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F71DEE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658272" w14:textId="77777777" w:rsidR="00963645" w:rsidRPr="00733236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32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4A553C" w14:textId="4EF0FB8A" w:rsidR="00963645" w:rsidRPr="009B1D71" w:rsidRDefault="00314A2A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</w:tr>
      <w:tr w:rsidR="00963645" w:rsidRPr="009B1D71" w14:paraId="0DBC0013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3D7D7B78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11F68CAE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≥45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F99C5" w14:textId="0C252F37" w:rsidR="00963645" w:rsidRPr="00733236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1D7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125 (0.908</w:t>
            </w:r>
            <w:r w:rsidR="00F71DEE"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9B1D7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393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AFB00" w14:textId="77777777" w:rsidR="00963645" w:rsidRPr="009B1D71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1D7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281</w:t>
            </w:r>
          </w:p>
        </w:tc>
      </w:tr>
      <w:tr w:rsidR="00963645" w:rsidRPr="009B1D71" w14:paraId="2F7B5B2A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005BA0EA" w14:textId="77777777" w:rsidR="00963645" w:rsidRPr="00733236" w:rsidRDefault="00963645" w:rsidP="00963645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5638D379" w14:textId="77777777" w:rsidR="00963645" w:rsidRPr="00686F40" w:rsidRDefault="00963645" w:rsidP="00963645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6F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ce</w:t>
            </w:r>
          </w:p>
        </w:tc>
        <w:tc>
          <w:tcPr>
            <w:tcW w:w="223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5D15B813" w14:textId="77777777" w:rsidR="00963645" w:rsidRPr="00733236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2543A771" w14:textId="77777777" w:rsidR="00963645" w:rsidRPr="009B1D71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63645" w:rsidRPr="009B1D71" w14:paraId="50E76FF5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2A652E2E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06A95EF9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</w:tcPr>
          <w:p w14:paraId="2AAD3C24" w14:textId="77777777" w:rsidR="00963645" w:rsidRPr="00733236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32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</w:tcPr>
          <w:p w14:paraId="52E90812" w14:textId="07676D2D" w:rsidR="00963645" w:rsidRPr="001433A5" w:rsidRDefault="00314A2A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</w:tr>
      <w:tr w:rsidR="00963645" w:rsidRPr="009B1D71" w14:paraId="48768353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59BEE68A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0B9F227D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ACD87" w14:textId="5AA706EB" w:rsidR="00963645" w:rsidRPr="00733236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1D7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209 (0.841</w:t>
            </w:r>
            <w:r w:rsidR="00F71DEE"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9B1D7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738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BB61F" w14:textId="77777777" w:rsidR="00963645" w:rsidRPr="001433A5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1D7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306</w:t>
            </w:r>
          </w:p>
        </w:tc>
      </w:tr>
      <w:tr w:rsidR="00963645" w:rsidRPr="009B1D71" w14:paraId="26CC9643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0598EC9C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56B9CDE6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CD75C" w14:textId="1C23F7DC" w:rsidR="00963645" w:rsidRPr="00733236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1D7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842 (0.621</w:t>
            </w:r>
            <w:r w:rsidR="00F71DEE"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9B1D7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143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E9FFE" w14:textId="77777777" w:rsidR="00963645" w:rsidRPr="001433A5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1D7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271</w:t>
            </w:r>
          </w:p>
        </w:tc>
      </w:tr>
      <w:tr w:rsidR="00963645" w:rsidRPr="009B1D71" w14:paraId="2B93B6D5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11AD4AA8" w14:textId="77777777" w:rsidR="00963645" w:rsidRPr="00733236" w:rsidRDefault="00963645" w:rsidP="00963645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794" w:type="dxa"/>
            <w:gridSpan w:val="2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4015B8FE" w14:textId="77777777" w:rsidR="00963645" w:rsidRPr="0078057A" w:rsidRDefault="00963645" w:rsidP="0096364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8057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arital</w:t>
            </w:r>
            <w:r w:rsidRPr="0078057A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 xml:space="preserve"> status</w:t>
            </w:r>
          </w:p>
        </w:tc>
        <w:tc>
          <w:tcPr>
            <w:tcW w:w="106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1C66B753" w14:textId="77777777" w:rsidR="00963645" w:rsidRPr="001433A5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63645" w:rsidRPr="009B1D71" w14:paraId="28F876FD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5CD9CE63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2ACF90F8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</w:tcPr>
          <w:p w14:paraId="77F94E3C" w14:textId="77777777" w:rsidR="00963645" w:rsidRPr="00733236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32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</w:tcPr>
          <w:p w14:paraId="323B5353" w14:textId="70EDF980" w:rsidR="00963645" w:rsidRPr="00733236" w:rsidRDefault="00314A2A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</w:tr>
      <w:tr w:rsidR="00963645" w:rsidRPr="009B1D71" w14:paraId="28F000AC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5EF98799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25D3E18F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Ever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0F0C8" w14:textId="7C5BB3C1" w:rsidR="00963645" w:rsidRPr="00733236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1D7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3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9B1D7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1.036</w:t>
            </w:r>
            <w:r w:rsidR="00F71DEE"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9B1D7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758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20D97" w14:textId="77777777" w:rsidR="00963645" w:rsidRPr="00733236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1D7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26</w:t>
            </w:r>
          </w:p>
        </w:tc>
      </w:tr>
      <w:tr w:rsidR="00963645" w:rsidRPr="009B1D71" w14:paraId="66A6A495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1A567D69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0315DE18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5F3FD" w14:textId="57902979" w:rsidR="00963645" w:rsidRPr="001433A5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1D7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17 (0.7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="00F71DEE"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9B1D7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184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E36BD" w14:textId="77777777" w:rsidR="00963645" w:rsidRPr="001433A5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1D7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506</w:t>
            </w:r>
          </w:p>
        </w:tc>
      </w:tr>
      <w:tr w:rsidR="00963645" w:rsidRPr="009B1D71" w14:paraId="6B5B2ED8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2204E39D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309CBEB3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CA981" w14:textId="3EEF0EFA" w:rsidR="00963645" w:rsidRPr="001433A5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1D7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438 (0.861</w:t>
            </w:r>
            <w:r w:rsidR="00F71DEE"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9B1D7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.401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F707E" w14:textId="77777777" w:rsidR="00963645" w:rsidRPr="001433A5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1D7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165</w:t>
            </w:r>
          </w:p>
        </w:tc>
      </w:tr>
      <w:tr w:rsidR="00963645" w:rsidRPr="009B1D71" w14:paraId="65534168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24210098" w14:textId="77777777" w:rsidR="00963645" w:rsidRPr="00733236" w:rsidRDefault="00963645" w:rsidP="00963645">
            <w:pPr>
              <w:jc w:val="left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21208C88" w14:textId="77777777" w:rsidR="00963645" w:rsidRPr="00686F40" w:rsidRDefault="00963645" w:rsidP="00963645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6F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stology</w:t>
            </w:r>
            <w:r w:rsidRPr="00686F4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type</w:t>
            </w:r>
          </w:p>
        </w:tc>
        <w:tc>
          <w:tcPr>
            <w:tcW w:w="223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78BBF18E" w14:textId="77777777" w:rsidR="00963645" w:rsidRPr="00733236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5D2EBE9C" w14:textId="77777777" w:rsidR="00963645" w:rsidRPr="00733236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63645" w:rsidRPr="009B1D71" w14:paraId="4FA40529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460131B6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36DCE16B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ADC</w:t>
            </w:r>
          </w:p>
        </w:tc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</w:tcPr>
          <w:p w14:paraId="52C09897" w14:textId="77777777" w:rsidR="00963645" w:rsidRPr="00733236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32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</w:tcPr>
          <w:p w14:paraId="41AAC713" w14:textId="3964750D" w:rsidR="00963645" w:rsidRPr="00733236" w:rsidRDefault="00314A2A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</w:tr>
      <w:tr w:rsidR="00963645" w:rsidRPr="009B1D71" w14:paraId="3B3545A4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6266C6E4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1BE9003B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SCC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AA462" w14:textId="49446B3E" w:rsidR="00963645" w:rsidRPr="00733236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1D7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606 (0.473</w:t>
            </w:r>
            <w:r w:rsidR="00F71DEE"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9B1D7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778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13259" w14:textId="77777777" w:rsidR="00963645" w:rsidRPr="00733236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0.0</w:t>
            </w:r>
            <w:r w:rsidRPr="009B1D7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</w:tr>
      <w:tr w:rsidR="00963645" w:rsidRPr="009B1D71" w14:paraId="546D2360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05BD7F18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51C17F61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ASC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086E8" w14:textId="282243CB" w:rsidR="00963645" w:rsidRPr="001433A5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1D7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37 (0.635</w:t>
            </w:r>
            <w:r w:rsidR="00F71DEE"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9B1D7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384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41D84" w14:textId="77777777" w:rsidR="00963645" w:rsidRPr="001433A5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1D7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745</w:t>
            </w:r>
          </w:p>
        </w:tc>
      </w:tr>
      <w:tr w:rsidR="00963645" w:rsidRPr="009B1D71" w14:paraId="2FD77ADB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79F2EC38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775D1215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88BA5A4" w14:textId="71C3C356" w:rsidR="00963645" w:rsidRPr="001433A5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1D7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511 (0.992</w:t>
            </w:r>
            <w:r w:rsidR="00F71DEE"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9B1D7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.301)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05E61B7" w14:textId="77777777" w:rsidR="00963645" w:rsidRPr="001433A5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1D7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55</w:t>
            </w:r>
          </w:p>
        </w:tc>
      </w:tr>
      <w:tr w:rsidR="00963645" w:rsidRPr="009B1D71" w14:paraId="0AE9377F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7890E112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6917749C" w14:textId="77777777" w:rsidR="00963645" w:rsidRPr="00686F40" w:rsidRDefault="00963645" w:rsidP="00963645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6F4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Tumor g</w:t>
            </w:r>
            <w:r w:rsidRPr="00686F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de</w:t>
            </w:r>
          </w:p>
        </w:tc>
        <w:tc>
          <w:tcPr>
            <w:tcW w:w="22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3E1754A" w14:textId="77777777" w:rsidR="00963645" w:rsidRPr="001433A5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B5D71F2" w14:textId="77777777" w:rsidR="00963645" w:rsidRPr="001433A5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63645" w:rsidRPr="009B1D71" w14:paraId="56BA7384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3002A9CD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7138ECD2" w14:textId="77777777" w:rsidR="00963645" w:rsidRPr="0023294D" w:rsidRDefault="00963645" w:rsidP="00963645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Grade</w:t>
            </w:r>
            <w:r w:rsidRPr="002E2E7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E21BD7" w14:textId="77777777" w:rsidR="00963645" w:rsidRPr="001433A5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32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52E226" w14:textId="13030B73" w:rsidR="00963645" w:rsidRPr="001433A5" w:rsidRDefault="00314A2A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</w:tr>
      <w:tr w:rsidR="00963645" w:rsidRPr="009B1D71" w14:paraId="01B5A281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49EE7322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5BC3B392" w14:textId="77777777" w:rsidR="00963645" w:rsidRPr="002E2E72" w:rsidRDefault="00963645" w:rsidP="00963645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Grade</w:t>
            </w:r>
            <w:r w:rsidRPr="002E2E7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CC82B" w14:textId="5B29B714" w:rsidR="00963645" w:rsidRPr="00733236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1D7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886 (0.537</w:t>
            </w:r>
            <w:r w:rsidR="00F71DEE"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9B1D7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464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81B8C" w14:textId="77777777" w:rsidR="00963645" w:rsidRPr="00733236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1D7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638</w:t>
            </w:r>
          </w:p>
        </w:tc>
      </w:tr>
      <w:tr w:rsidR="00963645" w:rsidRPr="009B1D71" w14:paraId="4572C3A6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3027DDC5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04739D2C" w14:textId="77777777" w:rsidR="00963645" w:rsidRPr="002E2E72" w:rsidRDefault="00963645" w:rsidP="00963645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Grade</w:t>
            </w:r>
            <w:r w:rsidRPr="002E2E7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159DA" w14:textId="467CD2EE" w:rsidR="00963645" w:rsidRPr="001433A5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1D7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315 (0.796</w:t>
            </w:r>
            <w:r w:rsidR="00F71DEE"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9B1D7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.173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0FB3A" w14:textId="77777777" w:rsidR="00963645" w:rsidRPr="001433A5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1D7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286</w:t>
            </w:r>
          </w:p>
        </w:tc>
      </w:tr>
      <w:tr w:rsidR="00963645" w:rsidRPr="009B1D71" w14:paraId="3265278D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5EC8A081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51C24F9A" w14:textId="77777777" w:rsidR="00963645" w:rsidRPr="002E2E72" w:rsidRDefault="00963645" w:rsidP="00963645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Grade</w:t>
            </w:r>
            <w:r w:rsidRPr="002E2E7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49F83" w14:textId="05224C53" w:rsidR="00963645" w:rsidRPr="001433A5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1D7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516 (0.778</w:t>
            </w:r>
            <w:r w:rsidR="00F71DEE"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9B1D7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.952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832E3" w14:textId="77777777" w:rsidR="00963645" w:rsidRPr="001433A5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1D7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222</w:t>
            </w:r>
          </w:p>
        </w:tc>
      </w:tr>
      <w:tr w:rsidR="00963645" w:rsidRPr="009B1D71" w14:paraId="7521BCFB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6DAB1414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572E2485" w14:textId="77777777" w:rsidR="00963645" w:rsidRPr="0023294D" w:rsidRDefault="00963645" w:rsidP="00963645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BF9D4" w14:textId="734CEA42" w:rsidR="00963645" w:rsidRPr="001433A5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1D7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2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9B1D7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0.707</w:t>
            </w:r>
            <w:r w:rsidR="00F71DEE"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9B1D7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.247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C08FE" w14:textId="77777777" w:rsidR="00963645" w:rsidRPr="001433A5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1D7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433</w:t>
            </w:r>
          </w:p>
        </w:tc>
      </w:tr>
      <w:tr w:rsidR="00963645" w:rsidRPr="009B1D71" w14:paraId="10091250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2A5BD8AE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2094497B" w14:textId="77777777" w:rsidR="00963645" w:rsidRPr="00686F40" w:rsidRDefault="00963645" w:rsidP="00963645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6F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umor</w:t>
            </w:r>
            <w:r w:rsidRPr="00686F4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s</w:t>
            </w:r>
            <w:r w:rsidRPr="00686F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ze</w:t>
            </w:r>
            <w:r w:rsidRPr="00686F4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, mm</w:t>
            </w:r>
          </w:p>
        </w:tc>
        <w:tc>
          <w:tcPr>
            <w:tcW w:w="22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3D3A4FC" w14:textId="77777777" w:rsidR="00963645" w:rsidRPr="00733236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96D4552" w14:textId="77777777" w:rsidR="00963645" w:rsidRPr="00733236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63645" w:rsidRPr="009B1D71" w14:paraId="180236E9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47105164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580F4A5C" w14:textId="77777777" w:rsidR="00963645" w:rsidRPr="002E2E72" w:rsidRDefault="00963645" w:rsidP="00963645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≤ 20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A48DE0" w14:textId="77777777" w:rsidR="00963645" w:rsidRPr="001433A5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32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E3BE25" w14:textId="23021F63" w:rsidR="00963645" w:rsidRPr="001433A5" w:rsidRDefault="00314A2A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</w:tr>
      <w:tr w:rsidR="00963645" w:rsidRPr="009B1D71" w14:paraId="6219770F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2801353B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5163CED5" w14:textId="1C1C5295" w:rsidR="00963645" w:rsidRPr="002E2E72" w:rsidRDefault="00963645" w:rsidP="00963645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="00F71DEE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29645" w14:textId="44095D46" w:rsidR="00963645" w:rsidRPr="001433A5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1D7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974 (1.311</w:t>
            </w:r>
            <w:r w:rsidR="00F71DEE"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9B1D7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.973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BCD8D" w14:textId="77777777" w:rsidR="00963645" w:rsidRPr="001433A5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1D7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963645" w:rsidRPr="009B1D71" w14:paraId="23029C14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05F95651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49710910" w14:textId="77777777" w:rsidR="00963645" w:rsidRPr="0023294D" w:rsidRDefault="00963645" w:rsidP="00963645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&gt; 40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58807" w14:textId="69240019" w:rsidR="00963645" w:rsidRPr="001433A5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1D7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.019 (2.012</w:t>
            </w:r>
            <w:r w:rsidR="00F71DEE"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9B1D7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.5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9B1D7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02686" w14:textId="77777777" w:rsidR="00963645" w:rsidRPr="001433A5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0.0</w:t>
            </w:r>
            <w:r w:rsidRPr="009B1D7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</w:tr>
      <w:tr w:rsidR="00963645" w:rsidRPr="009B1D71" w14:paraId="3BC4FDA5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362A63FD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134AA7A5" w14:textId="77777777" w:rsidR="00963645" w:rsidRPr="002E2E72" w:rsidRDefault="00963645" w:rsidP="00963645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E2A67" w14:textId="1C0244D7" w:rsidR="00963645" w:rsidRPr="00733236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1D7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837 (1.104</w:t>
            </w:r>
            <w:r w:rsidR="00F71DEE"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9B1D7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.058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D7381" w14:textId="77777777" w:rsidR="00963645" w:rsidRPr="00733236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1D7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19</w:t>
            </w:r>
          </w:p>
        </w:tc>
      </w:tr>
      <w:tr w:rsidR="00963645" w:rsidRPr="009B1D71" w14:paraId="05D350BB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0F437E5B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2B53339D" w14:textId="77777777" w:rsidR="00963645" w:rsidRPr="00686F40" w:rsidRDefault="00963645" w:rsidP="00963645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6F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o</w:t>
            </w:r>
            <w:r w:rsidRPr="00686F4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djuvant treatment</w:t>
            </w:r>
          </w:p>
        </w:tc>
        <w:tc>
          <w:tcPr>
            <w:tcW w:w="22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1EFDD9C" w14:textId="77777777" w:rsidR="00963645" w:rsidRPr="001433A5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A157FC3" w14:textId="77777777" w:rsidR="00963645" w:rsidRPr="001433A5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63645" w:rsidRPr="009B1D71" w14:paraId="1FC8C852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16CCD733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4B687B05" w14:textId="78F7553F" w:rsidR="00963645" w:rsidRPr="002E2E72" w:rsidRDefault="00963645" w:rsidP="00963645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2F7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445134" w14:textId="77777777" w:rsidR="00963645" w:rsidRPr="001433A5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32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EBD7F7" w14:textId="5D0C3485" w:rsidR="00963645" w:rsidRPr="001433A5" w:rsidRDefault="00314A2A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</w:tr>
      <w:tr w:rsidR="00963645" w:rsidRPr="009B1D71" w14:paraId="37D342B4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74B9B4FF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13619838" w14:textId="47547E11" w:rsidR="00963645" w:rsidRPr="0023294D" w:rsidRDefault="00963645" w:rsidP="00963645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es</w:t>
            </w:r>
            <w:r w:rsidRPr="00787645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219604E" w14:textId="33DD4716" w:rsidR="00963645" w:rsidRPr="001433A5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24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17 (0.833</w:t>
            </w:r>
            <w:r w:rsidR="00314A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FD24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81)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2906082" w14:textId="0751A6A8" w:rsidR="00963645" w:rsidRPr="001433A5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24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</w:tr>
      <w:tr w:rsidR="00963645" w:rsidRPr="009B1D71" w14:paraId="0223E276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3EB2C750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6B950C52" w14:textId="77777777" w:rsidR="00963645" w:rsidRPr="00686F40" w:rsidRDefault="00963645" w:rsidP="00963645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6F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vant</w:t>
            </w:r>
            <w:r w:rsidRPr="00686F4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treatment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0691D6" w14:textId="77777777" w:rsidR="00963645" w:rsidRPr="00733236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1595E3" w14:textId="77777777" w:rsidR="00963645" w:rsidRPr="00733236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63645" w:rsidRPr="009B1D71" w14:paraId="79D6F5AB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35B376CD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40E15737" w14:textId="77777777" w:rsidR="00963645" w:rsidRPr="002E2E72" w:rsidRDefault="00963645" w:rsidP="00963645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2F7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reatment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DBA110" w14:textId="77777777" w:rsidR="00963645" w:rsidRPr="001433A5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32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BEB29C" w14:textId="6598C293" w:rsidR="00963645" w:rsidRPr="001433A5" w:rsidRDefault="00314A2A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</w:tr>
      <w:tr w:rsidR="00963645" w:rsidRPr="009B1D71" w14:paraId="53EDE00F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469B89A5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57FC67C4" w14:textId="77777777" w:rsidR="00963645" w:rsidRPr="002E2E72" w:rsidRDefault="00963645" w:rsidP="00963645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2F7F">
              <w:rPr>
                <w:rFonts w:ascii="Times New Roman" w:hAnsi="Times New Roman" w:cs="Times New Roman"/>
                <w:sz w:val="20"/>
                <w:szCs w:val="20"/>
              </w:rPr>
              <w:t>RT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5A877" w14:textId="1E7084C7" w:rsidR="00963645" w:rsidRPr="001433A5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1D7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654 (0.407</w:t>
            </w:r>
            <w:r w:rsidR="00F71DEE"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9B1D7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053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CA40B" w14:textId="77777777" w:rsidR="00963645" w:rsidRPr="001433A5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1D7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</w:tr>
      <w:tr w:rsidR="00963645" w:rsidRPr="009B1D71" w14:paraId="4CC2E1C5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67B983C7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53014B73" w14:textId="77777777" w:rsidR="00963645" w:rsidRPr="002E2E72" w:rsidRDefault="00963645" w:rsidP="00963645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2F7F">
              <w:rPr>
                <w:rFonts w:ascii="Times New Roman" w:hAnsi="Times New Roman" w:cs="Times New Roman"/>
                <w:sz w:val="20"/>
                <w:szCs w:val="20"/>
              </w:rPr>
              <w:t>Chemo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852AA" w14:textId="1E706B53" w:rsidR="00963645" w:rsidRPr="001433A5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1D7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5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9B1D7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1.001</w:t>
            </w:r>
            <w:r w:rsidR="00F71DEE"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9B1D7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.368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84670" w14:textId="77777777" w:rsidR="00963645" w:rsidRPr="001433A5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1D7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49</w:t>
            </w:r>
          </w:p>
        </w:tc>
      </w:tr>
      <w:tr w:rsidR="00963645" w:rsidRPr="009B1D71" w14:paraId="0CBD132D" w14:textId="77777777" w:rsidTr="004D23CD">
        <w:trPr>
          <w:trHeight w:val="176"/>
          <w:jc w:val="center"/>
        </w:trPr>
        <w:tc>
          <w:tcPr>
            <w:tcW w:w="2217" w:type="dxa"/>
            <w:vMerge/>
            <w:tcBorders>
              <w:bottom w:val="single" w:sz="8" w:space="0" w:color="auto"/>
            </w:tcBorders>
          </w:tcPr>
          <w:p w14:paraId="6B5C2D6A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4A47218F" w14:textId="77777777" w:rsidR="00963645" w:rsidRPr="002E2E72" w:rsidRDefault="00963645" w:rsidP="00963645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T+Chemo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F5413" w14:textId="69969006" w:rsidR="00963645" w:rsidRPr="001433A5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1D7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7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9B1D7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0.592</w:t>
            </w:r>
            <w:r w:rsidR="00F71DEE"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9B1D7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055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930AD" w14:textId="77777777" w:rsidR="00963645" w:rsidRPr="001433A5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1D7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111</w:t>
            </w:r>
          </w:p>
        </w:tc>
      </w:tr>
      <w:tr w:rsidR="00963645" w:rsidRPr="00733236" w14:paraId="16B45CE4" w14:textId="77777777" w:rsidTr="004D23CD">
        <w:trPr>
          <w:trHeight w:val="176"/>
          <w:jc w:val="center"/>
        </w:trPr>
        <w:tc>
          <w:tcPr>
            <w:tcW w:w="8078" w:type="dxa"/>
            <w:gridSpan w:val="4"/>
            <w:tcBorders>
              <w:top w:val="single" w:sz="8" w:space="0" w:color="auto"/>
              <w:bottom w:val="nil"/>
            </w:tcBorders>
          </w:tcPr>
          <w:p w14:paraId="4C954CE9" w14:textId="77777777" w:rsidR="00963645" w:rsidRPr="00AF18D8" w:rsidRDefault="00963645" w:rsidP="0096364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7645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:vertAlign w:val="superscript"/>
              </w:rPr>
              <w:t>1</w:t>
            </w:r>
            <w:r w:rsidRPr="0078764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including radiotherapy and/or chemotherapy</w:t>
            </w:r>
          </w:p>
        </w:tc>
      </w:tr>
      <w:tr w:rsidR="00963645" w:rsidRPr="00733236" w14:paraId="0FFFFF7C" w14:textId="77777777" w:rsidTr="004D23CD">
        <w:trPr>
          <w:trHeight w:val="176"/>
          <w:jc w:val="center"/>
        </w:trPr>
        <w:tc>
          <w:tcPr>
            <w:tcW w:w="8078" w:type="dxa"/>
            <w:gridSpan w:val="4"/>
            <w:tcBorders>
              <w:top w:val="nil"/>
              <w:bottom w:val="single" w:sz="8" w:space="0" w:color="auto"/>
            </w:tcBorders>
          </w:tcPr>
          <w:p w14:paraId="205C4CEE" w14:textId="77777777" w:rsidR="00963645" w:rsidRPr="00787645" w:rsidRDefault="00963645" w:rsidP="0096364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</w:pPr>
            <w:r w:rsidRPr="00393D82">
              <w:rPr>
                <w:rFonts w:ascii="Times New Roman" w:hAnsi="Times New Roman" w:cs="Times New Roman"/>
                <w:sz w:val="20"/>
                <w:szCs w:val="20"/>
              </w:rPr>
              <w:t>HR, hazard ratio; CI, confidence interva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; </w:t>
            </w:r>
            <w:r w:rsidRPr="00765A04">
              <w:rPr>
                <w:rFonts w:ascii="Times New Roman" w:hAnsi="Times New Roman" w:cs="Times New Roman"/>
                <w:sz w:val="20"/>
                <w:szCs w:val="20"/>
              </w:rPr>
              <w:t>ADC, adenocarcinoma; SCC, squamous cell carcinoma; ASC, adenosquamous carcinoma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; RT, radiotherapy; Chemo, chemotherapy.</w:t>
            </w:r>
          </w:p>
        </w:tc>
      </w:tr>
    </w:tbl>
    <w:p w14:paraId="6AF8F449" w14:textId="77777777" w:rsidR="009B1D71" w:rsidRDefault="009B1D71" w:rsidP="009B1D71">
      <w:pPr>
        <w:widowControl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BC09638" w14:textId="77777777" w:rsidR="009B1D71" w:rsidRDefault="009B1D71" w:rsidP="009B1D71">
      <w:pPr>
        <w:widowControl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p w14:paraId="4EEF1712" w14:textId="55D30BB6" w:rsidR="00AD0555" w:rsidRDefault="00AD0555" w:rsidP="00AD0555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93D82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Table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S3</w:t>
      </w:r>
      <w:r w:rsidRPr="00393D8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</w:t>
      </w:r>
      <w:r w:rsidR="003A16EA" w:rsidRPr="00E10C70">
        <w:rPr>
          <w:rFonts w:ascii="Times New Roman" w:hAnsi="Times New Roman" w:cs="Times New Roman"/>
          <w:sz w:val="20"/>
          <w:szCs w:val="20"/>
        </w:rPr>
        <w:t xml:space="preserve">Association of </w:t>
      </w:r>
      <w:r w:rsidR="003A16EA">
        <w:rPr>
          <w:rFonts w:ascii="Times New Roman" w:hAnsi="Times New Roman" w:cs="Times New Roman" w:hint="eastAsia"/>
          <w:sz w:val="20"/>
          <w:szCs w:val="20"/>
        </w:rPr>
        <w:t>adjuvant treatment</w:t>
      </w:r>
      <w:r w:rsidR="003A16EA" w:rsidRPr="00E10C70">
        <w:rPr>
          <w:rFonts w:ascii="Times New Roman" w:hAnsi="Times New Roman" w:cs="Times New Roman"/>
          <w:sz w:val="20"/>
          <w:szCs w:val="20"/>
        </w:rPr>
        <w:t xml:space="preserve"> with </w:t>
      </w:r>
      <w:r w:rsidR="003A16EA">
        <w:rPr>
          <w:rFonts w:ascii="Times New Roman" w:hAnsi="Times New Roman" w:cs="Times New Roman" w:hint="eastAsia"/>
          <w:sz w:val="20"/>
          <w:szCs w:val="20"/>
        </w:rPr>
        <w:t>cancer</w:t>
      </w:r>
      <w:r w:rsidR="00E473DE">
        <w:rPr>
          <w:rFonts w:ascii="Times New Roman" w:hAnsi="Times New Roman" w:cs="Times New Roman" w:hint="eastAsia"/>
          <w:sz w:val="20"/>
          <w:szCs w:val="20"/>
        </w:rPr>
        <w:t>-</w:t>
      </w:r>
      <w:r w:rsidR="003A16EA">
        <w:rPr>
          <w:rFonts w:ascii="Times New Roman" w:hAnsi="Times New Roman" w:cs="Times New Roman" w:hint="eastAsia"/>
          <w:sz w:val="20"/>
          <w:szCs w:val="20"/>
        </w:rPr>
        <w:t xml:space="preserve">specific survival in </w:t>
      </w:r>
      <w:r w:rsidR="003A16E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N0 adequate patients</w:t>
      </w:r>
      <w:r w:rsidRPr="00393D82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7A14437F" w14:textId="77777777" w:rsidR="00AD0555" w:rsidRPr="00393D82" w:rsidRDefault="00AD0555" w:rsidP="00AD0555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Style w:val="af0"/>
        <w:tblW w:w="8078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17"/>
        <w:gridCol w:w="2557"/>
        <w:gridCol w:w="2237"/>
        <w:gridCol w:w="1067"/>
      </w:tblGrid>
      <w:tr w:rsidR="00AD0555" w:rsidRPr="00733236" w14:paraId="33477078" w14:textId="77777777" w:rsidTr="004D23CD">
        <w:trPr>
          <w:trHeight w:val="53"/>
          <w:jc w:val="center"/>
        </w:trPr>
        <w:tc>
          <w:tcPr>
            <w:tcW w:w="2217" w:type="dxa"/>
            <w:tcBorders>
              <w:bottom w:val="single" w:sz="8" w:space="0" w:color="auto"/>
            </w:tcBorders>
          </w:tcPr>
          <w:p w14:paraId="766E5A64" w14:textId="77777777" w:rsidR="00AD0555" w:rsidRPr="00733236" w:rsidRDefault="00AD0555" w:rsidP="004D23CD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557" w:type="dxa"/>
            <w:tcBorders>
              <w:bottom w:val="single" w:sz="8" w:space="0" w:color="auto"/>
            </w:tcBorders>
            <w:shd w:val="clear" w:color="auto" w:fill="auto"/>
          </w:tcPr>
          <w:p w14:paraId="028EA6E4" w14:textId="77777777" w:rsidR="00AD0555" w:rsidRPr="00733236" w:rsidRDefault="00AD0555" w:rsidP="004D23C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323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223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5A53658" w14:textId="77777777" w:rsidR="00AD0555" w:rsidRPr="00733236" w:rsidRDefault="00AD0555" w:rsidP="004D23C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3323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HR (95%CI)</w:t>
            </w:r>
          </w:p>
        </w:tc>
        <w:tc>
          <w:tcPr>
            <w:tcW w:w="10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E22ACAF" w14:textId="789B599C" w:rsidR="00AD0555" w:rsidRPr="00733236" w:rsidRDefault="00AD0555" w:rsidP="004D23C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3323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</w:t>
            </w:r>
            <w:r w:rsidR="009503D9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-</w:t>
            </w:r>
            <w:r w:rsidRPr="0073323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value</w:t>
            </w:r>
          </w:p>
        </w:tc>
      </w:tr>
      <w:tr w:rsidR="00465F46" w:rsidRPr="00733236" w14:paraId="7AFFA1C6" w14:textId="77777777" w:rsidTr="004D23CD">
        <w:trPr>
          <w:trHeight w:val="243"/>
          <w:jc w:val="center"/>
        </w:trPr>
        <w:tc>
          <w:tcPr>
            <w:tcW w:w="2217" w:type="dxa"/>
            <w:vMerge w:val="restart"/>
            <w:tcBorders>
              <w:top w:val="single" w:sz="8" w:space="0" w:color="auto"/>
            </w:tcBorders>
          </w:tcPr>
          <w:p w14:paraId="56B27C97" w14:textId="57902B31" w:rsidR="00465F46" w:rsidRPr="00D506D4" w:rsidRDefault="00465F46" w:rsidP="00465F46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06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oadjuvant</w:t>
            </w:r>
            <w:r w:rsidR="0063503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D506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</w:t>
            </w:r>
          </w:p>
        </w:tc>
        <w:tc>
          <w:tcPr>
            <w:tcW w:w="255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18629442" w14:textId="6B662085" w:rsidR="00465F46" w:rsidRPr="00733236" w:rsidRDefault="00465F46" w:rsidP="00465F46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djuvant treatment</w:t>
            </w:r>
          </w:p>
        </w:tc>
        <w:tc>
          <w:tcPr>
            <w:tcW w:w="223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18DE74EE" w14:textId="77777777" w:rsidR="00465F46" w:rsidRPr="00733236" w:rsidRDefault="00465F46" w:rsidP="00465F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293896D8" w14:textId="77777777" w:rsidR="00465F46" w:rsidRPr="00733236" w:rsidRDefault="00465F46" w:rsidP="00465F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65F46" w:rsidRPr="008D7581" w14:paraId="013823DB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3BEE29CF" w14:textId="77777777" w:rsidR="00465F46" w:rsidRPr="00733236" w:rsidRDefault="00465F46" w:rsidP="00465F46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C6ADDC" w14:textId="71A1FCFD" w:rsidR="00465F46" w:rsidRPr="00733236" w:rsidRDefault="00465F46" w:rsidP="00465F46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o treatment</w:t>
            </w:r>
          </w:p>
        </w:tc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</w:tcPr>
          <w:p w14:paraId="7308AB95" w14:textId="77777777" w:rsidR="00465F46" w:rsidRPr="00733236" w:rsidRDefault="00465F46" w:rsidP="00465F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32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</w:tcPr>
          <w:p w14:paraId="2EAB6B17" w14:textId="721A7053" w:rsidR="00465F46" w:rsidRPr="00733236" w:rsidRDefault="00314A2A" w:rsidP="00465F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</w:tr>
      <w:tr w:rsidR="008D7581" w:rsidRPr="008D7581" w14:paraId="7D0056E1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61C43B82" w14:textId="77777777" w:rsidR="008D7581" w:rsidRPr="00733236" w:rsidRDefault="008D7581" w:rsidP="008D7581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2BD7D9" w14:textId="5EC92561" w:rsidR="008D7581" w:rsidRPr="00733236" w:rsidRDefault="008D7581" w:rsidP="008D7581">
            <w:pPr>
              <w:ind w:firstLineChars="50" w:firstLine="1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RT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47B2B" w14:textId="6413E153" w:rsidR="008D7581" w:rsidRPr="00733236" w:rsidRDefault="008D7581" w:rsidP="008D758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D758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.935 (2.137</w:t>
            </w:r>
            <w:r w:rsidR="00635033"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8D758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.032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60A91" w14:textId="6629D549" w:rsidR="008D7581" w:rsidRPr="00733236" w:rsidRDefault="00D96156" w:rsidP="008D758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D96156" w:rsidRPr="008D7581" w14:paraId="191281C7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1F33229F" w14:textId="77777777" w:rsidR="00D96156" w:rsidRPr="00733236" w:rsidRDefault="00D96156" w:rsidP="00D96156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C3FBD7" w14:textId="65ABF5F1" w:rsidR="00D96156" w:rsidRDefault="00D96156" w:rsidP="00D96156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Chemo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124ED" w14:textId="36443B35" w:rsidR="00D96156" w:rsidRPr="008D7581" w:rsidRDefault="00D96156" w:rsidP="00D961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D758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.264 (3.607</w:t>
            </w:r>
            <w:r w:rsidR="00635033"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8D758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0.878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245F4" w14:textId="04E5A5AD" w:rsidR="00D96156" w:rsidRDefault="00D96156" w:rsidP="00D961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D96156" w:rsidRPr="008D7581" w14:paraId="537A2265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5650B8F1" w14:textId="77777777" w:rsidR="00D96156" w:rsidRPr="00733236" w:rsidRDefault="00D96156" w:rsidP="00D96156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D3DEE6" w14:textId="11071A7C" w:rsidR="00D96156" w:rsidRDefault="00D96156" w:rsidP="00D96156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RT+Chemo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B063A" w14:textId="5256772D" w:rsidR="00D96156" w:rsidRPr="008D7581" w:rsidRDefault="00D96156" w:rsidP="00D961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D758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.678 (3.582</w:t>
            </w:r>
            <w:r w:rsidR="00635033"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8D758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.109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AD5D4" w14:textId="082CC7FC" w:rsidR="00D96156" w:rsidRDefault="00D96156" w:rsidP="00D961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D96156" w:rsidRPr="008D7581" w14:paraId="037EA4F1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1111FFC2" w14:textId="77777777" w:rsidR="00D96156" w:rsidRPr="00733236" w:rsidRDefault="00D96156" w:rsidP="00D96156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7A8D7F6D" w14:textId="77777777" w:rsidR="00D96156" w:rsidRPr="00733236" w:rsidRDefault="00D96156" w:rsidP="00D96156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Neoadjuvant treatment</w:t>
            </w:r>
          </w:p>
        </w:tc>
        <w:tc>
          <w:tcPr>
            <w:tcW w:w="223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215E8384" w14:textId="77777777" w:rsidR="00D96156" w:rsidRPr="00733236" w:rsidRDefault="00D96156" w:rsidP="00D961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41E82FCD" w14:textId="77777777" w:rsidR="00D96156" w:rsidRPr="00733236" w:rsidRDefault="00D96156" w:rsidP="00D961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63645" w:rsidRPr="008D7581" w14:paraId="5D627189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2C8A6062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53A0573B" w14:textId="0698CCA3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2F7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</w:tcPr>
          <w:p w14:paraId="493F6526" w14:textId="77777777" w:rsidR="00963645" w:rsidRPr="00733236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32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</w:tcPr>
          <w:p w14:paraId="2018402B" w14:textId="7E82A386" w:rsidR="00963645" w:rsidRPr="00733236" w:rsidRDefault="00314A2A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</w:tr>
      <w:tr w:rsidR="00963645" w:rsidRPr="008D7581" w14:paraId="15FF4B9F" w14:textId="77777777" w:rsidTr="004D23CD">
        <w:trPr>
          <w:trHeight w:val="176"/>
          <w:jc w:val="center"/>
        </w:trPr>
        <w:tc>
          <w:tcPr>
            <w:tcW w:w="2217" w:type="dxa"/>
            <w:vMerge/>
            <w:tcBorders>
              <w:bottom w:val="single" w:sz="8" w:space="0" w:color="auto"/>
            </w:tcBorders>
          </w:tcPr>
          <w:p w14:paraId="24AA6C4A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39090C5B" w14:textId="2854A25E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es</w:t>
            </w:r>
            <w:r w:rsidRPr="00787645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BBEC0" w14:textId="44C03B81" w:rsidR="00963645" w:rsidRPr="00733236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1D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93 (0.721</w:t>
            </w:r>
            <w:r w:rsidR="00314A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9B1D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05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18E5C" w14:textId="290D7408" w:rsidR="00963645" w:rsidRPr="00733236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1D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96</w:t>
            </w:r>
          </w:p>
        </w:tc>
      </w:tr>
      <w:tr w:rsidR="00963645" w:rsidRPr="009B1D71" w14:paraId="3AF855F4" w14:textId="77777777" w:rsidTr="00864432">
        <w:trPr>
          <w:trHeight w:val="176"/>
          <w:jc w:val="center"/>
        </w:trPr>
        <w:tc>
          <w:tcPr>
            <w:tcW w:w="2217" w:type="dxa"/>
            <w:vMerge w:val="restart"/>
            <w:tcBorders>
              <w:top w:val="single" w:sz="8" w:space="0" w:color="auto"/>
            </w:tcBorders>
          </w:tcPr>
          <w:p w14:paraId="05885A68" w14:textId="380D9A18" w:rsidR="00963645" w:rsidRPr="00733236" w:rsidRDefault="00963645" w:rsidP="00963645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49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ully</w:t>
            </w:r>
            <w:r w:rsidR="0063503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BF49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</w:t>
            </w:r>
          </w:p>
        </w:tc>
        <w:tc>
          <w:tcPr>
            <w:tcW w:w="255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5B0107D8" w14:textId="4B3ABBE6" w:rsidR="00963645" w:rsidRPr="00733236" w:rsidRDefault="00963645" w:rsidP="0096364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djuvant treatment</w:t>
            </w:r>
          </w:p>
        </w:tc>
        <w:tc>
          <w:tcPr>
            <w:tcW w:w="223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5196CEEC" w14:textId="77777777" w:rsidR="00963645" w:rsidRPr="00733236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218D0B54" w14:textId="77777777" w:rsidR="00963645" w:rsidRPr="009B1D71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63645" w:rsidRPr="009B1D71" w14:paraId="31362E07" w14:textId="77777777" w:rsidTr="00864432">
        <w:trPr>
          <w:trHeight w:val="176"/>
          <w:jc w:val="center"/>
        </w:trPr>
        <w:tc>
          <w:tcPr>
            <w:tcW w:w="2217" w:type="dxa"/>
            <w:vMerge/>
            <w:tcBorders>
              <w:top w:val="single" w:sz="8" w:space="0" w:color="auto"/>
            </w:tcBorders>
          </w:tcPr>
          <w:p w14:paraId="21A58F5E" w14:textId="77777777" w:rsidR="00963645" w:rsidRPr="00BF4910" w:rsidRDefault="00963645" w:rsidP="00963645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79CF94" w14:textId="27474B56" w:rsidR="00963645" w:rsidRPr="007F2E19" w:rsidRDefault="00963645" w:rsidP="00963645">
            <w:pPr>
              <w:ind w:firstLineChars="50" w:firstLine="10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o treatment</w:t>
            </w:r>
          </w:p>
        </w:tc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</w:tcPr>
          <w:p w14:paraId="471D5714" w14:textId="6A026211" w:rsidR="00963645" w:rsidRPr="00733236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32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</w:tcPr>
          <w:p w14:paraId="4BA26CD6" w14:textId="2EF16E7F" w:rsidR="00963645" w:rsidRPr="009B1D71" w:rsidRDefault="00314A2A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</w:tr>
      <w:tr w:rsidR="00963645" w:rsidRPr="009B1D71" w14:paraId="09DA5735" w14:textId="77777777" w:rsidTr="000B2BE9">
        <w:trPr>
          <w:trHeight w:val="176"/>
          <w:jc w:val="center"/>
        </w:trPr>
        <w:tc>
          <w:tcPr>
            <w:tcW w:w="2217" w:type="dxa"/>
            <w:vMerge/>
            <w:tcBorders>
              <w:top w:val="single" w:sz="8" w:space="0" w:color="auto"/>
            </w:tcBorders>
          </w:tcPr>
          <w:p w14:paraId="40363FA4" w14:textId="77777777" w:rsidR="00963645" w:rsidRPr="00BF4910" w:rsidRDefault="00963645" w:rsidP="00963645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3456DC" w14:textId="7521E17B" w:rsidR="00963645" w:rsidRPr="007F2E19" w:rsidRDefault="00963645" w:rsidP="00963645">
            <w:pPr>
              <w:ind w:firstLineChars="50" w:firstLine="10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RT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51F6B" w14:textId="1EED61FE" w:rsidR="00963645" w:rsidRPr="00733236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D758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738 (1.2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="00635033"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8D758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.436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3427C" w14:textId="12805D67" w:rsidR="00963645" w:rsidRPr="009B1D71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D758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963645" w:rsidRPr="009B1D71" w14:paraId="546AEA52" w14:textId="77777777" w:rsidTr="000B2BE9">
        <w:trPr>
          <w:trHeight w:val="176"/>
          <w:jc w:val="center"/>
        </w:trPr>
        <w:tc>
          <w:tcPr>
            <w:tcW w:w="2217" w:type="dxa"/>
            <w:vMerge/>
            <w:tcBorders>
              <w:top w:val="single" w:sz="8" w:space="0" w:color="auto"/>
            </w:tcBorders>
          </w:tcPr>
          <w:p w14:paraId="109A153D" w14:textId="77777777" w:rsidR="00963645" w:rsidRPr="00BF4910" w:rsidRDefault="00963645" w:rsidP="00963645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2D91F7" w14:textId="2FD41136" w:rsidR="00963645" w:rsidRPr="007F2E19" w:rsidRDefault="00963645" w:rsidP="00963645">
            <w:pPr>
              <w:ind w:firstLineChars="50" w:firstLine="10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Chemo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56B2D" w14:textId="4F05309D" w:rsidR="00963645" w:rsidRPr="00733236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D758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.128 (1.686</w:t>
            </w:r>
            <w:r w:rsidR="00635033"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8D758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.805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D6AE6" w14:textId="77762338" w:rsidR="00963645" w:rsidRPr="009B1D71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963645" w:rsidRPr="009B1D71" w14:paraId="5F697FBE" w14:textId="77777777" w:rsidTr="000B2BE9">
        <w:trPr>
          <w:trHeight w:val="176"/>
          <w:jc w:val="center"/>
        </w:trPr>
        <w:tc>
          <w:tcPr>
            <w:tcW w:w="2217" w:type="dxa"/>
            <w:vMerge/>
            <w:tcBorders>
              <w:top w:val="single" w:sz="8" w:space="0" w:color="auto"/>
            </w:tcBorders>
          </w:tcPr>
          <w:p w14:paraId="55678E9F" w14:textId="77777777" w:rsidR="00963645" w:rsidRPr="00BF4910" w:rsidRDefault="00963645" w:rsidP="00963645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D74029" w14:textId="75A52340" w:rsidR="00963645" w:rsidRPr="007F2E19" w:rsidRDefault="00963645" w:rsidP="00963645">
            <w:pPr>
              <w:ind w:firstLineChars="50" w:firstLine="10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RT+Chemo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50291" w14:textId="6853D1AB" w:rsidR="00963645" w:rsidRPr="00733236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D758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.352 (1.743</w:t>
            </w:r>
            <w:r w:rsidR="00635033"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8D758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.175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04BD2" w14:textId="31250E69" w:rsidR="00963645" w:rsidRPr="009B1D71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963645" w:rsidRPr="009B1D71" w14:paraId="5CE71B84" w14:textId="77777777" w:rsidTr="004D23CD">
        <w:trPr>
          <w:trHeight w:val="176"/>
          <w:jc w:val="center"/>
        </w:trPr>
        <w:tc>
          <w:tcPr>
            <w:tcW w:w="2217" w:type="dxa"/>
            <w:vMerge/>
            <w:tcBorders>
              <w:top w:val="single" w:sz="8" w:space="0" w:color="auto"/>
            </w:tcBorders>
          </w:tcPr>
          <w:p w14:paraId="0FB35428" w14:textId="77777777" w:rsidR="00963645" w:rsidRPr="00BF4910" w:rsidRDefault="00963645" w:rsidP="00963645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6DB030D6" w14:textId="567DCF43" w:rsidR="00963645" w:rsidRPr="007F2E19" w:rsidRDefault="00963645" w:rsidP="00963645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2E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Year of diagnosis</w:t>
            </w:r>
          </w:p>
        </w:tc>
        <w:tc>
          <w:tcPr>
            <w:tcW w:w="223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1B4E6553" w14:textId="77777777" w:rsidR="00963645" w:rsidRPr="00733236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2991E411" w14:textId="77777777" w:rsidR="00963645" w:rsidRPr="009B1D71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63645" w:rsidRPr="009B1D71" w14:paraId="529146F7" w14:textId="77777777" w:rsidTr="00465F46">
        <w:trPr>
          <w:trHeight w:val="176"/>
          <w:jc w:val="center"/>
        </w:trPr>
        <w:tc>
          <w:tcPr>
            <w:tcW w:w="2217" w:type="dxa"/>
            <w:vMerge/>
          </w:tcPr>
          <w:p w14:paraId="64065392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61C0F163" w14:textId="5DBC7586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F2E19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007</w:t>
            </w:r>
            <w:r w:rsidR="0063503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-</w:t>
            </w:r>
            <w:r w:rsidRPr="007F2E19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</w:tcPr>
          <w:p w14:paraId="41F94BA4" w14:textId="77777777" w:rsidR="00963645" w:rsidRPr="009B1D71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32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</w:tcPr>
          <w:p w14:paraId="13D7A2E7" w14:textId="26808961" w:rsidR="00963645" w:rsidRPr="009B1D71" w:rsidRDefault="00314A2A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</w:tr>
      <w:tr w:rsidR="00963645" w:rsidRPr="009B1D71" w14:paraId="20457B15" w14:textId="77777777" w:rsidTr="00465F46">
        <w:trPr>
          <w:trHeight w:val="176"/>
          <w:jc w:val="center"/>
        </w:trPr>
        <w:tc>
          <w:tcPr>
            <w:tcW w:w="2217" w:type="dxa"/>
            <w:vMerge/>
          </w:tcPr>
          <w:p w14:paraId="2A5C63C6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356C67F1" w14:textId="0B8CD668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010</w:t>
            </w:r>
            <w:r w:rsidR="0063503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C4732" w14:textId="60710AAE" w:rsidR="00963645" w:rsidRPr="00733236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D758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56 (0.742</w:t>
            </w:r>
            <w:r w:rsidR="00635033"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8D758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233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3F6F3" w14:textId="14660823" w:rsidR="00963645" w:rsidRPr="009B1D71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D758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7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</w:tr>
      <w:tr w:rsidR="00963645" w:rsidRPr="009B1D71" w14:paraId="41CAA5E0" w14:textId="77777777" w:rsidTr="00465F46">
        <w:trPr>
          <w:trHeight w:val="176"/>
          <w:jc w:val="center"/>
        </w:trPr>
        <w:tc>
          <w:tcPr>
            <w:tcW w:w="2217" w:type="dxa"/>
            <w:vMerge/>
          </w:tcPr>
          <w:p w14:paraId="3F965AA8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0620C6E3" w14:textId="2651611E" w:rsidR="00963645" w:rsidRPr="007F2E19" w:rsidRDefault="00963645" w:rsidP="00963645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016</w:t>
            </w:r>
            <w:r w:rsidR="0063503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A9C80" w14:textId="1E25CB93" w:rsidR="00963645" w:rsidRPr="00733236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D758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065 (0.6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="00635033"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8D758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772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2B085" w14:textId="18A5F3E1" w:rsidR="00963645" w:rsidRPr="00BE5871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D758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808</w:t>
            </w:r>
          </w:p>
        </w:tc>
      </w:tr>
      <w:tr w:rsidR="00963645" w:rsidRPr="009B1D71" w14:paraId="76FE0CDD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164A47C3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3AAFBEF5" w14:textId="77777777" w:rsidR="00963645" w:rsidRPr="00686F40" w:rsidRDefault="00963645" w:rsidP="00963645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6F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  <w:r w:rsidRPr="00686F4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, years</w:t>
            </w:r>
          </w:p>
        </w:tc>
        <w:tc>
          <w:tcPr>
            <w:tcW w:w="22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DA2E9" w14:textId="77777777" w:rsidR="00963645" w:rsidRPr="00733236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F7951" w14:textId="77777777" w:rsidR="00963645" w:rsidRPr="009B1D71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63645" w:rsidRPr="009B1D71" w14:paraId="55356399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0B40758C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42EA27B1" w14:textId="0FE72EEE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635033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01951B" w14:textId="77777777" w:rsidR="00963645" w:rsidRPr="00733236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32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C2048C" w14:textId="0D2FEFBD" w:rsidR="00963645" w:rsidRPr="009B1D71" w:rsidRDefault="00314A2A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</w:tr>
      <w:tr w:rsidR="00963645" w:rsidRPr="009B1D71" w14:paraId="45286A01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7C3ABE45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74A24729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≥45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0F7E5" w14:textId="1CEB313D" w:rsidR="00963645" w:rsidRPr="00733236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D758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035 (0.815</w:t>
            </w:r>
            <w:r w:rsidR="00635033"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8D758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313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2B362" w14:textId="3E1ABB0E" w:rsidR="00963645" w:rsidRPr="009B1D71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D758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779</w:t>
            </w:r>
          </w:p>
        </w:tc>
      </w:tr>
      <w:tr w:rsidR="00963645" w:rsidRPr="009B1D71" w14:paraId="76DE969C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3A777311" w14:textId="77777777" w:rsidR="00963645" w:rsidRPr="00733236" w:rsidRDefault="00963645" w:rsidP="00963645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138630B0" w14:textId="77777777" w:rsidR="00963645" w:rsidRPr="00686F40" w:rsidRDefault="00963645" w:rsidP="00963645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6F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ce</w:t>
            </w:r>
          </w:p>
        </w:tc>
        <w:tc>
          <w:tcPr>
            <w:tcW w:w="223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1E069DCA" w14:textId="77777777" w:rsidR="00963645" w:rsidRPr="00733236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7EE01DA7" w14:textId="77777777" w:rsidR="00963645" w:rsidRPr="009B1D71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63645" w:rsidRPr="009B1D71" w14:paraId="4181979B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5444E41E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71F04011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</w:tcPr>
          <w:p w14:paraId="28D6BEF8" w14:textId="77777777" w:rsidR="00963645" w:rsidRPr="00733236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32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</w:tcPr>
          <w:p w14:paraId="5168EE0F" w14:textId="366A32D5" w:rsidR="00963645" w:rsidRPr="001433A5" w:rsidRDefault="00314A2A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</w:tr>
      <w:tr w:rsidR="00963645" w:rsidRPr="009B1D71" w14:paraId="3A2AF721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23A1ED34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161599D8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B9E8D" w14:textId="0F40152B" w:rsidR="00963645" w:rsidRPr="00733236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D758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0</w:t>
            </w:r>
            <w:r w:rsidRPr="008D758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0.888</w:t>
            </w:r>
            <w:r w:rsidR="00635033"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8D758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903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E7213" w14:textId="30E6DE1D" w:rsidR="00963645" w:rsidRPr="001433A5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D758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177</w:t>
            </w:r>
          </w:p>
        </w:tc>
      </w:tr>
      <w:tr w:rsidR="00963645" w:rsidRPr="009B1D71" w14:paraId="2EFDE5DF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1D57779F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3F94BEF1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DF586" w14:textId="09FF92C6" w:rsidR="00963645" w:rsidRPr="00733236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D758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82 (0.693</w:t>
            </w:r>
            <w:r w:rsidR="00635033"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8D758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391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0E494" w14:textId="77B423C0" w:rsidR="00963645" w:rsidRPr="001433A5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D758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18</w:t>
            </w:r>
          </w:p>
        </w:tc>
      </w:tr>
      <w:tr w:rsidR="00963645" w:rsidRPr="009B1D71" w14:paraId="75E336CA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5D686943" w14:textId="77777777" w:rsidR="00963645" w:rsidRPr="00733236" w:rsidRDefault="00963645" w:rsidP="00963645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794" w:type="dxa"/>
            <w:gridSpan w:val="2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099B1399" w14:textId="77777777" w:rsidR="00963645" w:rsidRPr="008D7581" w:rsidRDefault="00963645" w:rsidP="0096364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D758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arital</w:t>
            </w:r>
            <w:r w:rsidRPr="008D7581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 xml:space="preserve"> status</w:t>
            </w:r>
          </w:p>
        </w:tc>
        <w:tc>
          <w:tcPr>
            <w:tcW w:w="106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1D4B8969" w14:textId="77777777" w:rsidR="00963645" w:rsidRPr="001433A5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63645" w:rsidRPr="009B1D71" w14:paraId="35521470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28B9E5AF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7EAD3F9D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</w:tcPr>
          <w:p w14:paraId="576E7075" w14:textId="77777777" w:rsidR="00963645" w:rsidRPr="00733236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32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</w:tcPr>
          <w:p w14:paraId="42DD0D3F" w14:textId="289A1B0F" w:rsidR="00963645" w:rsidRPr="00733236" w:rsidRDefault="00314A2A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</w:tr>
      <w:tr w:rsidR="00963645" w:rsidRPr="009B1D71" w14:paraId="48864856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28E6CB67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39160988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Ever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87B74" w14:textId="0A4EEF22" w:rsidR="00963645" w:rsidRPr="00733236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D758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167 (0.849</w:t>
            </w:r>
            <w:r w:rsidR="00635033"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8D758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604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4CAD6" w14:textId="0AB93B37" w:rsidR="00963645" w:rsidRPr="00733236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D758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342</w:t>
            </w:r>
          </w:p>
        </w:tc>
      </w:tr>
      <w:tr w:rsidR="00963645" w:rsidRPr="009B1D71" w14:paraId="66FAE87E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6291E7DA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12788385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A3951" w14:textId="79CB8118" w:rsidR="00963645" w:rsidRPr="001433A5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D758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187 (0.902</w:t>
            </w:r>
            <w:r w:rsidR="00635033"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8D758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561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5B484" w14:textId="4094E21F" w:rsidR="00963645" w:rsidRPr="001433A5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D758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222</w:t>
            </w:r>
          </w:p>
        </w:tc>
      </w:tr>
      <w:tr w:rsidR="00963645" w:rsidRPr="009B1D71" w14:paraId="72CB3584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42B620FC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601C3D02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D7149" w14:textId="744CDE61" w:rsidR="00963645" w:rsidRPr="001433A5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D758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00</w:t>
            </w:r>
            <w:r w:rsidRPr="008D758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0.552</w:t>
            </w:r>
            <w:r w:rsidR="00635033"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8D758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812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FC527" w14:textId="4710CB9A" w:rsidR="00963645" w:rsidRPr="001433A5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D758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99</w:t>
            </w:r>
          </w:p>
        </w:tc>
      </w:tr>
      <w:tr w:rsidR="00963645" w:rsidRPr="009B1D71" w14:paraId="031274FF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78D10CAD" w14:textId="77777777" w:rsidR="00963645" w:rsidRPr="00733236" w:rsidRDefault="00963645" w:rsidP="00963645">
            <w:pPr>
              <w:jc w:val="left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06E02F47" w14:textId="77777777" w:rsidR="00963645" w:rsidRPr="00686F40" w:rsidRDefault="00963645" w:rsidP="00963645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6F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stology</w:t>
            </w:r>
            <w:r w:rsidRPr="00686F4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type</w:t>
            </w:r>
          </w:p>
        </w:tc>
        <w:tc>
          <w:tcPr>
            <w:tcW w:w="223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618275F5" w14:textId="77777777" w:rsidR="00963645" w:rsidRPr="00733236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64F41690" w14:textId="77777777" w:rsidR="00963645" w:rsidRPr="00733236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63645" w:rsidRPr="009B1D71" w14:paraId="43EC8C81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761F1694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21B21199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ADC</w:t>
            </w:r>
          </w:p>
        </w:tc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</w:tcPr>
          <w:p w14:paraId="4759DF4B" w14:textId="77777777" w:rsidR="00963645" w:rsidRPr="00733236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32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</w:tcPr>
          <w:p w14:paraId="5DD80960" w14:textId="062FC702" w:rsidR="00963645" w:rsidRPr="00733236" w:rsidRDefault="00314A2A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</w:tr>
      <w:tr w:rsidR="00963645" w:rsidRPr="009B1D71" w14:paraId="497A11F3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64D70887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286F10D1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SCC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4D95F" w14:textId="3C45660E" w:rsidR="00963645" w:rsidRPr="00733236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D758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144 (0.852</w:t>
            </w:r>
            <w:r w:rsidR="00635033"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8D758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537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3FB3D" w14:textId="02B9FDCA" w:rsidR="00963645" w:rsidRPr="00733236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D758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3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</w:tr>
      <w:tr w:rsidR="00963645" w:rsidRPr="009B1D71" w14:paraId="1A4F44C8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6B0F795B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4BAF8F58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ASC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B0367" w14:textId="78468485" w:rsidR="00963645" w:rsidRPr="001433A5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D758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519 (0.941</w:t>
            </w:r>
            <w:r w:rsidR="00635033"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8D758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.452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E577E" w14:textId="1318ADF0" w:rsidR="00963645" w:rsidRPr="001433A5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D758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87</w:t>
            </w:r>
          </w:p>
        </w:tc>
      </w:tr>
      <w:tr w:rsidR="00963645" w:rsidRPr="009B1D71" w14:paraId="5754A682" w14:textId="77777777" w:rsidTr="00FA086A">
        <w:trPr>
          <w:trHeight w:val="176"/>
          <w:jc w:val="center"/>
        </w:trPr>
        <w:tc>
          <w:tcPr>
            <w:tcW w:w="2217" w:type="dxa"/>
            <w:vMerge/>
          </w:tcPr>
          <w:p w14:paraId="6E0E757C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3BBE052B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9047D" w14:textId="41B92475" w:rsidR="00963645" w:rsidRPr="001433A5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D758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.696 (1.532</w:t>
            </w:r>
            <w:r w:rsidR="00635033"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8D758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.742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DD5ED" w14:textId="021CB4E9" w:rsidR="00963645" w:rsidRPr="001433A5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D758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963645" w:rsidRPr="009B1D71" w14:paraId="77EFC5B0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6584B905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2FBACEF5" w14:textId="77777777" w:rsidR="00963645" w:rsidRPr="00686F40" w:rsidRDefault="00963645" w:rsidP="00963645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6F4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Tumor g</w:t>
            </w:r>
            <w:r w:rsidRPr="00686F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de</w:t>
            </w:r>
          </w:p>
        </w:tc>
        <w:tc>
          <w:tcPr>
            <w:tcW w:w="22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CA25430" w14:textId="77777777" w:rsidR="00963645" w:rsidRPr="001433A5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A847E57" w14:textId="77777777" w:rsidR="00963645" w:rsidRPr="001433A5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63645" w:rsidRPr="009B1D71" w14:paraId="26122338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447FFB55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7CD9B23C" w14:textId="77777777" w:rsidR="00963645" w:rsidRPr="0023294D" w:rsidRDefault="00963645" w:rsidP="00963645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Grade</w:t>
            </w:r>
            <w:r w:rsidRPr="002E2E7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979724" w14:textId="77777777" w:rsidR="00963645" w:rsidRPr="001433A5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32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8E16EC" w14:textId="58B10595" w:rsidR="00963645" w:rsidRPr="001433A5" w:rsidRDefault="00314A2A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</w:tr>
      <w:tr w:rsidR="00963645" w:rsidRPr="009B1D71" w14:paraId="6E9E59E2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20DDD9C3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79F7CD13" w14:textId="77777777" w:rsidR="00963645" w:rsidRPr="002E2E72" w:rsidRDefault="00963645" w:rsidP="00963645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Grade</w:t>
            </w:r>
            <w:r w:rsidRPr="002E2E7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35DCB" w14:textId="7CC3DC92" w:rsidR="00963645" w:rsidRPr="00733236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D758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429 (0.913</w:t>
            </w:r>
            <w:r w:rsidR="00635033"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8D758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.237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21361" w14:textId="60346D79" w:rsidR="00963645" w:rsidRPr="00733236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D758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118</w:t>
            </w:r>
          </w:p>
        </w:tc>
      </w:tr>
      <w:tr w:rsidR="00963645" w:rsidRPr="009B1D71" w14:paraId="2EBC5DB9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4BEB37CD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19C88153" w14:textId="77777777" w:rsidR="00963645" w:rsidRPr="002E2E72" w:rsidRDefault="00963645" w:rsidP="00963645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Grade</w:t>
            </w:r>
            <w:r w:rsidRPr="002E2E7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61C6D" w14:textId="3804C37F" w:rsidR="00963645" w:rsidRPr="001433A5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D758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804 (1.132</w:t>
            </w:r>
            <w:r w:rsidR="00635033"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8D758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.876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D622E" w14:textId="2222A753" w:rsidR="00963645" w:rsidRPr="001433A5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D758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13</w:t>
            </w:r>
          </w:p>
        </w:tc>
      </w:tr>
      <w:tr w:rsidR="00963645" w:rsidRPr="009B1D71" w14:paraId="73278415" w14:textId="77777777" w:rsidTr="00D96156">
        <w:trPr>
          <w:trHeight w:val="176"/>
          <w:jc w:val="center"/>
        </w:trPr>
        <w:tc>
          <w:tcPr>
            <w:tcW w:w="2217" w:type="dxa"/>
            <w:vMerge/>
          </w:tcPr>
          <w:p w14:paraId="0B6441F9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2043B70A" w14:textId="77777777" w:rsidR="00963645" w:rsidRPr="002E2E72" w:rsidRDefault="00963645" w:rsidP="00963645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Grade</w:t>
            </w:r>
            <w:r w:rsidRPr="002E2E7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1BC58" w14:textId="7917833F" w:rsidR="00963645" w:rsidRPr="001433A5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D758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.466 (1.198</w:t>
            </w:r>
            <w:r w:rsidR="00635033"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8D758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.074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36145" w14:textId="2A1E267B" w:rsidR="00963645" w:rsidRPr="001433A5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D758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14</w:t>
            </w:r>
          </w:p>
        </w:tc>
      </w:tr>
      <w:tr w:rsidR="00963645" w:rsidRPr="009B1D71" w14:paraId="4619117F" w14:textId="77777777" w:rsidTr="00D96156">
        <w:trPr>
          <w:trHeight w:val="176"/>
          <w:jc w:val="center"/>
        </w:trPr>
        <w:tc>
          <w:tcPr>
            <w:tcW w:w="2217" w:type="dxa"/>
            <w:vMerge/>
          </w:tcPr>
          <w:p w14:paraId="4E0308AC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65708FD0" w14:textId="77777777" w:rsidR="00963645" w:rsidRPr="0023294D" w:rsidRDefault="00963645" w:rsidP="00963645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A4A1CE5" w14:textId="1E2C13CE" w:rsidR="00963645" w:rsidRPr="001433A5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D758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606 (0.315</w:t>
            </w:r>
            <w:r w:rsidR="00635033"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8D758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166)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8433A1B" w14:textId="458F1F61" w:rsidR="00963645" w:rsidRPr="001433A5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D758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134</w:t>
            </w:r>
          </w:p>
        </w:tc>
      </w:tr>
      <w:tr w:rsidR="00963645" w:rsidRPr="009B1D71" w14:paraId="22FE2C47" w14:textId="77777777" w:rsidTr="00D96156">
        <w:trPr>
          <w:trHeight w:val="176"/>
          <w:jc w:val="center"/>
        </w:trPr>
        <w:tc>
          <w:tcPr>
            <w:tcW w:w="2217" w:type="dxa"/>
            <w:vMerge/>
          </w:tcPr>
          <w:p w14:paraId="4AC1205C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6E03407C" w14:textId="77777777" w:rsidR="00963645" w:rsidRPr="00686F40" w:rsidRDefault="00963645" w:rsidP="00963645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6F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umor</w:t>
            </w:r>
            <w:r w:rsidRPr="00686F4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s</w:t>
            </w:r>
            <w:r w:rsidRPr="00686F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ze</w:t>
            </w:r>
            <w:r w:rsidRPr="00686F4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, mm</w:t>
            </w:r>
          </w:p>
        </w:tc>
        <w:tc>
          <w:tcPr>
            <w:tcW w:w="22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DCDD7CD" w14:textId="77777777" w:rsidR="00963645" w:rsidRPr="00733236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CDC859A" w14:textId="77777777" w:rsidR="00963645" w:rsidRPr="00733236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63645" w:rsidRPr="009B1D71" w14:paraId="53CB2332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0BF576A3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62D512B2" w14:textId="77777777" w:rsidR="00963645" w:rsidRPr="002E2E72" w:rsidRDefault="00963645" w:rsidP="00963645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≤ 20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3B1B72" w14:textId="77777777" w:rsidR="00963645" w:rsidRPr="001433A5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32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98A3A8" w14:textId="084E3F77" w:rsidR="00963645" w:rsidRPr="001433A5" w:rsidRDefault="00314A2A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</w:tr>
      <w:tr w:rsidR="00963645" w:rsidRPr="009B1D71" w14:paraId="3050F5C3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331213BA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578B82E3" w14:textId="51203962" w:rsidR="00963645" w:rsidRPr="002E2E72" w:rsidRDefault="00963645" w:rsidP="00963645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="00635033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920C6" w14:textId="14A5DA42" w:rsidR="00963645" w:rsidRPr="001433A5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D758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973 (1.442</w:t>
            </w:r>
            <w:r w:rsidR="00635033"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8D758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.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0</w:t>
            </w:r>
            <w:r w:rsidRPr="008D758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B0B65" w14:textId="6D53D0CF" w:rsidR="00963645" w:rsidRPr="001433A5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963645" w:rsidRPr="009B1D71" w14:paraId="48BA921D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2CF10C0A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36679913" w14:textId="77777777" w:rsidR="00963645" w:rsidRPr="0023294D" w:rsidRDefault="00963645" w:rsidP="00963645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&gt; 40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845A5" w14:textId="1499A199" w:rsidR="00963645" w:rsidRPr="001433A5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D758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.043 (2.154</w:t>
            </w:r>
            <w:r w:rsidR="00635033"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8D758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.299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49952" w14:textId="62774062" w:rsidR="00963645" w:rsidRPr="001433A5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963645" w:rsidRPr="009B1D71" w14:paraId="52EAC825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38844CA2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467CC47C" w14:textId="77777777" w:rsidR="00963645" w:rsidRPr="002E2E72" w:rsidRDefault="00963645" w:rsidP="00963645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A9686" w14:textId="13C3D484" w:rsidR="00963645" w:rsidRPr="00733236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D758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168 (0.746</w:t>
            </w:r>
            <w:r w:rsidR="00635033"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8D758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8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8D758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D657A" w14:textId="3ED5DD99" w:rsidR="00963645" w:rsidRPr="00733236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D758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496</w:t>
            </w:r>
          </w:p>
        </w:tc>
      </w:tr>
      <w:tr w:rsidR="00963645" w:rsidRPr="009B1D71" w14:paraId="6FF922B6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140D1095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5441CF23" w14:textId="77777777" w:rsidR="00963645" w:rsidRPr="00686F40" w:rsidRDefault="00963645" w:rsidP="00963645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6F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o</w:t>
            </w:r>
            <w:r w:rsidRPr="00686F4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djuvant treatment</w:t>
            </w:r>
          </w:p>
        </w:tc>
        <w:tc>
          <w:tcPr>
            <w:tcW w:w="22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BB45597" w14:textId="77777777" w:rsidR="00963645" w:rsidRPr="001433A5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04486ED" w14:textId="77777777" w:rsidR="00963645" w:rsidRPr="001433A5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63645" w:rsidRPr="009B1D71" w14:paraId="78D85627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43B5A08B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29DCDB39" w14:textId="47054A1C" w:rsidR="00963645" w:rsidRPr="002E2E72" w:rsidRDefault="00963645" w:rsidP="00963645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2F7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D2F4AC" w14:textId="0CB53CA3" w:rsidR="00963645" w:rsidRPr="001433A5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32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013197" w14:textId="105DC2FE" w:rsidR="00963645" w:rsidRPr="001433A5" w:rsidRDefault="00314A2A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</w:tr>
      <w:tr w:rsidR="00963645" w:rsidRPr="009B1D71" w14:paraId="17A38DAF" w14:textId="77777777" w:rsidTr="0023057A">
        <w:trPr>
          <w:trHeight w:val="176"/>
          <w:jc w:val="center"/>
        </w:trPr>
        <w:tc>
          <w:tcPr>
            <w:tcW w:w="2217" w:type="dxa"/>
            <w:vMerge/>
          </w:tcPr>
          <w:p w14:paraId="1E6E1061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7F77169A" w14:textId="5B03216A" w:rsidR="00963645" w:rsidRPr="0023294D" w:rsidRDefault="00963645" w:rsidP="00963645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es</w:t>
            </w:r>
            <w:r w:rsidRPr="00787645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B0916" w14:textId="57A28D35" w:rsidR="00963645" w:rsidRPr="001433A5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8D758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7</w:t>
            </w:r>
            <w:r w:rsidRPr="008D758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8D758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  <w:r w:rsidRPr="008D758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1</w:t>
            </w:r>
            <w:r w:rsidR="00635033"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8D758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8D758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8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83D47" w14:textId="71397472" w:rsidR="00963645" w:rsidRPr="001433A5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D758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89</w:t>
            </w:r>
          </w:p>
        </w:tc>
      </w:tr>
      <w:tr w:rsidR="00963645" w:rsidRPr="00733236" w14:paraId="0C0A941C" w14:textId="77777777" w:rsidTr="004D23CD">
        <w:trPr>
          <w:trHeight w:val="176"/>
          <w:jc w:val="center"/>
        </w:trPr>
        <w:tc>
          <w:tcPr>
            <w:tcW w:w="8078" w:type="dxa"/>
            <w:gridSpan w:val="4"/>
            <w:tcBorders>
              <w:top w:val="single" w:sz="8" w:space="0" w:color="auto"/>
              <w:bottom w:val="nil"/>
            </w:tcBorders>
          </w:tcPr>
          <w:p w14:paraId="3A23D762" w14:textId="77777777" w:rsidR="00963645" w:rsidRPr="00AF18D8" w:rsidRDefault="00963645" w:rsidP="0096364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7645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:vertAlign w:val="superscript"/>
              </w:rPr>
              <w:t>1</w:t>
            </w:r>
            <w:r w:rsidRPr="0078764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including radiotherapy and/or chemotherapy</w:t>
            </w:r>
          </w:p>
        </w:tc>
      </w:tr>
      <w:tr w:rsidR="00963645" w:rsidRPr="00733236" w14:paraId="22EFEA6F" w14:textId="77777777" w:rsidTr="004D23CD">
        <w:trPr>
          <w:trHeight w:val="176"/>
          <w:jc w:val="center"/>
        </w:trPr>
        <w:tc>
          <w:tcPr>
            <w:tcW w:w="8078" w:type="dxa"/>
            <w:gridSpan w:val="4"/>
            <w:tcBorders>
              <w:top w:val="nil"/>
              <w:bottom w:val="single" w:sz="8" w:space="0" w:color="auto"/>
            </w:tcBorders>
          </w:tcPr>
          <w:p w14:paraId="0CE0B0EB" w14:textId="77777777" w:rsidR="00963645" w:rsidRPr="00787645" w:rsidRDefault="00963645" w:rsidP="0096364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</w:pPr>
            <w:r w:rsidRPr="00393D82">
              <w:rPr>
                <w:rFonts w:ascii="Times New Roman" w:hAnsi="Times New Roman" w:cs="Times New Roman"/>
                <w:sz w:val="20"/>
                <w:szCs w:val="20"/>
              </w:rPr>
              <w:t>HR, hazard ratio; CI, confidence interva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; </w:t>
            </w:r>
            <w:r w:rsidRPr="00765A04">
              <w:rPr>
                <w:rFonts w:ascii="Times New Roman" w:hAnsi="Times New Roman" w:cs="Times New Roman"/>
                <w:sz w:val="20"/>
                <w:szCs w:val="20"/>
              </w:rPr>
              <w:t>ADC, adenocarcinoma; SCC, squamous cell carcinoma; ASC, adenosquamous carcinoma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; RT, radiotherapy; Chemo, chemotherapy.</w:t>
            </w:r>
          </w:p>
        </w:tc>
      </w:tr>
    </w:tbl>
    <w:p w14:paraId="5750ECB8" w14:textId="77777777" w:rsidR="00497B63" w:rsidRDefault="00497B63" w:rsidP="00AF18D8">
      <w:pPr>
        <w:widowControl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CE372FC" w14:textId="1CBF15C6" w:rsidR="00E00BA6" w:rsidRDefault="00E00BA6">
      <w:pPr>
        <w:widowControl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p w14:paraId="16F1DB9D" w14:textId="536277FD" w:rsidR="00E00BA6" w:rsidRDefault="00E00BA6" w:rsidP="00E00BA6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93D82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Table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S4</w:t>
      </w:r>
      <w:r w:rsidRPr="00393D8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</w:t>
      </w:r>
      <w:r w:rsidR="002356E4" w:rsidRPr="00E10C70">
        <w:rPr>
          <w:rFonts w:ascii="Times New Roman" w:hAnsi="Times New Roman" w:cs="Times New Roman"/>
          <w:sz w:val="20"/>
          <w:szCs w:val="20"/>
        </w:rPr>
        <w:t xml:space="preserve">Association of </w:t>
      </w:r>
      <w:r w:rsidR="002356E4">
        <w:rPr>
          <w:rFonts w:ascii="Times New Roman" w:hAnsi="Times New Roman" w:cs="Times New Roman" w:hint="eastAsia"/>
          <w:sz w:val="20"/>
          <w:szCs w:val="20"/>
        </w:rPr>
        <w:t>adjuvant treatment</w:t>
      </w:r>
      <w:r w:rsidR="002356E4" w:rsidRPr="00E10C70">
        <w:rPr>
          <w:rFonts w:ascii="Times New Roman" w:hAnsi="Times New Roman" w:cs="Times New Roman"/>
          <w:sz w:val="20"/>
          <w:szCs w:val="20"/>
        </w:rPr>
        <w:t xml:space="preserve"> with </w:t>
      </w:r>
      <w:r w:rsidR="002356E4">
        <w:rPr>
          <w:rFonts w:ascii="Times New Roman" w:hAnsi="Times New Roman" w:cs="Times New Roman" w:hint="eastAsia"/>
          <w:sz w:val="20"/>
          <w:szCs w:val="20"/>
        </w:rPr>
        <w:t>cancer</w:t>
      </w:r>
      <w:r w:rsidR="00E473DE">
        <w:rPr>
          <w:rFonts w:ascii="Times New Roman" w:hAnsi="Times New Roman" w:cs="Times New Roman" w:hint="eastAsia"/>
          <w:sz w:val="20"/>
          <w:szCs w:val="20"/>
        </w:rPr>
        <w:t>-</w:t>
      </w:r>
      <w:r w:rsidR="002356E4">
        <w:rPr>
          <w:rFonts w:ascii="Times New Roman" w:hAnsi="Times New Roman" w:cs="Times New Roman" w:hint="eastAsia"/>
          <w:sz w:val="20"/>
          <w:szCs w:val="20"/>
        </w:rPr>
        <w:t xml:space="preserve">specific survival in </w:t>
      </w:r>
      <w:r w:rsidR="002356E4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N0 limited patients</w:t>
      </w:r>
      <w:r w:rsidRPr="00393D82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5782DF77" w14:textId="77777777" w:rsidR="00E00BA6" w:rsidRPr="00393D82" w:rsidRDefault="00E00BA6" w:rsidP="00E00BA6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Style w:val="af0"/>
        <w:tblW w:w="8078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17"/>
        <w:gridCol w:w="2557"/>
        <w:gridCol w:w="2237"/>
        <w:gridCol w:w="1067"/>
      </w:tblGrid>
      <w:tr w:rsidR="00E00BA6" w:rsidRPr="00733236" w14:paraId="04814AE0" w14:textId="77777777" w:rsidTr="004D23CD">
        <w:trPr>
          <w:trHeight w:val="53"/>
          <w:jc w:val="center"/>
        </w:trPr>
        <w:tc>
          <w:tcPr>
            <w:tcW w:w="2217" w:type="dxa"/>
            <w:tcBorders>
              <w:bottom w:val="single" w:sz="8" w:space="0" w:color="auto"/>
            </w:tcBorders>
          </w:tcPr>
          <w:p w14:paraId="52C3B25E" w14:textId="77777777" w:rsidR="00E00BA6" w:rsidRPr="00733236" w:rsidRDefault="00E00BA6" w:rsidP="004D23CD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557" w:type="dxa"/>
            <w:tcBorders>
              <w:bottom w:val="single" w:sz="8" w:space="0" w:color="auto"/>
            </w:tcBorders>
            <w:shd w:val="clear" w:color="auto" w:fill="auto"/>
          </w:tcPr>
          <w:p w14:paraId="389EADB2" w14:textId="77777777" w:rsidR="00E00BA6" w:rsidRPr="00733236" w:rsidRDefault="00E00BA6" w:rsidP="004D23C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323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223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A7A4E92" w14:textId="77777777" w:rsidR="00E00BA6" w:rsidRPr="00733236" w:rsidRDefault="00E00BA6" w:rsidP="004D23C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3323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HR (95%CI)</w:t>
            </w:r>
          </w:p>
        </w:tc>
        <w:tc>
          <w:tcPr>
            <w:tcW w:w="10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12506C4" w14:textId="286717B5" w:rsidR="00E00BA6" w:rsidRPr="00733236" w:rsidRDefault="00E00BA6" w:rsidP="004D23C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3323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</w:t>
            </w:r>
            <w:r w:rsidR="009503D9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-</w:t>
            </w:r>
            <w:r w:rsidRPr="0073323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value</w:t>
            </w:r>
          </w:p>
        </w:tc>
      </w:tr>
      <w:tr w:rsidR="00E00BA6" w:rsidRPr="00733236" w14:paraId="71E5E675" w14:textId="77777777" w:rsidTr="004D23CD">
        <w:trPr>
          <w:trHeight w:val="243"/>
          <w:jc w:val="center"/>
        </w:trPr>
        <w:tc>
          <w:tcPr>
            <w:tcW w:w="2217" w:type="dxa"/>
            <w:vMerge w:val="restart"/>
            <w:tcBorders>
              <w:top w:val="single" w:sz="8" w:space="0" w:color="auto"/>
            </w:tcBorders>
          </w:tcPr>
          <w:p w14:paraId="6F22134B" w14:textId="07399797" w:rsidR="00E00BA6" w:rsidRPr="00D506D4" w:rsidRDefault="00E00BA6" w:rsidP="004D23CD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06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oadjuvant</w:t>
            </w:r>
            <w:r w:rsidR="0063503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D506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</w:t>
            </w:r>
          </w:p>
        </w:tc>
        <w:tc>
          <w:tcPr>
            <w:tcW w:w="255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094B181F" w14:textId="77777777" w:rsidR="00E00BA6" w:rsidRPr="00733236" w:rsidRDefault="00E00BA6" w:rsidP="004D23CD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djuvant treatment</w:t>
            </w:r>
          </w:p>
        </w:tc>
        <w:tc>
          <w:tcPr>
            <w:tcW w:w="223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20E918D5" w14:textId="77777777" w:rsidR="00E00BA6" w:rsidRPr="00733236" w:rsidRDefault="00E00BA6" w:rsidP="004D23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296A665E" w14:textId="77777777" w:rsidR="00E00BA6" w:rsidRPr="00733236" w:rsidRDefault="00E00BA6" w:rsidP="004D23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00BA6" w:rsidRPr="008D7581" w14:paraId="4755D39B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1BC70D31" w14:textId="77777777" w:rsidR="00E00BA6" w:rsidRPr="00733236" w:rsidRDefault="00E00BA6" w:rsidP="004D23CD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51DFDA" w14:textId="77777777" w:rsidR="00E00BA6" w:rsidRPr="00733236" w:rsidRDefault="00E00BA6" w:rsidP="004D23CD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o treatment</w:t>
            </w:r>
          </w:p>
        </w:tc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</w:tcPr>
          <w:p w14:paraId="660579DF" w14:textId="77777777" w:rsidR="00E00BA6" w:rsidRPr="00733236" w:rsidRDefault="00E00BA6" w:rsidP="004D23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32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</w:tcPr>
          <w:p w14:paraId="7B214B61" w14:textId="18116A13" w:rsidR="00E00BA6" w:rsidRPr="00733236" w:rsidRDefault="00314A2A" w:rsidP="004D23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</w:tr>
      <w:tr w:rsidR="001304B7" w:rsidRPr="008D7581" w14:paraId="784C72AD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42A3B574" w14:textId="77777777" w:rsidR="001304B7" w:rsidRPr="00733236" w:rsidRDefault="001304B7" w:rsidP="001304B7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74FC4F" w14:textId="77777777" w:rsidR="001304B7" w:rsidRPr="00733236" w:rsidRDefault="001304B7" w:rsidP="001304B7">
            <w:pPr>
              <w:ind w:firstLineChars="50" w:firstLine="1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RT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01C05" w14:textId="45AB1025" w:rsidR="001304B7" w:rsidRPr="00733236" w:rsidRDefault="001304B7" w:rsidP="001304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4B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.441 (1.567</w:t>
            </w:r>
            <w:r w:rsidR="00635033"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1304B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.803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FC3EF" w14:textId="4E21E5BE" w:rsidR="001304B7" w:rsidRPr="00733236" w:rsidRDefault="001304B7" w:rsidP="001304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304B7" w:rsidRPr="008D7581" w14:paraId="2DA93282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27D8424C" w14:textId="77777777" w:rsidR="001304B7" w:rsidRPr="00733236" w:rsidRDefault="001304B7" w:rsidP="001304B7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74235E" w14:textId="77777777" w:rsidR="001304B7" w:rsidRDefault="001304B7" w:rsidP="001304B7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Chemo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DAB1C" w14:textId="51DD5F13" w:rsidR="001304B7" w:rsidRPr="008D7581" w:rsidRDefault="001304B7" w:rsidP="001304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4B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.972 (2.076</w:t>
            </w:r>
            <w:r w:rsidR="00635033"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1304B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.598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A2278" w14:textId="2E5D5AF7" w:rsidR="001304B7" w:rsidRDefault="001304B7" w:rsidP="001304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304B7" w:rsidRPr="008D7581" w14:paraId="66A519EE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4F0361B1" w14:textId="77777777" w:rsidR="001304B7" w:rsidRPr="00733236" w:rsidRDefault="001304B7" w:rsidP="001304B7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C7B38B" w14:textId="77777777" w:rsidR="001304B7" w:rsidRDefault="001304B7" w:rsidP="001304B7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RT+Chemo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FB915" w14:textId="56071313" w:rsidR="001304B7" w:rsidRPr="008D7581" w:rsidRDefault="001304B7" w:rsidP="001304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4B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.236 (3.012</w:t>
            </w:r>
            <w:r w:rsidR="00635033"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1304B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.958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C2F73" w14:textId="05558068" w:rsidR="001304B7" w:rsidRDefault="001304B7" w:rsidP="001304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304B7" w:rsidRPr="008D7581" w14:paraId="792F5D9D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66E0A06B" w14:textId="77777777" w:rsidR="001304B7" w:rsidRPr="00733236" w:rsidRDefault="001304B7" w:rsidP="001304B7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5277045C" w14:textId="77777777" w:rsidR="001304B7" w:rsidRPr="00733236" w:rsidRDefault="001304B7" w:rsidP="001304B7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Neoadjuvant treatment</w:t>
            </w:r>
          </w:p>
        </w:tc>
        <w:tc>
          <w:tcPr>
            <w:tcW w:w="223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3AEF0EF2" w14:textId="77777777" w:rsidR="001304B7" w:rsidRPr="00733236" w:rsidRDefault="001304B7" w:rsidP="001304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001D255F" w14:textId="77777777" w:rsidR="001304B7" w:rsidRPr="00733236" w:rsidRDefault="001304B7" w:rsidP="001304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63645" w:rsidRPr="008D7581" w14:paraId="44F73FA5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29274168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6204EDE6" w14:textId="0BCD6D6A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2F7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</w:tcPr>
          <w:p w14:paraId="72277674" w14:textId="77777777" w:rsidR="00963645" w:rsidRPr="00733236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32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</w:tcPr>
          <w:p w14:paraId="6EF8418A" w14:textId="2AFA1C7C" w:rsidR="00963645" w:rsidRPr="00733236" w:rsidRDefault="00314A2A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</w:tr>
      <w:tr w:rsidR="00963645" w:rsidRPr="008D7581" w14:paraId="4463ED96" w14:textId="77777777" w:rsidTr="004D23CD">
        <w:trPr>
          <w:trHeight w:val="176"/>
          <w:jc w:val="center"/>
        </w:trPr>
        <w:tc>
          <w:tcPr>
            <w:tcW w:w="2217" w:type="dxa"/>
            <w:vMerge/>
            <w:tcBorders>
              <w:bottom w:val="single" w:sz="8" w:space="0" w:color="auto"/>
            </w:tcBorders>
          </w:tcPr>
          <w:p w14:paraId="5C51882A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3EE18A53" w14:textId="74004502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es</w:t>
            </w:r>
            <w:r w:rsidRPr="00787645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46E89" w14:textId="36D861D8" w:rsidR="00963645" w:rsidRPr="00733236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1304B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1304B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1304B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1304B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776</w:t>
            </w:r>
            <w:r w:rsidR="00635033"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1304B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1304B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5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17C8D" w14:textId="69C485B5" w:rsidR="00963645" w:rsidRPr="00733236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271</w:t>
            </w:r>
          </w:p>
        </w:tc>
      </w:tr>
      <w:tr w:rsidR="00963645" w:rsidRPr="009B1D71" w14:paraId="58356E20" w14:textId="77777777" w:rsidTr="004D23CD">
        <w:trPr>
          <w:trHeight w:val="176"/>
          <w:jc w:val="center"/>
        </w:trPr>
        <w:tc>
          <w:tcPr>
            <w:tcW w:w="2217" w:type="dxa"/>
            <w:vMerge w:val="restart"/>
            <w:tcBorders>
              <w:top w:val="single" w:sz="8" w:space="0" w:color="auto"/>
            </w:tcBorders>
          </w:tcPr>
          <w:p w14:paraId="489E6E74" w14:textId="73AAEE73" w:rsidR="00963645" w:rsidRPr="00733236" w:rsidRDefault="00963645" w:rsidP="00963645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49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ully</w:t>
            </w:r>
            <w:r w:rsidR="0063503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BF49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</w:t>
            </w:r>
          </w:p>
        </w:tc>
        <w:tc>
          <w:tcPr>
            <w:tcW w:w="255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0100459D" w14:textId="77777777" w:rsidR="00963645" w:rsidRPr="00733236" w:rsidRDefault="00963645" w:rsidP="0096364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djuvant treatment</w:t>
            </w:r>
          </w:p>
        </w:tc>
        <w:tc>
          <w:tcPr>
            <w:tcW w:w="223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027B59FA" w14:textId="77777777" w:rsidR="00963645" w:rsidRPr="00733236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5137794D" w14:textId="77777777" w:rsidR="00963645" w:rsidRPr="009B1D71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63645" w:rsidRPr="009B1D71" w14:paraId="676B6DDA" w14:textId="77777777" w:rsidTr="004D23CD">
        <w:trPr>
          <w:trHeight w:val="176"/>
          <w:jc w:val="center"/>
        </w:trPr>
        <w:tc>
          <w:tcPr>
            <w:tcW w:w="2217" w:type="dxa"/>
            <w:vMerge/>
            <w:tcBorders>
              <w:top w:val="single" w:sz="8" w:space="0" w:color="auto"/>
            </w:tcBorders>
          </w:tcPr>
          <w:p w14:paraId="14CEA97B" w14:textId="77777777" w:rsidR="00963645" w:rsidRPr="00BF4910" w:rsidRDefault="00963645" w:rsidP="00963645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487DB8" w14:textId="77777777" w:rsidR="00963645" w:rsidRPr="007F2E19" w:rsidRDefault="00963645" w:rsidP="00963645">
            <w:pPr>
              <w:ind w:firstLineChars="50" w:firstLine="10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o treatment</w:t>
            </w:r>
          </w:p>
        </w:tc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</w:tcPr>
          <w:p w14:paraId="130BD1DD" w14:textId="77777777" w:rsidR="00963645" w:rsidRPr="00733236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32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</w:tcPr>
          <w:p w14:paraId="477ED2D7" w14:textId="7E3AFC11" w:rsidR="00963645" w:rsidRPr="009B1D71" w:rsidRDefault="00314A2A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</w:tr>
      <w:tr w:rsidR="00963645" w:rsidRPr="009B1D71" w14:paraId="7B3A42D4" w14:textId="77777777" w:rsidTr="004D23CD">
        <w:trPr>
          <w:trHeight w:val="176"/>
          <w:jc w:val="center"/>
        </w:trPr>
        <w:tc>
          <w:tcPr>
            <w:tcW w:w="2217" w:type="dxa"/>
            <w:vMerge/>
            <w:tcBorders>
              <w:top w:val="single" w:sz="8" w:space="0" w:color="auto"/>
            </w:tcBorders>
          </w:tcPr>
          <w:p w14:paraId="1F6225AE" w14:textId="77777777" w:rsidR="00963645" w:rsidRPr="00BF4910" w:rsidRDefault="00963645" w:rsidP="00963645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4C43C1" w14:textId="77777777" w:rsidR="00963645" w:rsidRPr="007F2E19" w:rsidRDefault="00963645" w:rsidP="00963645">
            <w:pPr>
              <w:ind w:firstLineChars="50" w:firstLine="10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RT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FF7C9" w14:textId="4D07BFB1" w:rsidR="00963645" w:rsidRPr="00733236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4B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241 (0.777</w:t>
            </w:r>
            <w:r w:rsidR="00635033"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1304B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981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1CE76" w14:textId="68DE390D" w:rsidR="00963645" w:rsidRPr="009B1D71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4B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366</w:t>
            </w:r>
          </w:p>
        </w:tc>
      </w:tr>
      <w:tr w:rsidR="00963645" w:rsidRPr="009B1D71" w14:paraId="75F7F5C7" w14:textId="77777777" w:rsidTr="004D23CD">
        <w:trPr>
          <w:trHeight w:val="176"/>
          <w:jc w:val="center"/>
        </w:trPr>
        <w:tc>
          <w:tcPr>
            <w:tcW w:w="2217" w:type="dxa"/>
            <w:vMerge/>
            <w:tcBorders>
              <w:top w:val="single" w:sz="8" w:space="0" w:color="auto"/>
            </w:tcBorders>
          </w:tcPr>
          <w:p w14:paraId="0522C78A" w14:textId="77777777" w:rsidR="00963645" w:rsidRPr="00BF4910" w:rsidRDefault="00963645" w:rsidP="00963645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4DAAD0" w14:textId="77777777" w:rsidR="00963645" w:rsidRPr="007F2E19" w:rsidRDefault="00963645" w:rsidP="00963645">
            <w:pPr>
              <w:ind w:firstLineChars="50" w:firstLine="10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Chemo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EB173" w14:textId="39AC6AD8" w:rsidR="00963645" w:rsidRPr="00733236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4B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.066 (1.597</w:t>
            </w:r>
            <w:r w:rsidR="00635033"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1304B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.885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A51FC" w14:textId="1384B423" w:rsidR="00963645" w:rsidRPr="009B1D71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4B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963645" w:rsidRPr="009B1D71" w14:paraId="2B5AB797" w14:textId="77777777" w:rsidTr="004D23CD">
        <w:trPr>
          <w:trHeight w:val="176"/>
          <w:jc w:val="center"/>
        </w:trPr>
        <w:tc>
          <w:tcPr>
            <w:tcW w:w="2217" w:type="dxa"/>
            <w:vMerge/>
            <w:tcBorders>
              <w:top w:val="single" w:sz="8" w:space="0" w:color="auto"/>
            </w:tcBorders>
          </w:tcPr>
          <w:p w14:paraId="449CCD34" w14:textId="77777777" w:rsidR="00963645" w:rsidRPr="00BF4910" w:rsidRDefault="00963645" w:rsidP="00963645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790BBF" w14:textId="77777777" w:rsidR="00963645" w:rsidRPr="007F2E19" w:rsidRDefault="00963645" w:rsidP="00963645">
            <w:pPr>
              <w:ind w:firstLineChars="50" w:firstLine="10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RT+Chemo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47FA6" w14:textId="72A006E2" w:rsidR="00963645" w:rsidRPr="00733236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4B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903 (1.296</w:t>
            </w:r>
            <w:r w:rsidR="00635033"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1304B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.795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1ADF0" w14:textId="1C56728B" w:rsidR="00963645" w:rsidRPr="009B1D71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4B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963645" w:rsidRPr="009B1D71" w14:paraId="1D37CF8E" w14:textId="77777777" w:rsidTr="004D23CD">
        <w:trPr>
          <w:trHeight w:val="176"/>
          <w:jc w:val="center"/>
        </w:trPr>
        <w:tc>
          <w:tcPr>
            <w:tcW w:w="2217" w:type="dxa"/>
            <w:vMerge/>
            <w:tcBorders>
              <w:top w:val="single" w:sz="8" w:space="0" w:color="auto"/>
            </w:tcBorders>
          </w:tcPr>
          <w:p w14:paraId="5241E8CE" w14:textId="77777777" w:rsidR="00963645" w:rsidRPr="00BF4910" w:rsidRDefault="00963645" w:rsidP="00963645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458D1594" w14:textId="77777777" w:rsidR="00963645" w:rsidRPr="007F2E19" w:rsidRDefault="00963645" w:rsidP="00963645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2E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Year of diagnosis</w:t>
            </w:r>
          </w:p>
        </w:tc>
        <w:tc>
          <w:tcPr>
            <w:tcW w:w="223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5081BA70" w14:textId="77777777" w:rsidR="00963645" w:rsidRPr="00733236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1BDA3534" w14:textId="77777777" w:rsidR="00963645" w:rsidRPr="009B1D71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63645" w:rsidRPr="009B1D71" w14:paraId="6266D701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01222EE4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176D8C11" w14:textId="5C031C74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F2E19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007</w:t>
            </w:r>
            <w:r w:rsidR="0063503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-</w:t>
            </w:r>
            <w:r w:rsidRPr="007F2E19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</w:tcPr>
          <w:p w14:paraId="60A3143C" w14:textId="77777777" w:rsidR="00963645" w:rsidRPr="009B1D71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32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</w:tcPr>
          <w:p w14:paraId="6B4C1FA4" w14:textId="4137F2C4" w:rsidR="00963645" w:rsidRPr="009B1D71" w:rsidRDefault="00314A2A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</w:tr>
      <w:tr w:rsidR="00963645" w:rsidRPr="009B1D71" w14:paraId="26B3037E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1E532818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7735D551" w14:textId="63E3EDA0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010</w:t>
            </w:r>
            <w:r w:rsidR="0063503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571E5" w14:textId="16188B75" w:rsidR="00963645" w:rsidRPr="00733236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4B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148 (0.807</w:t>
            </w:r>
            <w:r w:rsidR="00635033"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1304B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632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F4690" w14:textId="7997573D" w:rsidR="00963645" w:rsidRPr="009B1D71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4B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444</w:t>
            </w:r>
          </w:p>
        </w:tc>
      </w:tr>
      <w:tr w:rsidR="00963645" w:rsidRPr="009B1D71" w14:paraId="0DDA7EDE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3C99B1F2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6F4C5B17" w14:textId="774280D8" w:rsidR="00963645" w:rsidRPr="007F2E19" w:rsidRDefault="00963645" w:rsidP="00963645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016</w:t>
            </w:r>
            <w:r w:rsidR="0063503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F7AD0" w14:textId="05722244" w:rsidR="00963645" w:rsidRPr="00733236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4B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859 (0.503</w:t>
            </w:r>
            <w:r w:rsidR="00635033"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1304B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466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76857" w14:textId="27F06696" w:rsidR="00963645" w:rsidRPr="00BE5871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4B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576</w:t>
            </w:r>
          </w:p>
        </w:tc>
      </w:tr>
      <w:tr w:rsidR="00963645" w:rsidRPr="009B1D71" w14:paraId="7A85C427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1241B30A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7D7E366F" w14:textId="77777777" w:rsidR="00963645" w:rsidRPr="00686F40" w:rsidRDefault="00963645" w:rsidP="00963645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6F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  <w:r w:rsidRPr="00686F4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, years</w:t>
            </w:r>
          </w:p>
        </w:tc>
        <w:tc>
          <w:tcPr>
            <w:tcW w:w="22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B3C2E" w14:textId="77777777" w:rsidR="00963645" w:rsidRPr="00733236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0944A" w14:textId="77777777" w:rsidR="00963645" w:rsidRPr="009B1D71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63645" w:rsidRPr="009B1D71" w14:paraId="7B2D40D5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78C3143C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6EEC3C9A" w14:textId="52ABEF7F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635033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DDD50E" w14:textId="77777777" w:rsidR="00963645" w:rsidRPr="00733236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32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4376B2" w14:textId="6E729A14" w:rsidR="00963645" w:rsidRPr="009B1D71" w:rsidRDefault="00314A2A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</w:tr>
      <w:tr w:rsidR="00963645" w:rsidRPr="009B1D71" w14:paraId="3552F572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121D3819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05FDCF5B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≥45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89957" w14:textId="27FBBADA" w:rsidR="00963645" w:rsidRPr="00733236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4B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717 (1.251</w:t>
            </w:r>
            <w:r w:rsidR="00635033"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1304B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.357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FA327" w14:textId="5260BBAE" w:rsidR="00963645" w:rsidRPr="009B1D71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4B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963645" w:rsidRPr="009B1D71" w14:paraId="71E68666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4A9EEDEE" w14:textId="77777777" w:rsidR="00963645" w:rsidRPr="00733236" w:rsidRDefault="00963645" w:rsidP="00963645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4E1AA34B" w14:textId="77777777" w:rsidR="00963645" w:rsidRPr="00686F40" w:rsidRDefault="00963645" w:rsidP="00963645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6F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ce</w:t>
            </w:r>
          </w:p>
        </w:tc>
        <w:tc>
          <w:tcPr>
            <w:tcW w:w="223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6EF75A4C" w14:textId="77777777" w:rsidR="00963645" w:rsidRPr="00733236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224FFE96" w14:textId="77777777" w:rsidR="00963645" w:rsidRPr="009B1D71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63645" w:rsidRPr="009B1D71" w14:paraId="69B3BCA8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33BEE2F4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3D1573B2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</w:tcPr>
          <w:p w14:paraId="7B045152" w14:textId="77777777" w:rsidR="00963645" w:rsidRPr="00733236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32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</w:tcPr>
          <w:p w14:paraId="6FB0B8F0" w14:textId="17FCA688" w:rsidR="00963645" w:rsidRPr="001433A5" w:rsidRDefault="00314A2A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</w:tr>
      <w:tr w:rsidR="00963645" w:rsidRPr="009B1D71" w14:paraId="71DBE557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2F596168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12FAAD99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27FC1" w14:textId="7CE4C4BE" w:rsidR="00963645" w:rsidRPr="00733236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4B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804 (1.209</w:t>
            </w:r>
            <w:r w:rsidR="00635033"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1304B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.693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BD94B" w14:textId="414DF16C" w:rsidR="00963645" w:rsidRPr="001433A5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4B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4</w:t>
            </w:r>
          </w:p>
        </w:tc>
      </w:tr>
      <w:tr w:rsidR="00963645" w:rsidRPr="009B1D71" w14:paraId="605627CA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1BFA254E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6675EDFC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7D5C8" w14:textId="3642DCCE" w:rsidR="00963645" w:rsidRPr="00733236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4B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585 (1.046</w:t>
            </w:r>
            <w:r w:rsidR="00635033"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1304B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.402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12F73" w14:textId="32578F1C" w:rsidR="00963645" w:rsidRPr="001433A5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4B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</w:tr>
      <w:tr w:rsidR="00963645" w:rsidRPr="009B1D71" w14:paraId="5AD9C8A1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6441687E" w14:textId="77777777" w:rsidR="00963645" w:rsidRPr="00733236" w:rsidRDefault="00963645" w:rsidP="00963645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794" w:type="dxa"/>
            <w:gridSpan w:val="2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3C528A22" w14:textId="77777777" w:rsidR="00963645" w:rsidRPr="008D7581" w:rsidRDefault="00963645" w:rsidP="0096364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D758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arital</w:t>
            </w:r>
            <w:r w:rsidRPr="008D7581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 xml:space="preserve"> status</w:t>
            </w:r>
          </w:p>
        </w:tc>
        <w:tc>
          <w:tcPr>
            <w:tcW w:w="106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458A0475" w14:textId="77777777" w:rsidR="00963645" w:rsidRPr="001433A5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63645" w:rsidRPr="009B1D71" w14:paraId="15B30461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6FF2B74E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4D6F1DFA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</w:tcPr>
          <w:p w14:paraId="3ADDD65D" w14:textId="77777777" w:rsidR="00963645" w:rsidRPr="00733236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32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</w:tcPr>
          <w:p w14:paraId="6B757FC1" w14:textId="65E265A4" w:rsidR="00963645" w:rsidRPr="00733236" w:rsidRDefault="00314A2A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</w:tr>
      <w:tr w:rsidR="00963645" w:rsidRPr="009B1D71" w14:paraId="29BD4E06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0FBBBB0F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3003DC4E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Ever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77C79" w14:textId="33BE9614" w:rsidR="00963645" w:rsidRPr="00733236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4B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189 (0.796</w:t>
            </w:r>
            <w:r w:rsidR="00635033"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1304B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776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EE328" w14:textId="22589A0D" w:rsidR="00963645" w:rsidRPr="00733236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4B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399</w:t>
            </w:r>
          </w:p>
        </w:tc>
      </w:tr>
      <w:tr w:rsidR="00963645" w:rsidRPr="009B1D71" w14:paraId="02497FA4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5E670383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30FE8F6F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15CCF" w14:textId="468B2298" w:rsidR="00963645" w:rsidRPr="001433A5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4B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374 (0.963</w:t>
            </w:r>
            <w:r w:rsidR="00635033"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1304B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9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1304B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22F9D" w14:textId="3B3D6282" w:rsidR="00963645" w:rsidRPr="001433A5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4B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</w:tr>
      <w:tr w:rsidR="00963645" w:rsidRPr="009B1D71" w14:paraId="33DCC020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58B275BE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515BD896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0C5D0" w14:textId="3B76579D" w:rsidR="00963645" w:rsidRPr="001433A5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4B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622 (0.226</w:t>
            </w:r>
            <w:r w:rsidR="00635033"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1304B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71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195CE" w14:textId="44B0C1AB" w:rsidR="00963645" w:rsidRPr="001433A5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4B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357</w:t>
            </w:r>
          </w:p>
        </w:tc>
      </w:tr>
      <w:tr w:rsidR="00963645" w:rsidRPr="009B1D71" w14:paraId="010B7572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36C35F9F" w14:textId="77777777" w:rsidR="00963645" w:rsidRPr="00733236" w:rsidRDefault="00963645" w:rsidP="00963645">
            <w:pPr>
              <w:jc w:val="left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003821FE" w14:textId="77777777" w:rsidR="00963645" w:rsidRPr="00686F40" w:rsidRDefault="00963645" w:rsidP="00963645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6F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stology</w:t>
            </w:r>
            <w:r w:rsidRPr="00686F4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type</w:t>
            </w:r>
          </w:p>
        </w:tc>
        <w:tc>
          <w:tcPr>
            <w:tcW w:w="223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047CCED7" w14:textId="77777777" w:rsidR="00963645" w:rsidRPr="00733236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4317BF1C" w14:textId="77777777" w:rsidR="00963645" w:rsidRPr="00733236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63645" w:rsidRPr="009B1D71" w14:paraId="386C6871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2FA542B3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71FC8DEA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ADC</w:t>
            </w:r>
          </w:p>
        </w:tc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</w:tcPr>
          <w:p w14:paraId="00DD3AE4" w14:textId="77777777" w:rsidR="00963645" w:rsidRPr="00733236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32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</w:tcPr>
          <w:p w14:paraId="4228F5D9" w14:textId="15B79CAD" w:rsidR="00963645" w:rsidRPr="00733236" w:rsidRDefault="00314A2A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</w:tr>
      <w:tr w:rsidR="00963645" w:rsidRPr="009B1D71" w14:paraId="6FB822D2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31EF777E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4AC7D857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SCC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36AF4" w14:textId="1098DE05" w:rsidR="00963645" w:rsidRPr="00733236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4B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186 (0.813</w:t>
            </w:r>
            <w:r w:rsidR="00635033"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1304B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729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AFB51" w14:textId="6AB739C9" w:rsidR="00963645" w:rsidRPr="00733236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4B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377</w:t>
            </w:r>
          </w:p>
        </w:tc>
      </w:tr>
      <w:tr w:rsidR="00963645" w:rsidRPr="009B1D71" w14:paraId="4341F1D2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061CCEAD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1A31640B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ASC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7BF60" w14:textId="67E024CB" w:rsidR="00963645" w:rsidRPr="001433A5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4B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.423 (1.408</w:t>
            </w:r>
            <w:r w:rsidR="00635033"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1304B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.169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5CDB9" w14:textId="107AEBF6" w:rsidR="00963645" w:rsidRPr="001433A5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4B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963645" w:rsidRPr="009B1D71" w14:paraId="62B272DC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53E6E74B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5C441890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F30DE" w14:textId="7AD561D9" w:rsidR="00963645" w:rsidRPr="001433A5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4B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912 (0.913</w:t>
            </w:r>
            <w:r w:rsidR="00635033"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1304B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.006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28559" w14:textId="37315F85" w:rsidR="00963645" w:rsidRPr="001433A5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4B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86</w:t>
            </w:r>
          </w:p>
        </w:tc>
      </w:tr>
      <w:tr w:rsidR="00963645" w:rsidRPr="009B1D71" w14:paraId="23A2C364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72ED3F5B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12A4734F" w14:textId="77777777" w:rsidR="00963645" w:rsidRPr="00686F40" w:rsidRDefault="00963645" w:rsidP="00963645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6F4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Tumor g</w:t>
            </w:r>
            <w:r w:rsidRPr="00686F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de</w:t>
            </w:r>
          </w:p>
        </w:tc>
        <w:tc>
          <w:tcPr>
            <w:tcW w:w="22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9E84AE1" w14:textId="77777777" w:rsidR="00963645" w:rsidRPr="001433A5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F8D87E1" w14:textId="77777777" w:rsidR="00963645" w:rsidRPr="001433A5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63645" w:rsidRPr="009B1D71" w14:paraId="4C07D2ED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362EA886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3703E450" w14:textId="77777777" w:rsidR="00963645" w:rsidRPr="0023294D" w:rsidRDefault="00963645" w:rsidP="00963645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Grade</w:t>
            </w:r>
            <w:r w:rsidRPr="002E2E7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5A9D6B" w14:textId="77777777" w:rsidR="00963645" w:rsidRPr="001433A5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32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55C8DE" w14:textId="6D2940E9" w:rsidR="00963645" w:rsidRPr="001433A5" w:rsidRDefault="00314A2A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</w:tr>
      <w:tr w:rsidR="00963645" w:rsidRPr="009B1D71" w14:paraId="0E97E546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6333A59D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4F6557DE" w14:textId="77777777" w:rsidR="00963645" w:rsidRPr="002E2E72" w:rsidRDefault="00963645" w:rsidP="00963645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Grade</w:t>
            </w:r>
            <w:r w:rsidRPr="002E2E7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8C5B3" w14:textId="20DF7B2E" w:rsidR="00963645" w:rsidRPr="00733236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4B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374 (0.7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="00635033"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1304B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.5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1304B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54D00" w14:textId="4AFA25DE" w:rsidR="00963645" w:rsidRPr="00733236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4B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304</w:t>
            </w:r>
          </w:p>
        </w:tc>
      </w:tr>
      <w:tr w:rsidR="00963645" w:rsidRPr="009B1D71" w14:paraId="446CBEEC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744373F6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5AC493C9" w14:textId="77777777" w:rsidR="00963645" w:rsidRPr="002E2E72" w:rsidRDefault="00963645" w:rsidP="00963645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Grade</w:t>
            </w:r>
            <w:r w:rsidRPr="002E2E7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663C1" w14:textId="1D24D125" w:rsidR="00963645" w:rsidRPr="001433A5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4B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891 (1.025</w:t>
            </w:r>
            <w:r w:rsidR="00635033"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1304B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.488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DC5DE" w14:textId="79AAA28D" w:rsidR="00963645" w:rsidRPr="001433A5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4B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42</w:t>
            </w:r>
          </w:p>
        </w:tc>
      </w:tr>
      <w:tr w:rsidR="00963645" w:rsidRPr="009B1D71" w14:paraId="53BAE5D2" w14:textId="77777777" w:rsidTr="008B5E02">
        <w:trPr>
          <w:trHeight w:val="176"/>
          <w:jc w:val="center"/>
        </w:trPr>
        <w:tc>
          <w:tcPr>
            <w:tcW w:w="2217" w:type="dxa"/>
            <w:vMerge/>
          </w:tcPr>
          <w:p w14:paraId="1AE54585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68A8B45D" w14:textId="77777777" w:rsidR="00963645" w:rsidRPr="002E2E72" w:rsidRDefault="00963645" w:rsidP="00963645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Grade</w:t>
            </w:r>
            <w:r w:rsidRPr="002E2E7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C44B4" w14:textId="5432F764" w:rsidR="00963645" w:rsidRPr="001433A5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4B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951 (0.629</w:t>
            </w:r>
            <w:r w:rsidR="00635033"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1304B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.051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47CF6" w14:textId="419C4832" w:rsidR="00963645" w:rsidRPr="001433A5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4B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247</w:t>
            </w:r>
          </w:p>
        </w:tc>
      </w:tr>
      <w:tr w:rsidR="00963645" w:rsidRPr="009B1D71" w14:paraId="5AD12F37" w14:textId="77777777" w:rsidTr="008B5E02">
        <w:trPr>
          <w:trHeight w:val="176"/>
          <w:jc w:val="center"/>
        </w:trPr>
        <w:tc>
          <w:tcPr>
            <w:tcW w:w="2217" w:type="dxa"/>
            <w:vMerge/>
          </w:tcPr>
          <w:p w14:paraId="440F9E41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2636EBD9" w14:textId="77777777" w:rsidR="00963645" w:rsidRPr="0023294D" w:rsidRDefault="00963645" w:rsidP="00963645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4029B35" w14:textId="657C223B" w:rsidR="00963645" w:rsidRPr="001433A5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4B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202 (0.607</w:t>
            </w:r>
            <w:r w:rsidR="00635033"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1304B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.3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1304B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308FCA6" w14:textId="0A808F04" w:rsidR="00963645" w:rsidRPr="001433A5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4B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597</w:t>
            </w:r>
          </w:p>
        </w:tc>
      </w:tr>
      <w:tr w:rsidR="00963645" w:rsidRPr="009B1D71" w14:paraId="288717E4" w14:textId="77777777" w:rsidTr="008B5E02">
        <w:trPr>
          <w:trHeight w:val="176"/>
          <w:jc w:val="center"/>
        </w:trPr>
        <w:tc>
          <w:tcPr>
            <w:tcW w:w="2217" w:type="dxa"/>
            <w:vMerge/>
          </w:tcPr>
          <w:p w14:paraId="260D32B0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635E5E61" w14:textId="77777777" w:rsidR="00963645" w:rsidRPr="00686F40" w:rsidRDefault="00963645" w:rsidP="00963645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6F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umor</w:t>
            </w:r>
            <w:r w:rsidRPr="00686F4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s</w:t>
            </w:r>
            <w:r w:rsidRPr="00686F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ze</w:t>
            </w:r>
            <w:r w:rsidRPr="00686F4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, mm</w:t>
            </w:r>
          </w:p>
        </w:tc>
        <w:tc>
          <w:tcPr>
            <w:tcW w:w="22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657A447" w14:textId="77777777" w:rsidR="00963645" w:rsidRPr="00733236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B4606FE" w14:textId="77777777" w:rsidR="00963645" w:rsidRPr="00733236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63645" w:rsidRPr="009B1D71" w14:paraId="7FA5CB21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61AC4298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2883A6F9" w14:textId="77777777" w:rsidR="00963645" w:rsidRPr="002E2E72" w:rsidRDefault="00963645" w:rsidP="00963645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≤ 20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A96B8F" w14:textId="77777777" w:rsidR="00963645" w:rsidRPr="001433A5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32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902344" w14:textId="70BEEA12" w:rsidR="00963645" w:rsidRPr="001433A5" w:rsidRDefault="00314A2A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</w:tr>
      <w:tr w:rsidR="00963645" w:rsidRPr="009B1D71" w14:paraId="55264B1E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166EB29E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2FC7142B" w14:textId="29F9CF8D" w:rsidR="00963645" w:rsidRPr="002E2E72" w:rsidRDefault="00963645" w:rsidP="00963645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="00635033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D7504" w14:textId="3C8D2A88" w:rsidR="00963645" w:rsidRPr="001433A5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4B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.975 (1.903</w:t>
            </w:r>
            <w:r w:rsidR="00635033"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1304B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.6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1304B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EC131" w14:textId="746AD3A8" w:rsidR="00963645" w:rsidRPr="001433A5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963645" w:rsidRPr="009B1D71" w14:paraId="2044EA3B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391CA154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1A65EEC8" w14:textId="77777777" w:rsidR="00963645" w:rsidRPr="0023294D" w:rsidRDefault="00963645" w:rsidP="00963645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&gt; 40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62B46" w14:textId="087CC577" w:rsidR="00963645" w:rsidRPr="001433A5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4B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.504 (2.7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="00635033"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1304B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.324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6F43F" w14:textId="197F1074" w:rsidR="00963645" w:rsidRPr="001433A5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963645" w:rsidRPr="009B1D71" w14:paraId="60F1E0D0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0EDAAF01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76787D78" w14:textId="77777777" w:rsidR="00963645" w:rsidRPr="002E2E72" w:rsidRDefault="00963645" w:rsidP="00963645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26912" w14:textId="727EA83E" w:rsidR="00963645" w:rsidRPr="00733236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4B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265 (0.709</w:t>
            </w:r>
            <w:r w:rsidR="00635033"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1304B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.257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59069" w14:textId="509FE075" w:rsidR="00963645" w:rsidRPr="00733236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4B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427</w:t>
            </w:r>
          </w:p>
        </w:tc>
      </w:tr>
      <w:tr w:rsidR="00963645" w:rsidRPr="009B1D71" w14:paraId="0BEAE6C3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3A4A6F25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5496A147" w14:textId="77777777" w:rsidR="00963645" w:rsidRPr="00686F40" w:rsidRDefault="00963645" w:rsidP="00963645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6F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o</w:t>
            </w:r>
            <w:r w:rsidRPr="00686F4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djuvant treatment</w:t>
            </w:r>
          </w:p>
        </w:tc>
        <w:tc>
          <w:tcPr>
            <w:tcW w:w="22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1B5FB88" w14:textId="77777777" w:rsidR="00963645" w:rsidRPr="001433A5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D7F68F9" w14:textId="77777777" w:rsidR="00963645" w:rsidRPr="001433A5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63645" w:rsidRPr="009B1D71" w14:paraId="5DF1D5C5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4DA37332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12873363" w14:textId="190D31DF" w:rsidR="00963645" w:rsidRPr="002E2E72" w:rsidRDefault="00963645" w:rsidP="00963645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2F7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CB17DB" w14:textId="77777777" w:rsidR="00963645" w:rsidRPr="001433A5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32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5F23EB" w14:textId="482372D8" w:rsidR="00963645" w:rsidRPr="001433A5" w:rsidRDefault="00314A2A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</w:tr>
      <w:tr w:rsidR="00963645" w:rsidRPr="009B1D71" w14:paraId="603E2502" w14:textId="77777777" w:rsidTr="004D23CD">
        <w:trPr>
          <w:trHeight w:val="176"/>
          <w:jc w:val="center"/>
        </w:trPr>
        <w:tc>
          <w:tcPr>
            <w:tcW w:w="2217" w:type="dxa"/>
            <w:vMerge/>
          </w:tcPr>
          <w:p w14:paraId="21A2D9E2" w14:textId="77777777" w:rsidR="00963645" w:rsidRPr="00733236" w:rsidRDefault="00963645" w:rsidP="00963645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7F8D7B7B" w14:textId="4B080A24" w:rsidR="00963645" w:rsidRPr="0023294D" w:rsidRDefault="00963645" w:rsidP="00963645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es</w:t>
            </w:r>
            <w:r w:rsidRPr="00787645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7095A" w14:textId="3D20853D" w:rsidR="00963645" w:rsidRPr="001433A5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4B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447 (0.908</w:t>
            </w:r>
            <w:r w:rsidR="00635033"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1304B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.304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EC2A5" w14:textId="7274C81C" w:rsidR="00963645" w:rsidRPr="001433A5" w:rsidRDefault="00963645" w:rsidP="00963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4B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1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</w:tr>
      <w:tr w:rsidR="00963645" w:rsidRPr="00733236" w14:paraId="703920E1" w14:textId="77777777" w:rsidTr="004D23CD">
        <w:trPr>
          <w:trHeight w:val="176"/>
          <w:jc w:val="center"/>
        </w:trPr>
        <w:tc>
          <w:tcPr>
            <w:tcW w:w="8078" w:type="dxa"/>
            <w:gridSpan w:val="4"/>
            <w:tcBorders>
              <w:top w:val="single" w:sz="8" w:space="0" w:color="auto"/>
              <w:bottom w:val="nil"/>
            </w:tcBorders>
          </w:tcPr>
          <w:p w14:paraId="4B1E9B50" w14:textId="77777777" w:rsidR="00963645" w:rsidRPr="00AF18D8" w:rsidRDefault="00963645" w:rsidP="0096364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7645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:vertAlign w:val="superscript"/>
              </w:rPr>
              <w:t>1</w:t>
            </w:r>
            <w:r w:rsidRPr="0078764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including radiotherapy and/or chemotherapy</w:t>
            </w:r>
          </w:p>
        </w:tc>
      </w:tr>
      <w:tr w:rsidR="00963645" w:rsidRPr="00733236" w14:paraId="119A23A6" w14:textId="77777777" w:rsidTr="004D23CD">
        <w:trPr>
          <w:trHeight w:val="176"/>
          <w:jc w:val="center"/>
        </w:trPr>
        <w:tc>
          <w:tcPr>
            <w:tcW w:w="8078" w:type="dxa"/>
            <w:gridSpan w:val="4"/>
            <w:tcBorders>
              <w:top w:val="nil"/>
              <w:bottom w:val="single" w:sz="8" w:space="0" w:color="auto"/>
            </w:tcBorders>
          </w:tcPr>
          <w:p w14:paraId="5AAF4941" w14:textId="77777777" w:rsidR="00963645" w:rsidRPr="00787645" w:rsidRDefault="00963645" w:rsidP="0096364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</w:pPr>
            <w:r w:rsidRPr="00393D82">
              <w:rPr>
                <w:rFonts w:ascii="Times New Roman" w:hAnsi="Times New Roman" w:cs="Times New Roman"/>
                <w:sz w:val="20"/>
                <w:szCs w:val="20"/>
              </w:rPr>
              <w:t>HR, hazard ratio; CI, confidence interva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; </w:t>
            </w:r>
            <w:r w:rsidRPr="00765A04">
              <w:rPr>
                <w:rFonts w:ascii="Times New Roman" w:hAnsi="Times New Roman" w:cs="Times New Roman"/>
                <w:sz w:val="20"/>
                <w:szCs w:val="20"/>
              </w:rPr>
              <w:t>ADC, adenocarcinoma; SCC, squamous cell carcinoma; ASC, adenosquamous carcinoma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; RT, radiotherapy; Chemo, chemotherapy.</w:t>
            </w:r>
          </w:p>
        </w:tc>
      </w:tr>
    </w:tbl>
    <w:p w14:paraId="61565365" w14:textId="77777777" w:rsidR="00E00BA6" w:rsidRPr="00AD0555" w:rsidRDefault="00E00BA6" w:rsidP="00E00BA6">
      <w:pPr>
        <w:widowControl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9B319CE" w14:textId="77777777" w:rsidR="00E00BA6" w:rsidRDefault="00E00BA6" w:rsidP="00AF18D8">
      <w:pPr>
        <w:widowControl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376A96A" w14:textId="5A4E4589" w:rsidR="00F3072E" w:rsidRDefault="00F3072E">
      <w:pPr>
        <w:widowControl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p w14:paraId="190C39F2" w14:textId="771EAFC8" w:rsidR="00F3072E" w:rsidRDefault="00F3072E" w:rsidP="00F3072E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93D82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Table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S5</w:t>
      </w:r>
      <w:r w:rsidRPr="00393D8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</w:t>
      </w:r>
      <w:r w:rsidR="00C31D0B" w:rsidRPr="00E10C70">
        <w:rPr>
          <w:rFonts w:ascii="Times New Roman" w:hAnsi="Times New Roman" w:cs="Times New Roman"/>
          <w:sz w:val="20"/>
          <w:szCs w:val="20"/>
        </w:rPr>
        <w:t xml:space="preserve">Association of </w:t>
      </w:r>
      <w:r w:rsidR="00C31D0B">
        <w:rPr>
          <w:rFonts w:ascii="Times New Roman" w:hAnsi="Times New Roman" w:cs="Times New Roman" w:hint="eastAsia"/>
          <w:sz w:val="20"/>
          <w:szCs w:val="20"/>
        </w:rPr>
        <w:t>adjuvant treatment</w:t>
      </w:r>
      <w:r w:rsidR="00C31D0B" w:rsidRPr="00E10C70">
        <w:rPr>
          <w:rFonts w:ascii="Times New Roman" w:hAnsi="Times New Roman" w:cs="Times New Roman"/>
          <w:sz w:val="20"/>
          <w:szCs w:val="20"/>
        </w:rPr>
        <w:t xml:space="preserve"> with </w:t>
      </w:r>
      <w:r w:rsidR="00C31D0B">
        <w:rPr>
          <w:rFonts w:ascii="Times New Roman" w:hAnsi="Times New Roman" w:cs="Times New Roman" w:hint="eastAsia"/>
          <w:sz w:val="20"/>
          <w:szCs w:val="20"/>
        </w:rPr>
        <w:t>cancer</w:t>
      </w:r>
      <w:r w:rsidR="00E473DE">
        <w:rPr>
          <w:rFonts w:ascii="Times New Roman" w:hAnsi="Times New Roman" w:cs="Times New Roman" w:hint="eastAsia"/>
          <w:sz w:val="20"/>
          <w:szCs w:val="20"/>
        </w:rPr>
        <w:t>-</w:t>
      </w:r>
      <w:r w:rsidR="00C31D0B">
        <w:rPr>
          <w:rFonts w:ascii="Times New Roman" w:hAnsi="Times New Roman" w:cs="Times New Roman" w:hint="eastAsia"/>
          <w:sz w:val="20"/>
          <w:szCs w:val="20"/>
        </w:rPr>
        <w:t xml:space="preserve">specific survival in </w:t>
      </w:r>
      <w:r w:rsidR="00C31D0B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N1 adequate patients</w:t>
      </w:r>
      <w:r w:rsidRPr="00393D82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0517BC47" w14:textId="77777777" w:rsidR="00F3072E" w:rsidRPr="00393D82" w:rsidRDefault="00F3072E" w:rsidP="00F3072E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Style w:val="af0"/>
        <w:tblW w:w="8078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17"/>
        <w:gridCol w:w="2557"/>
        <w:gridCol w:w="2237"/>
        <w:gridCol w:w="1067"/>
      </w:tblGrid>
      <w:tr w:rsidR="00F3072E" w:rsidRPr="00733236" w14:paraId="69CDCFA3" w14:textId="77777777" w:rsidTr="004D7685">
        <w:trPr>
          <w:trHeight w:val="53"/>
          <w:jc w:val="center"/>
        </w:trPr>
        <w:tc>
          <w:tcPr>
            <w:tcW w:w="2217" w:type="dxa"/>
            <w:tcBorders>
              <w:bottom w:val="single" w:sz="8" w:space="0" w:color="auto"/>
            </w:tcBorders>
          </w:tcPr>
          <w:p w14:paraId="7A9EAE94" w14:textId="77777777" w:rsidR="00F3072E" w:rsidRPr="00733236" w:rsidRDefault="00F3072E" w:rsidP="004D7685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557" w:type="dxa"/>
            <w:tcBorders>
              <w:bottom w:val="single" w:sz="8" w:space="0" w:color="auto"/>
            </w:tcBorders>
            <w:shd w:val="clear" w:color="auto" w:fill="auto"/>
          </w:tcPr>
          <w:p w14:paraId="349C6C36" w14:textId="77777777" w:rsidR="00F3072E" w:rsidRPr="00733236" w:rsidRDefault="00F3072E" w:rsidP="004D768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323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223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FF0249D" w14:textId="77777777" w:rsidR="00F3072E" w:rsidRPr="00733236" w:rsidRDefault="00F3072E" w:rsidP="004D768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3323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HR (95%CI)</w:t>
            </w:r>
          </w:p>
        </w:tc>
        <w:tc>
          <w:tcPr>
            <w:tcW w:w="10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AB9826F" w14:textId="64BC2633" w:rsidR="00F3072E" w:rsidRPr="00733236" w:rsidRDefault="00F3072E" w:rsidP="004D768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3323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</w:t>
            </w:r>
            <w:r w:rsidR="009503D9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-</w:t>
            </w:r>
            <w:r w:rsidRPr="0073323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value</w:t>
            </w:r>
          </w:p>
        </w:tc>
      </w:tr>
      <w:tr w:rsidR="00F3072E" w:rsidRPr="00733236" w14:paraId="04F14E15" w14:textId="77777777" w:rsidTr="004D7685">
        <w:trPr>
          <w:trHeight w:val="243"/>
          <w:jc w:val="center"/>
        </w:trPr>
        <w:tc>
          <w:tcPr>
            <w:tcW w:w="2217" w:type="dxa"/>
            <w:vMerge w:val="restart"/>
            <w:tcBorders>
              <w:top w:val="single" w:sz="8" w:space="0" w:color="auto"/>
            </w:tcBorders>
          </w:tcPr>
          <w:p w14:paraId="17A38EF6" w14:textId="13973517" w:rsidR="00F3072E" w:rsidRPr="00D506D4" w:rsidRDefault="00F3072E" w:rsidP="004D7685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06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oadjuvant</w:t>
            </w:r>
            <w:r w:rsidR="00C310B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D506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</w:t>
            </w:r>
          </w:p>
        </w:tc>
        <w:tc>
          <w:tcPr>
            <w:tcW w:w="255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78B038AC" w14:textId="77777777" w:rsidR="00F3072E" w:rsidRPr="00733236" w:rsidRDefault="00F3072E" w:rsidP="004D7685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djuvant treatment</w:t>
            </w:r>
          </w:p>
        </w:tc>
        <w:tc>
          <w:tcPr>
            <w:tcW w:w="223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1B7B1F5D" w14:textId="77777777" w:rsidR="00F3072E" w:rsidRPr="00733236" w:rsidRDefault="00F3072E" w:rsidP="004D76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5D6EF672" w14:textId="77777777" w:rsidR="00F3072E" w:rsidRPr="00733236" w:rsidRDefault="00F3072E" w:rsidP="004D76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D12D7" w:rsidRPr="008D7581" w14:paraId="450F2D27" w14:textId="77777777" w:rsidTr="004D7685">
        <w:trPr>
          <w:trHeight w:val="176"/>
          <w:jc w:val="center"/>
        </w:trPr>
        <w:tc>
          <w:tcPr>
            <w:tcW w:w="2217" w:type="dxa"/>
            <w:vMerge/>
          </w:tcPr>
          <w:p w14:paraId="384D26DD" w14:textId="77777777" w:rsidR="00BD12D7" w:rsidRPr="00733236" w:rsidRDefault="00BD12D7" w:rsidP="00BD12D7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D8BEB6" w14:textId="4F497386" w:rsidR="00BD12D7" w:rsidRPr="00733236" w:rsidRDefault="00BD12D7" w:rsidP="00BD12D7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Chemo</w:t>
            </w:r>
          </w:p>
        </w:tc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</w:tcPr>
          <w:p w14:paraId="5018F819" w14:textId="77777777" w:rsidR="00BD12D7" w:rsidRPr="00733236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32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</w:tcPr>
          <w:p w14:paraId="68F2C8D3" w14:textId="783A169C" w:rsidR="00BD12D7" w:rsidRPr="00733236" w:rsidRDefault="00314A2A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</w:tr>
      <w:tr w:rsidR="00BD12D7" w:rsidRPr="008D7581" w14:paraId="23EC90A0" w14:textId="77777777" w:rsidTr="004D7685">
        <w:trPr>
          <w:trHeight w:val="176"/>
          <w:jc w:val="center"/>
        </w:trPr>
        <w:tc>
          <w:tcPr>
            <w:tcW w:w="2217" w:type="dxa"/>
            <w:vMerge/>
          </w:tcPr>
          <w:p w14:paraId="72441D96" w14:textId="77777777" w:rsidR="00BD12D7" w:rsidRPr="00733236" w:rsidRDefault="00BD12D7" w:rsidP="00BD12D7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2FFD54" w14:textId="18E4048A" w:rsidR="00BD12D7" w:rsidRPr="00733236" w:rsidRDefault="00BD12D7" w:rsidP="00BD12D7">
            <w:pPr>
              <w:ind w:firstLineChars="50" w:firstLine="1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o treatment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6407A" w14:textId="3A53BC89" w:rsidR="00BD12D7" w:rsidRPr="00733236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F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603 (0.341</w:t>
            </w:r>
            <w:r w:rsidR="00C310B9"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242F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069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474AB" w14:textId="2E2CD40C" w:rsidR="00BD12D7" w:rsidRPr="00733236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F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83</w:t>
            </w:r>
          </w:p>
        </w:tc>
      </w:tr>
      <w:tr w:rsidR="00BD12D7" w:rsidRPr="008D7581" w14:paraId="5F845466" w14:textId="77777777" w:rsidTr="004D7685">
        <w:trPr>
          <w:trHeight w:val="176"/>
          <w:jc w:val="center"/>
        </w:trPr>
        <w:tc>
          <w:tcPr>
            <w:tcW w:w="2217" w:type="dxa"/>
            <w:vMerge/>
          </w:tcPr>
          <w:p w14:paraId="45750F0F" w14:textId="77777777" w:rsidR="00BD12D7" w:rsidRPr="00733236" w:rsidRDefault="00BD12D7" w:rsidP="00BD12D7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CF907C" w14:textId="588102A5" w:rsidR="00BD12D7" w:rsidRDefault="00BD12D7" w:rsidP="00BD12D7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RT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6BD50" w14:textId="4173CBC7" w:rsidR="00BD12D7" w:rsidRPr="008D7581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F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327 (0.162</w:t>
            </w:r>
            <w:r w:rsidR="00C310B9"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242F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659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97EDA" w14:textId="64CEFEDA" w:rsidR="00BD12D7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F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BD12D7" w:rsidRPr="008D7581" w14:paraId="718992F6" w14:textId="77777777" w:rsidTr="004D7685">
        <w:trPr>
          <w:trHeight w:val="176"/>
          <w:jc w:val="center"/>
        </w:trPr>
        <w:tc>
          <w:tcPr>
            <w:tcW w:w="2217" w:type="dxa"/>
            <w:vMerge/>
          </w:tcPr>
          <w:p w14:paraId="72A6B9C6" w14:textId="77777777" w:rsidR="00BD12D7" w:rsidRPr="00733236" w:rsidRDefault="00BD12D7" w:rsidP="00BD12D7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31D047" w14:textId="77777777" w:rsidR="00BD12D7" w:rsidRDefault="00BD12D7" w:rsidP="00BD12D7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RT+Chemo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FE445" w14:textId="26ADFD25" w:rsidR="00BD12D7" w:rsidRPr="008D7581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F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523 (0.319</w:t>
            </w:r>
            <w:r w:rsidR="00C310B9"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242F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857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518E9" w14:textId="05071357" w:rsidR="00BD12D7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F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</w:tr>
      <w:tr w:rsidR="00BD12D7" w:rsidRPr="008D7581" w14:paraId="67C66324" w14:textId="77777777" w:rsidTr="004D7685">
        <w:trPr>
          <w:trHeight w:val="176"/>
          <w:jc w:val="center"/>
        </w:trPr>
        <w:tc>
          <w:tcPr>
            <w:tcW w:w="2217" w:type="dxa"/>
            <w:vMerge/>
          </w:tcPr>
          <w:p w14:paraId="45D7CBEC" w14:textId="77777777" w:rsidR="00BD12D7" w:rsidRPr="00733236" w:rsidRDefault="00BD12D7" w:rsidP="00BD12D7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02B6ED96" w14:textId="77777777" w:rsidR="00BD12D7" w:rsidRPr="00733236" w:rsidRDefault="00BD12D7" w:rsidP="00BD12D7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Neoadjuvant treatment</w:t>
            </w:r>
          </w:p>
        </w:tc>
        <w:tc>
          <w:tcPr>
            <w:tcW w:w="223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3EC54698" w14:textId="77777777" w:rsidR="00BD12D7" w:rsidRPr="00733236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31320A6A" w14:textId="77777777" w:rsidR="00BD12D7" w:rsidRPr="00733236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D12D7" w:rsidRPr="008D7581" w14:paraId="70596369" w14:textId="77777777" w:rsidTr="004D7685">
        <w:trPr>
          <w:trHeight w:val="176"/>
          <w:jc w:val="center"/>
        </w:trPr>
        <w:tc>
          <w:tcPr>
            <w:tcW w:w="2217" w:type="dxa"/>
            <w:vMerge/>
          </w:tcPr>
          <w:p w14:paraId="40D645BA" w14:textId="77777777" w:rsidR="00BD12D7" w:rsidRPr="00733236" w:rsidRDefault="00BD12D7" w:rsidP="00BD12D7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773DCEC1" w14:textId="01A6F830" w:rsidR="00BD12D7" w:rsidRPr="00733236" w:rsidRDefault="00BD12D7" w:rsidP="00BD12D7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2F7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</w:tcPr>
          <w:p w14:paraId="1931A851" w14:textId="77777777" w:rsidR="00BD12D7" w:rsidRPr="00733236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32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</w:tcPr>
          <w:p w14:paraId="2112FBFA" w14:textId="4C2C4A14" w:rsidR="00BD12D7" w:rsidRPr="00733236" w:rsidRDefault="00314A2A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</w:tr>
      <w:tr w:rsidR="00BD12D7" w:rsidRPr="008D7581" w14:paraId="2C8908F0" w14:textId="77777777" w:rsidTr="004D7685">
        <w:trPr>
          <w:trHeight w:val="176"/>
          <w:jc w:val="center"/>
        </w:trPr>
        <w:tc>
          <w:tcPr>
            <w:tcW w:w="2217" w:type="dxa"/>
            <w:vMerge/>
            <w:tcBorders>
              <w:bottom w:val="single" w:sz="8" w:space="0" w:color="auto"/>
            </w:tcBorders>
          </w:tcPr>
          <w:p w14:paraId="304798D3" w14:textId="77777777" w:rsidR="00BD12D7" w:rsidRPr="00733236" w:rsidRDefault="00BD12D7" w:rsidP="00BD12D7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45BE9CDC" w14:textId="7D52FB9C" w:rsidR="00BD12D7" w:rsidRPr="00733236" w:rsidRDefault="00BD12D7" w:rsidP="00BD12D7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es</w:t>
            </w:r>
            <w:r w:rsidRPr="00787645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48554" w14:textId="132C3765" w:rsidR="00BD12D7" w:rsidRPr="00733236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F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455 (0.875</w:t>
            </w:r>
            <w:r w:rsidR="00C310B9"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242F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.421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BC674" w14:textId="76279E87" w:rsidR="00BD12D7" w:rsidRPr="00733236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F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149</w:t>
            </w:r>
          </w:p>
        </w:tc>
      </w:tr>
      <w:tr w:rsidR="00BD12D7" w:rsidRPr="009B1D71" w14:paraId="5E9CE4A2" w14:textId="77777777" w:rsidTr="004D7685">
        <w:trPr>
          <w:trHeight w:val="176"/>
          <w:jc w:val="center"/>
        </w:trPr>
        <w:tc>
          <w:tcPr>
            <w:tcW w:w="2217" w:type="dxa"/>
            <w:vMerge w:val="restart"/>
            <w:tcBorders>
              <w:top w:val="single" w:sz="8" w:space="0" w:color="auto"/>
            </w:tcBorders>
          </w:tcPr>
          <w:p w14:paraId="2028ACE4" w14:textId="6519C2C6" w:rsidR="00BD12D7" w:rsidRPr="00733236" w:rsidRDefault="00BD12D7" w:rsidP="00BD12D7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49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ully</w:t>
            </w:r>
            <w:r w:rsidR="00C310B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BF49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</w:t>
            </w:r>
          </w:p>
        </w:tc>
        <w:tc>
          <w:tcPr>
            <w:tcW w:w="255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537D682A" w14:textId="77777777" w:rsidR="00BD12D7" w:rsidRPr="00733236" w:rsidRDefault="00BD12D7" w:rsidP="00BD12D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djuvant treatment</w:t>
            </w:r>
          </w:p>
        </w:tc>
        <w:tc>
          <w:tcPr>
            <w:tcW w:w="223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0D11FC16" w14:textId="77777777" w:rsidR="00BD12D7" w:rsidRPr="00733236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06008FE4" w14:textId="77777777" w:rsidR="00BD12D7" w:rsidRPr="009B1D71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D12D7" w:rsidRPr="009B1D71" w14:paraId="26527014" w14:textId="77777777" w:rsidTr="004D7685">
        <w:trPr>
          <w:trHeight w:val="176"/>
          <w:jc w:val="center"/>
        </w:trPr>
        <w:tc>
          <w:tcPr>
            <w:tcW w:w="2217" w:type="dxa"/>
            <w:vMerge/>
            <w:tcBorders>
              <w:top w:val="single" w:sz="8" w:space="0" w:color="auto"/>
            </w:tcBorders>
          </w:tcPr>
          <w:p w14:paraId="43FC0DA4" w14:textId="77777777" w:rsidR="00BD12D7" w:rsidRPr="00BF4910" w:rsidRDefault="00BD12D7" w:rsidP="00BD12D7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A430E8" w14:textId="7412E7A8" w:rsidR="00BD12D7" w:rsidRPr="007F2E19" w:rsidRDefault="00BD12D7" w:rsidP="00BD12D7">
            <w:pPr>
              <w:ind w:firstLineChars="50" w:firstLine="10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Chemo</w:t>
            </w:r>
          </w:p>
        </w:tc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</w:tcPr>
          <w:p w14:paraId="30F51670" w14:textId="77777777" w:rsidR="00BD12D7" w:rsidRPr="00733236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32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</w:tcPr>
          <w:p w14:paraId="456A9E94" w14:textId="78D83BED" w:rsidR="00BD12D7" w:rsidRPr="009B1D71" w:rsidRDefault="00314A2A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</w:tr>
      <w:tr w:rsidR="00BD12D7" w:rsidRPr="009B1D71" w14:paraId="0FB1E16B" w14:textId="77777777" w:rsidTr="004D7685">
        <w:trPr>
          <w:trHeight w:val="176"/>
          <w:jc w:val="center"/>
        </w:trPr>
        <w:tc>
          <w:tcPr>
            <w:tcW w:w="2217" w:type="dxa"/>
            <w:vMerge/>
            <w:tcBorders>
              <w:top w:val="single" w:sz="8" w:space="0" w:color="auto"/>
            </w:tcBorders>
          </w:tcPr>
          <w:p w14:paraId="43A280B6" w14:textId="77777777" w:rsidR="00BD12D7" w:rsidRPr="00BF4910" w:rsidRDefault="00BD12D7" w:rsidP="00BD12D7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30B0F7" w14:textId="1288ED08" w:rsidR="00BD12D7" w:rsidRPr="007F2E19" w:rsidRDefault="00BD12D7" w:rsidP="00BD12D7">
            <w:pPr>
              <w:ind w:firstLineChars="50" w:firstLine="10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o treatment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1CE53" w14:textId="26F6836F" w:rsidR="00BD12D7" w:rsidRPr="00733236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F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584 (0.3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="00C310B9"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242F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067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4EA6A" w14:textId="08195C2C" w:rsidR="00BD12D7" w:rsidRPr="009B1D71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F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</w:tr>
      <w:tr w:rsidR="00BD12D7" w:rsidRPr="009B1D71" w14:paraId="34051FE5" w14:textId="77777777" w:rsidTr="004D7685">
        <w:trPr>
          <w:trHeight w:val="176"/>
          <w:jc w:val="center"/>
        </w:trPr>
        <w:tc>
          <w:tcPr>
            <w:tcW w:w="2217" w:type="dxa"/>
            <w:vMerge/>
            <w:tcBorders>
              <w:top w:val="single" w:sz="8" w:space="0" w:color="auto"/>
            </w:tcBorders>
          </w:tcPr>
          <w:p w14:paraId="3621887C" w14:textId="77777777" w:rsidR="00BD12D7" w:rsidRPr="00BF4910" w:rsidRDefault="00BD12D7" w:rsidP="00BD12D7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7DC2E1" w14:textId="7A451C0D" w:rsidR="00BD12D7" w:rsidRPr="007F2E19" w:rsidRDefault="00BD12D7" w:rsidP="00BD12D7">
            <w:pPr>
              <w:ind w:firstLineChars="50" w:firstLine="10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RT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A16AA" w14:textId="7A89CAF0" w:rsidR="00BD12D7" w:rsidRPr="00733236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F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381 (0.185</w:t>
            </w:r>
            <w:r w:rsidR="00C310B9"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242F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785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46B4C" w14:textId="428696FB" w:rsidR="00BD12D7" w:rsidRPr="009B1D71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F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9</w:t>
            </w:r>
          </w:p>
        </w:tc>
      </w:tr>
      <w:tr w:rsidR="00BD12D7" w:rsidRPr="009B1D71" w14:paraId="5285C52A" w14:textId="77777777" w:rsidTr="004D7685">
        <w:trPr>
          <w:trHeight w:val="176"/>
          <w:jc w:val="center"/>
        </w:trPr>
        <w:tc>
          <w:tcPr>
            <w:tcW w:w="2217" w:type="dxa"/>
            <w:vMerge/>
            <w:tcBorders>
              <w:top w:val="single" w:sz="8" w:space="0" w:color="auto"/>
            </w:tcBorders>
          </w:tcPr>
          <w:p w14:paraId="43A57380" w14:textId="77777777" w:rsidR="00BD12D7" w:rsidRPr="00BF4910" w:rsidRDefault="00BD12D7" w:rsidP="00BD12D7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4CD123" w14:textId="0F0F3794" w:rsidR="00BD12D7" w:rsidRPr="007F2E19" w:rsidRDefault="00BD12D7" w:rsidP="00BD12D7">
            <w:pPr>
              <w:ind w:firstLineChars="50" w:firstLine="10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RT+Chemo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00B2C" w14:textId="370A5232" w:rsidR="00BD12D7" w:rsidRPr="00733236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F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548 (0.328</w:t>
            </w:r>
            <w:r w:rsidR="00C310B9"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242F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16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9808E" w14:textId="425792C4" w:rsidR="00BD12D7" w:rsidRPr="009B1D71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F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22</w:t>
            </w:r>
          </w:p>
        </w:tc>
      </w:tr>
      <w:tr w:rsidR="00BD12D7" w:rsidRPr="009B1D71" w14:paraId="0DCBF112" w14:textId="77777777" w:rsidTr="004D7685">
        <w:trPr>
          <w:trHeight w:val="176"/>
          <w:jc w:val="center"/>
        </w:trPr>
        <w:tc>
          <w:tcPr>
            <w:tcW w:w="2217" w:type="dxa"/>
            <w:vMerge/>
            <w:tcBorders>
              <w:top w:val="single" w:sz="8" w:space="0" w:color="auto"/>
            </w:tcBorders>
          </w:tcPr>
          <w:p w14:paraId="70E9C694" w14:textId="77777777" w:rsidR="00BD12D7" w:rsidRPr="00BF4910" w:rsidRDefault="00BD12D7" w:rsidP="00BD12D7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5374124D" w14:textId="77777777" w:rsidR="00BD12D7" w:rsidRPr="007F2E19" w:rsidRDefault="00BD12D7" w:rsidP="00BD12D7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2E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Year of diagnosis</w:t>
            </w:r>
          </w:p>
        </w:tc>
        <w:tc>
          <w:tcPr>
            <w:tcW w:w="223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26EEFB9A" w14:textId="77777777" w:rsidR="00BD12D7" w:rsidRPr="00733236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3936FE70" w14:textId="77777777" w:rsidR="00BD12D7" w:rsidRPr="009B1D71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D12D7" w:rsidRPr="009B1D71" w14:paraId="7236E90F" w14:textId="77777777" w:rsidTr="004D7685">
        <w:trPr>
          <w:trHeight w:val="176"/>
          <w:jc w:val="center"/>
        </w:trPr>
        <w:tc>
          <w:tcPr>
            <w:tcW w:w="2217" w:type="dxa"/>
            <w:vMerge/>
          </w:tcPr>
          <w:p w14:paraId="63EC05F8" w14:textId="77777777" w:rsidR="00BD12D7" w:rsidRPr="00733236" w:rsidRDefault="00BD12D7" w:rsidP="00BD12D7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70ADF167" w14:textId="6D74B2BC" w:rsidR="00BD12D7" w:rsidRPr="00733236" w:rsidRDefault="00BD12D7" w:rsidP="00BD12D7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F2E19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007</w:t>
            </w:r>
            <w:r w:rsidR="00C310B9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-</w:t>
            </w:r>
            <w:r w:rsidRPr="007F2E19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</w:tcPr>
          <w:p w14:paraId="5C12F55A" w14:textId="77777777" w:rsidR="00BD12D7" w:rsidRPr="009B1D71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32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</w:tcPr>
          <w:p w14:paraId="5E5B5E20" w14:textId="52C33C12" w:rsidR="00BD12D7" w:rsidRPr="009B1D71" w:rsidRDefault="00314A2A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</w:tr>
      <w:tr w:rsidR="00BD12D7" w:rsidRPr="009B1D71" w14:paraId="1279426C" w14:textId="77777777" w:rsidTr="004D7685">
        <w:trPr>
          <w:trHeight w:val="176"/>
          <w:jc w:val="center"/>
        </w:trPr>
        <w:tc>
          <w:tcPr>
            <w:tcW w:w="2217" w:type="dxa"/>
            <w:vMerge/>
          </w:tcPr>
          <w:p w14:paraId="3F97D2D2" w14:textId="77777777" w:rsidR="00BD12D7" w:rsidRPr="00733236" w:rsidRDefault="00BD12D7" w:rsidP="00BD12D7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3E7F8B32" w14:textId="7A424E48" w:rsidR="00BD12D7" w:rsidRPr="00733236" w:rsidRDefault="00BD12D7" w:rsidP="00BD12D7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010</w:t>
            </w:r>
            <w:r w:rsidR="00C310B9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BCCE3" w14:textId="0BF653B0" w:rsidR="00BD12D7" w:rsidRPr="00733236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F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86 (0.738</w:t>
            </w:r>
            <w:r w:rsidR="00C310B9"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242F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318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0047E" w14:textId="0C9F161D" w:rsidR="00BD12D7" w:rsidRPr="009B1D71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F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25</w:t>
            </w:r>
          </w:p>
        </w:tc>
      </w:tr>
      <w:tr w:rsidR="00BD12D7" w:rsidRPr="009B1D71" w14:paraId="2C7DEEDF" w14:textId="77777777" w:rsidTr="004D7685">
        <w:trPr>
          <w:trHeight w:val="176"/>
          <w:jc w:val="center"/>
        </w:trPr>
        <w:tc>
          <w:tcPr>
            <w:tcW w:w="2217" w:type="dxa"/>
            <w:vMerge/>
          </w:tcPr>
          <w:p w14:paraId="50F5EB3F" w14:textId="77777777" w:rsidR="00BD12D7" w:rsidRPr="00733236" w:rsidRDefault="00BD12D7" w:rsidP="00BD12D7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054EAAB4" w14:textId="1B71FD00" w:rsidR="00BD12D7" w:rsidRPr="007F2E19" w:rsidRDefault="00BD12D7" w:rsidP="00BD12D7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016</w:t>
            </w:r>
            <w:r w:rsidR="00C310B9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77490" w14:textId="79F12D41" w:rsidR="00BD12D7" w:rsidRPr="00733236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F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798 (0.456</w:t>
            </w:r>
            <w:r w:rsidR="00C310B9"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242F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397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F827D" w14:textId="2405A861" w:rsidR="00BD12D7" w:rsidRPr="00BE5871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F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4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</w:tr>
      <w:tr w:rsidR="00BD12D7" w:rsidRPr="009B1D71" w14:paraId="6EBAF524" w14:textId="77777777" w:rsidTr="004D7685">
        <w:trPr>
          <w:trHeight w:val="176"/>
          <w:jc w:val="center"/>
        </w:trPr>
        <w:tc>
          <w:tcPr>
            <w:tcW w:w="2217" w:type="dxa"/>
            <w:vMerge/>
          </w:tcPr>
          <w:p w14:paraId="7641A56B" w14:textId="77777777" w:rsidR="00BD12D7" w:rsidRPr="00733236" w:rsidRDefault="00BD12D7" w:rsidP="00BD12D7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4F73F3DB" w14:textId="77777777" w:rsidR="00BD12D7" w:rsidRPr="00686F40" w:rsidRDefault="00BD12D7" w:rsidP="00BD12D7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6F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  <w:r w:rsidRPr="00686F4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, years</w:t>
            </w:r>
          </w:p>
        </w:tc>
        <w:tc>
          <w:tcPr>
            <w:tcW w:w="22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EE74F" w14:textId="77777777" w:rsidR="00BD12D7" w:rsidRPr="00733236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C97DF" w14:textId="77777777" w:rsidR="00BD12D7" w:rsidRPr="009B1D71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D12D7" w:rsidRPr="009B1D71" w14:paraId="18779128" w14:textId="77777777" w:rsidTr="004D7685">
        <w:trPr>
          <w:trHeight w:val="176"/>
          <w:jc w:val="center"/>
        </w:trPr>
        <w:tc>
          <w:tcPr>
            <w:tcW w:w="2217" w:type="dxa"/>
            <w:vMerge/>
          </w:tcPr>
          <w:p w14:paraId="155B4996" w14:textId="77777777" w:rsidR="00BD12D7" w:rsidRPr="00733236" w:rsidRDefault="00BD12D7" w:rsidP="00BD12D7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6A22BB5C" w14:textId="4AD2CC42" w:rsidR="00BD12D7" w:rsidRPr="00733236" w:rsidRDefault="00BD12D7" w:rsidP="00BD12D7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C310B9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7A9748" w14:textId="77777777" w:rsidR="00BD12D7" w:rsidRPr="00733236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32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0A7D58" w14:textId="6D250420" w:rsidR="00BD12D7" w:rsidRPr="009B1D71" w:rsidRDefault="00314A2A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</w:tr>
      <w:tr w:rsidR="00BD12D7" w:rsidRPr="009B1D71" w14:paraId="5DBB1BC0" w14:textId="77777777" w:rsidTr="004D7685">
        <w:trPr>
          <w:trHeight w:val="176"/>
          <w:jc w:val="center"/>
        </w:trPr>
        <w:tc>
          <w:tcPr>
            <w:tcW w:w="2217" w:type="dxa"/>
            <w:vMerge/>
          </w:tcPr>
          <w:p w14:paraId="3E086C7F" w14:textId="77777777" w:rsidR="00BD12D7" w:rsidRPr="00733236" w:rsidRDefault="00BD12D7" w:rsidP="00BD12D7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64370A1E" w14:textId="77777777" w:rsidR="00BD12D7" w:rsidRPr="00733236" w:rsidRDefault="00BD12D7" w:rsidP="00BD12D7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≥45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C13C4" w14:textId="048AA31D" w:rsidR="00BD12D7" w:rsidRPr="00733236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F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155 (0.879</w:t>
            </w:r>
            <w:r w:rsidR="00C310B9"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242F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518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F0B23" w14:textId="58D6FFCF" w:rsidR="00BD12D7" w:rsidRPr="009B1D71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F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302</w:t>
            </w:r>
          </w:p>
        </w:tc>
      </w:tr>
      <w:tr w:rsidR="00BD12D7" w:rsidRPr="009B1D71" w14:paraId="5E06181E" w14:textId="77777777" w:rsidTr="004D7685">
        <w:trPr>
          <w:trHeight w:val="176"/>
          <w:jc w:val="center"/>
        </w:trPr>
        <w:tc>
          <w:tcPr>
            <w:tcW w:w="2217" w:type="dxa"/>
            <w:vMerge/>
          </w:tcPr>
          <w:p w14:paraId="6E246D03" w14:textId="77777777" w:rsidR="00BD12D7" w:rsidRPr="00733236" w:rsidRDefault="00BD12D7" w:rsidP="00BD12D7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06770B3F" w14:textId="77777777" w:rsidR="00BD12D7" w:rsidRPr="00686F40" w:rsidRDefault="00BD12D7" w:rsidP="00BD12D7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6F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ce</w:t>
            </w:r>
          </w:p>
        </w:tc>
        <w:tc>
          <w:tcPr>
            <w:tcW w:w="223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1FF72CCE" w14:textId="77777777" w:rsidR="00BD12D7" w:rsidRPr="00733236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687EA829" w14:textId="77777777" w:rsidR="00BD12D7" w:rsidRPr="009B1D71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D12D7" w:rsidRPr="009B1D71" w14:paraId="4256E359" w14:textId="77777777" w:rsidTr="004D7685">
        <w:trPr>
          <w:trHeight w:val="176"/>
          <w:jc w:val="center"/>
        </w:trPr>
        <w:tc>
          <w:tcPr>
            <w:tcW w:w="2217" w:type="dxa"/>
            <w:vMerge/>
          </w:tcPr>
          <w:p w14:paraId="2AD80DF7" w14:textId="77777777" w:rsidR="00BD12D7" w:rsidRPr="00733236" w:rsidRDefault="00BD12D7" w:rsidP="00BD12D7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3D9C991E" w14:textId="77777777" w:rsidR="00BD12D7" w:rsidRPr="00733236" w:rsidRDefault="00BD12D7" w:rsidP="00BD12D7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</w:tcPr>
          <w:p w14:paraId="3BAAEC50" w14:textId="77777777" w:rsidR="00BD12D7" w:rsidRPr="00733236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32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</w:tcPr>
          <w:p w14:paraId="27389FCB" w14:textId="5E27CBAA" w:rsidR="00BD12D7" w:rsidRPr="001433A5" w:rsidRDefault="00314A2A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</w:tr>
      <w:tr w:rsidR="00BD12D7" w:rsidRPr="009B1D71" w14:paraId="0FAC0B3F" w14:textId="77777777" w:rsidTr="004D7685">
        <w:trPr>
          <w:trHeight w:val="176"/>
          <w:jc w:val="center"/>
        </w:trPr>
        <w:tc>
          <w:tcPr>
            <w:tcW w:w="2217" w:type="dxa"/>
            <w:vMerge/>
          </w:tcPr>
          <w:p w14:paraId="1A5C9471" w14:textId="77777777" w:rsidR="00BD12D7" w:rsidRPr="00733236" w:rsidRDefault="00BD12D7" w:rsidP="00BD12D7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6CB774FC" w14:textId="77777777" w:rsidR="00BD12D7" w:rsidRPr="00733236" w:rsidRDefault="00BD12D7" w:rsidP="00BD12D7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FE1C1" w14:textId="23C822B8" w:rsidR="00BD12D7" w:rsidRPr="00733236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F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998 (1.236</w:t>
            </w:r>
            <w:r w:rsidR="00C310B9"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242F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.231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48CD7" w14:textId="2D11A614" w:rsidR="00BD12D7" w:rsidRPr="001433A5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F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5</w:t>
            </w:r>
          </w:p>
        </w:tc>
      </w:tr>
      <w:tr w:rsidR="00BD12D7" w:rsidRPr="009B1D71" w14:paraId="62F1269C" w14:textId="77777777" w:rsidTr="004D7685">
        <w:trPr>
          <w:trHeight w:val="176"/>
          <w:jc w:val="center"/>
        </w:trPr>
        <w:tc>
          <w:tcPr>
            <w:tcW w:w="2217" w:type="dxa"/>
            <w:vMerge/>
          </w:tcPr>
          <w:p w14:paraId="56381C05" w14:textId="77777777" w:rsidR="00BD12D7" w:rsidRPr="00733236" w:rsidRDefault="00BD12D7" w:rsidP="00BD12D7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4197C522" w14:textId="77777777" w:rsidR="00BD12D7" w:rsidRPr="00733236" w:rsidRDefault="00BD12D7" w:rsidP="00BD12D7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2709B" w14:textId="00AB91D4" w:rsidR="00BD12D7" w:rsidRPr="00733236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F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03 (0.6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="00C310B9"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242F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337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6E08C" w14:textId="7864AAB7" w:rsidR="00BD12D7" w:rsidRPr="001433A5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F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6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</w:tr>
      <w:tr w:rsidR="00BD12D7" w:rsidRPr="009B1D71" w14:paraId="4D363076" w14:textId="77777777" w:rsidTr="004D7685">
        <w:trPr>
          <w:trHeight w:val="176"/>
          <w:jc w:val="center"/>
        </w:trPr>
        <w:tc>
          <w:tcPr>
            <w:tcW w:w="2217" w:type="dxa"/>
            <w:vMerge/>
          </w:tcPr>
          <w:p w14:paraId="58632103" w14:textId="77777777" w:rsidR="00BD12D7" w:rsidRPr="00733236" w:rsidRDefault="00BD12D7" w:rsidP="00BD12D7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794" w:type="dxa"/>
            <w:gridSpan w:val="2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6DF650F8" w14:textId="77777777" w:rsidR="00BD12D7" w:rsidRPr="008D7581" w:rsidRDefault="00BD12D7" w:rsidP="00BD12D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D758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arital</w:t>
            </w:r>
            <w:r w:rsidRPr="008D7581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 xml:space="preserve"> status</w:t>
            </w:r>
          </w:p>
        </w:tc>
        <w:tc>
          <w:tcPr>
            <w:tcW w:w="106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1D8D34FB" w14:textId="77777777" w:rsidR="00BD12D7" w:rsidRPr="001433A5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D12D7" w:rsidRPr="009B1D71" w14:paraId="04B62EB4" w14:textId="77777777" w:rsidTr="004D7685">
        <w:trPr>
          <w:trHeight w:val="176"/>
          <w:jc w:val="center"/>
        </w:trPr>
        <w:tc>
          <w:tcPr>
            <w:tcW w:w="2217" w:type="dxa"/>
            <w:vMerge/>
          </w:tcPr>
          <w:p w14:paraId="32EE104F" w14:textId="77777777" w:rsidR="00BD12D7" w:rsidRPr="00733236" w:rsidRDefault="00BD12D7" w:rsidP="00BD12D7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71F480AF" w14:textId="77777777" w:rsidR="00BD12D7" w:rsidRPr="00733236" w:rsidRDefault="00BD12D7" w:rsidP="00BD12D7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</w:tcPr>
          <w:p w14:paraId="4BF9BF8C" w14:textId="77777777" w:rsidR="00BD12D7" w:rsidRPr="00733236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32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</w:tcPr>
          <w:p w14:paraId="47362F02" w14:textId="1958B65C" w:rsidR="00BD12D7" w:rsidRPr="00733236" w:rsidRDefault="00314A2A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</w:tr>
      <w:tr w:rsidR="00BD12D7" w:rsidRPr="009B1D71" w14:paraId="7BF7D6CE" w14:textId="77777777" w:rsidTr="004D7685">
        <w:trPr>
          <w:trHeight w:val="176"/>
          <w:jc w:val="center"/>
        </w:trPr>
        <w:tc>
          <w:tcPr>
            <w:tcW w:w="2217" w:type="dxa"/>
            <w:vMerge/>
          </w:tcPr>
          <w:p w14:paraId="5C2A7419" w14:textId="77777777" w:rsidR="00BD12D7" w:rsidRPr="00733236" w:rsidRDefault="00BD12D7" w:rsidP="00BD12D7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63B4D293" w14:textId="77777777" w:rsidR="00BD12D7" w:rsidRPr="00733236" w:rsidRDefault="00BD12D7" w:rsidP="00BD12D7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Ever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F3608" w14:textId="035B0385" w:rsidR="00BD12D7" w:rsidRPr="00733236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F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265 (0.893</w:t>
            </w:r>
            <w:r w:rsidR="00C310B9"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242F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791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8A893" w14:textId="0D99E052" w:rsidR="00BD12D7" w:rsidRPr="00733236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F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186</w:t>
            </w:r>
          </w:p>
        </w:tc>
      </w:tr>
      <w:tr w:rsidR="00BD12D7" w:rsidRPr="009B1D71" w14:paraId="53516A41" w14:textId="77777777" w:rsidTr="004D7685">
        <w:trPr>
          <w:trHeight w:val="176"/>
          <w:jc w:val="center"/>
        </w:trPr>
        <w:tc>
          <w:tcPr>
            <w:tcW w:w="2217" w:type="dxa"/>
            <w:vMerge/>
          </w:tcPr>
          <w:p w14:paraId="6DF8A102" w14:textId="77777777" w:rsidR="00BD12D7" w:rsidRPr="00733236" w:rsidRDefault="00BD12D7" w:rsidP="00BD12D7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7645B373" w14:textId="77777777" w:rsidR="00BD12D7" w:rsidRPr="00733236" w:rsidRDefault="00BD12D7" w:rsidP="00BD12D7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22801" w14:textId="1524E9DF" w:rsidR="00BD12D7" w:rsidRPr="001433A5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F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884 (0.6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="00C310B9"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242F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221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5977D" w14:textId="3A59CB2A" w:rsidR="00BD12D7" w:rsidRPr="001433A5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F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455</w:t>
            </w:r>
          </w:p>
        </w:tc>
      </w:tr>
      <w:tr w:rsidR="00BD12D7" w:rsidRPr="009B1D71" w14:paraId="280161A2" w14:textId="77777777" w:rsidTr="004D7685">
        <w:trPr>
          <w:trHeight w:val="176"/>
          <w:jc w:val="center"/>
        </w:trPr>
        <w:tc>
          <w:tcPr>
            <w:tcW w:w="2217" w:type="dxa"/>
            <w:vMerge/>
          </w:tcPr>
          <w:p w14:paraId="75662344" w14:textId="77777777" w:rsidR="00BD12D7" w:rsidRPr="00733236" w:rsidRDefault="00BD12D7" w:rsidP="00BD12D7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6A63D7DE" w14:textId="77777777" w:rsidR="00BD12D7" w:rsidRPr="00733236" w:rsidRDefault="00BD12D7" w:rsidP="00BD12D7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D5CB5" w14:textId="238F047E" w:rsidR="00BD12D7" w:rsidRPr="001433A5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F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104 (0.528</w:t>
            </w:r>
            <w:r w:rsidR="00C310B9"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242F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.309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A454C" w14:textId="1E68CEC3" w:rsidR="00BD12D7" w:rsidRPr="001433A5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F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792</w:t>
            </w:r>
          </w:p>
        </w:tc>
      </w:tr>
      <w:tr w:rsidR="00BD12D7" w:rsidRPr="009B1D71" w14:paraId="4E3BC8E3" w14:textId="77777777" w:rsidTr="004D7685">
        <w:trPr>
          <w:trHeight w:val="176"/>
          <w:jc w:val="center"/>
        </w:trPr>
        <w:tc>
          <w:tcPr>
            <w:tcW w:w="2217" w:type="dxa"/>
            <w:vMerge/>
          </w:tcPr>
          <w:p w14:paraId="580B426A" w14:textId="77777777" w:rsidR="00BD12D7" w:rsidRPr="00733236" w:rsidRDefault="00BD12D7" w:rsidP="00BD12D7">
            <w:pPr>
              <w:jc w:val="left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42FFD00C" w14:textId="77777777" w:rsidR="00BD12D7" w:rsidRPr="00686F40" w:rsidRDefault="00BD12D7" w:rsidP="00BD12D7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6F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stology</w:t>
            </w:r>
            <w:r w:rsidRPr="00686F4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type</w:t>
            </w:r>
          </w:p>
        </w:tc>
        <w:tc>
          <w:tcPr>
            <w:tcW w:w="223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6ADD39A5" w14:textId="77777777" w:rsidR="00BD12D7" w:rsidRPr="00733236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43F94E40" w14:textId="77777777" w:rsidR="00BD12D7" w:rsidRPr="00733236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D12D7" w:rsidRPr="009B1D71" w14:paraId="23206F0E" w14:textId="77777777" w:rsidTr="004D7685">
        <w:trPr>
          <w:trHeight w:val="176"/>
          <w:jc w:val="center"/>
        </w:trPr>
        <w:tc>
          <w:tcPr>
            <w:tcW w:w="2217" w:type="dxa"/>
            <w:vMerge/>
          </w:tcPr>
          <w:p w14:paraId="66968BEC" w14:textId="77777777" w:rsidR="00BD12D7" w:rsidRPr="00733236" w:rsidRDefault="00BD12D7" w:rsidP="00BD12D7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3882C64F" w14:textId="77777777" w:rsidR="00BD12D7" w:rsidRPr="00733236" w:rsidRDefault="00BD12D7" w:rsidP="00BD12D7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ADC</w:t>
            </w:r>
          </w:p>
        </w:tc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</w:tcPr>
          <w:p w14:paraId="0BFE9BEB" w14:textId="77777777" w:rsidR="00BD12D7" w:rsidRPr="00733236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32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</w:tcPr>
          <w:p w14:paraId="41B04A55" w14:textId="4A822E90" w:rsidR="00BD12D7" w:rsidRPr="00733236" w:rsidRDefault="00314A2A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</w:tr>
      <w:tr w:rsidR="00BD12D7" w:rsidRPr="009B1D71" w14:paraId="049E004B" w14:textId="77777777" w:rsidTr="004D7685">
        <w:trPr>
          <w:trHeight w:val="176"/>
          <w:jc w:val="center"/>
        </w:trPr>
        <w:tc>
          <w:tcPr>
            <w:tcW w:w="2217" w:type="dxa"/>
            <w:vMerge/>
          </w:tcPr>
          <w:p w14:paraId="2E512D33" w14:textId="77777777" w:rsidR="00BD12D7" w:rsidRPr="00733236" w:rsidRDefault="00BD12D7" w:rsidP="00BD12D7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7B3FD172" w14:textId="77777777" w:rsidR="00BD12D7" w:rsidRPr="00733236" w:rsidRDefault="00BD12D7" w:rsidP="00BD12D7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SCC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2ED09" w14:textId="40FAE7F3" w:rsidR="00BD12D7" w:rsidRPr="00733236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F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597 (0.434</w:t>
            </w:r>
            <w:r w:rsidR="00C310B9"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242F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822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C5E64" w14:textId="5551A515" w:rsidR="00BD12D7" w:rsidRPr="00733236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F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BD12D7" w:rsidRPr="009B1D71" w14:paraId="07005CD2" w14:textId="77777777" w:rsidTr="004D7685">
        <w:trPr>
          <w:trHeight w:val="176"/>
          <w:jc w:val="center"/>
        </w:trPr>
        <w:tc>
          <w:tcPr>
            <w:tcW w:w="2217" w:type="dxa"/>
            <w:vMerge/>
          </w:tcPr>
          <w:p w14:paraId="3C7DE82E" w14:textId="77777777" w:rsidR="00BD12D7" w:rsidRPr="00733236" w:rsidRDefault="00BD12D7" w:rsidP="00BD12D7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4541099F" w14:textId="77777777" w:rsidR="00BD12D7" w:rsidRPr="00733236" w:rsidRDefault="00BD12D7" w:rsidP="00BD12D7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ASC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AFB97" w14:textId="266F55C9" w:rsidR="00BD12D7" w:rsidRPr="001433A5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F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67 (0.605</w:t>
            </w:r>
            <w:r w:rsidR="00C310B9"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242F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546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2C01A" w14:textId="5CD248B0" w:rsidR="00BD12D7" w:rsidRPr="001433A5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F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888</w:t>
            </w:r>
          </w:p>
        </w:tc>
      </w:tr>
      <w:tr w:rsidR="00BD12D7" w:rsidRPr="009B1D71" w14:paraId="2B292EA0" w14:textId="77777777" w:rsidTr="004D7685">
        <w:trPr>
          <w:trHeight w:val="176"/>
          <w:jc w:val="center"/>
        </w:trPr>
        <w:tc>
          <w:tcPr>
            <w:tcW w:w="2217" w:type="dxa"/>
            <w:vMerge/>
          </w:tcPr>
          <w:p w14:paraId="33F5A0AF" w14:textId="77777777" w:rsidR="00BD12D7" w:rsidRPr="00733236" w:rsidRDefault="00BD12D7" w:rsidP="00BD12D7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71221C7C" w14:textId="77777777" w:rsidR="00BD12D7" w:rsidRPr="00733236" w:rsidRDefault="00BD12D7" w:rsidP="00BD12D7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BA2C1" w14:textId="14D10BDE" w:rsidR="00BD12D7" w:rsidRPr="001433A5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F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5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242F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0.878</w:t>
            </w:r>
            <w:r w:rsidR="00C310B9"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242F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.737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F9A90" w14:textId="68E5BC2C" w:rsidR="00BD12D7" w:rsidRPr="001433A5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F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131</w:t>
            </w:r>
          </w:p>
        </w:tc>
      </w:tr>
      <w:tr w:rsidR="00BD12D7" w:rsidRPr="009B1D71" w14:paraId="06BDDBF5" w14:textId="77777777" w:rsidTr="004D7685">
        <w:trPr>
          <w:trHeight w:val="176"/>
          <w:jc w:val="center"/>
        </w:trPr>
        <w:tc>
          <w:tcPr>
            <w:tcW w:w="2217" w:type="dxa"/>
            <w:vMerge/>
          </w:tcPr>
          <w:p w14:paraId="65EE7F52" w14:textId="77777777" w:rsidR="00BD12D7" w:rsidRPr="00733236" w:rsidRDefault="00BD12D7" w:rsidP="00BD12D7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09976CC5" w14:textId="77777777" w:rsidR="00BD12D7" w:rsidRPr="00686F40" w:rsidRDefault="00BD12D7" w:rsidP="00BD12D7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6F4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Tumor g</w:t>
            </w:r>
            <w:r w:rsidRPr="00686F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de</w:t>
            </w:r>
          </w:p>
        </w:tc>
        <w:tc>
          <w:tcPr>
            <w:tcW w:w="22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1347E56" w14:textId="77777777" w:rsidR="00BD12D7" w:rsidRPr="001433A5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5DF68A2" w14:textId="77777777" w:rsidR="00BD12D7" w:rsidRPr="001433A5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D12D7" w:rsidRPr="009B1D71" w14:paraId="1773EEC7" w14:textId="77777777" w:rsidTr="004D7685">
        <w:trPr>
          <w:trHeight w:val="176"/>
          <w:jc w:val="center"/>
        </w:trPr>
        <w:tc>
          <w:tcPr>
            <w:tcW w:w="2217" w:type="dxa"/>
            <w:vMerge/>
          </w:tcPr>
          <w:p w14:paraId="3CABF5F5" w14:textId="77777777" w:rsidR="00BD12D7" w:rsidRPr="00733236" w:rsidRDefault="00BD12D7" w:rsidP="00BD12D7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2C079B6F" w14:textId="77777777" w:rsidR="00BD12D7" w:rsidRPr="0023294D" w:rsidRDefault="00BD12D7" w:rsidP="00BD12D7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Grade</w:t>
            </w:r>
            <w:r w:rsidRPr="002E2E7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E2CC96" w14:textId="77777777" w:rsidR="00BD12D7" w:rsidRPr="001433A5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32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CF7979" w14:textId="67748E51" w:rsidR="00BD12D7" w:rsidRPr="001433A5" w:rsidRDefault="00314A2A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</w:tr>
      <w:tr w:rsidR="00BD12D7" w:rsidRPr="009B1D71" w14:paraId="0C66A365" w14:textId="77777777" w:rsidTr="004D7685">
        <w:trPr>
          <w:trHeight w:val="176"/>
          <w:jc w:val="center"/>
        </w:trPr>
        <w:tc>
          <w:tcPr>
            <w:tcW w:w="2217" w:type="dxa"/>
            <w:vMerge/>
          </w:tcPr>
          <w:p w14:paraId="559BF746" w14:textId="77777777" w:rsidR="00BD12D7" w:rsidRPr="00733236" w:rsidRDefault="00BD12D7" w:rsidP="00BD12D7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5B6A0DFF" w14:textId="77777777" w:rsidR="00BD12D7" w:rsidRPr="002E2E72" w:rsidRDefault="00BD12D7" w:rsidP="00BD12D7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Grade</w:t>
            </w:r>
            <w:r w:rsidRPr="002E2E7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7DA1D" w14:textId="08DA32EA" w:rsidR="00BD12D7" w:rsidRPr="00733236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F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061 (0.519</w:t>
            </w:r>
            <w:r w:rsidR="00C310B9"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242F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.166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74248" w14:textId="429C4C73" w:rsidR="00BD12D7" w:rsidRPr="00733236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F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871</w:t>
            </w:r>
          </w:p>
        </w:tc>
      </w:tr>
      <w:tr w:rsidR="00BD12D7" w:rsidRPr="009B1D71" w14:paraId="33784F58" w14:textId="77777777" w:rsidTr="004D7685">
        <w:trPr>
          <w:trHeight w:val="176"/>
          <w:jc w:val="center"/>
        </w:trPr>
        <w:tc>
          <w:tcPr>
            <w:tcW w:w="2217" w:type="dxa"/>
            <w:vMerge/>
          </w:tcPr>
          <w:p w14:paraId="589707FF" w14:textId="77777777" w:rsidR="00BD12D7" w:rsidRPr="00733236" w:rsidRDefault="00BD12D7" w:rsidP="00BD12D7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351AA538" w14:textId="77777777" w:rsidR="00BD12D7" w:rsidRPr="002E2E72" w:rsidRDefault="00BD12D7" w:rsidP="00BD12D7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Grade</w:t>
            </w:r>
            <w:r w:rsidRPr="002E2E7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1182E" w14:textId="5ACE3592" w:rsidR="00BD12D7" w:rsidRPr="001433A5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F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702 (0.834</w:t>
            </w:r>
            <w:r w:rsidR="00C310B9"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242F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.471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97774" w14:textId="23FDDBB5" w:rsidR="00BD12D7" w:rsidRPr="001433A5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F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144</w:t>
            </w:r>
          </w:p>
        </w:tc>
      </w:tr>
      <w:tr w:rsidR="00BD12D7" w:rsidRPr="009B1D71" w14:paraId="798F0DD0" w14:textId="77777777" w:rsidTr="00242F09">
        <w:trPr>
          <w:trHeight w:val="176"/>
          <w:jc w:val="center"/>
        </w:trPr>
        <w:tc>
          <w:tcPr>
            <w:tcW w:w="2217" w:type="dxa"/>
            <w:vMerge/>
          </w:tcPr>
          <w:p w14:paraId="2988B145" w14:textId="77777777" w:rsidR="00BD12D7" w:rsidRPr="00733236" w:rsidRDefault="00BD12D7" w:rsidP="00BD12D7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7C0576C9" w14:textId="77777777" w:rsidR="00BD12D7" w:rsidRPr="002E2E72" w:rsidRDefault="00BD12D7" w:rsidP="00BD12D7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Grade</w:t>
            </w:r>
            <w:r w:rsidRPr="002E2E7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AEB3C" w14:textId="0EC4FA64" w:rsidR="00BD12D7" w:rsidRPr="001433A5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F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937 (0.772</w:t>
            </w:r>
            <w:r w:rsidR="00C310B9"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242F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.862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F647E" w14:textId="2395BD35" w:rsidR="00BD12D7" w:rsidRPr="001433A5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F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159</w:t>
            </w:r>
          </w:p>
        </w:tc>
      </w:tr>
      <w:tr w:rsidR="00BD12D7" w:rsidRPr="009B1D71" w14:paraId="2F083878" w14:textId="77777777" w:rsidTr="00242F09">
        <w:trPr>
          <w:trHeight w:val="176"/>
          <w:jc w:val="center"/>
        </w:trPr>
        <w:tc>
          <w:tcPr>
            <w:tcW w:w="2217" w:type="dxa"/>
            <w:vMerge/>
          </w:tcPr>
          <w:p w14:paraId="0011CED1" w14:textId="77777777" w:rsidR="00BD12D7" w:rsidRPr="00733236" w:rsidRDefault="00BD12D7" w:rsidP="00BD12D7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4637CAEB" w14:textId="77777777" w:rsidR="00BD12D7" w:rsidRPr="0023294D" w:rsidRDefault="00BD12D7" w:rsidP="00BD12D7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5706C8A" w14:textId="4313D747" w:rsidR="00BD12D7" w:rsidRPr="001433A5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F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501 (0.646</w:t>
            </w:r>
            <w:r w:rsidR="00C310B9"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242F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.487)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500E970" w14:textId="1375E13C" w:rsidR="00BD12D7" w:rsidRPr="001433A5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F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345</w:t>
            </w:r>
          </w:p>
        </w:tc>
      </w:tr>
      <w:tr w:rsidR="00BD12D7" w:rsidRPr="009B1D71" w14:paraId="0904C8CB" w14:textId="77777777" w:rsidTr="00242F09">
        <w:trPr>
          <w:trHeight w:val="176"/>
          <w:jc w:val="center"/>
        </w:trPr>
        <w:tc>
          <w:tcPr>
            <w:tcW w:w="2217" w:type="dxa"/>
            <w:vMerge/>
          </w:tcPr>
          <w:p w14:paraId="696B11B5" w14:textId="77777777" w:rsidR="00BD12D7" w:rsidRPr="00733236" w:rsidRDefault="00BD12D7" w:rsidP="00BD12D7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4B933CD9" w14:textId="77777777" w:rsidR="00BD12D7" w:rsidRPr="00686F40" w:rsidRDefault="00BD12D7" w:rsidP="00BD12D7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6F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umor</w:t>
            </w:r>
            <w:r w:rsidRPr="00686F4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s</w:t>
            </w:r>
            <w:r w:rsidRPr="00686F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ze</w:t>
            </w:r>
            <w:r w:rsidRPr="00686F4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, mm</w:t>
            </w:r>
          </w:p>
        </w:tc>
        <w:tc>
          <w:tcPr>
            <w:tcW w:w="22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A92207B" w14:textId="77777777" w:rsidR="00BD12D7" w:rsidRPr="00733236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2F4EBC0" w14:textId="77777777" w:rsidR="00BD12D7" w:rsidRPr="00733236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D12D7" w:rsidRPr="009B1D71" w14:paraId="66A6E57F" w14:textId="77777777" w:rsidTr="004D7685">
        <w:trPr>
          <w:trHeight w:val="176"/>
          <w:jc w:val="center"/>
        </w:trPr>
        <w:tc>
          <w:tcPr>
            <w:tcW w:w="2217" w:type="dxa"/>
            <w:vMerge/>
          </w:tcPr>
          <w:p w14:paraId="1797D563" w14:textId="77777777" w:rsidR="00BD12D7" w:rsidRPr="00733236" w:rsidRDefault="00BD12D7" w:rsidP="00BD12D7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36E205EE" w14:textId="77777777" w:rsidR="00BD12D7" w:rsidRPr="002E2E72" w:rsidRDefault="00BD12D7" w:rsidP="00BD12D7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≤ 20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0A574A" w14:textId="77777777" w:rsidR="00BD12D7" w:rsidRPr="001433A5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32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C3692E" w14:textId="133C25B1" w:rsidR="00BD12D7" w:rsidRPr="001433A5" w:rsidRDefault="00314A2A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</w:tr>
      <w:tr w:rsidR="00BD12D7" w:rsidRPr="009B1D71" w14:paraId="4630F61B" w14:textId="77777777" w:rsidTr="004D7685">
        <w:trPr>
          <w:trHeight w:val="176"/>
          <w:jc w:val="center"/>
        </w:trPr>
        <w:tc>
          <w:tcPr>
            <w:tcW w:w="2217" w:type="dxa"/>
            <w:vMerge/>
          </w:tcPr>
          <w:p w14:paraId="2BBF2689" w14:textId="77777777" w:rsidR="00BD12D7" w:rsidRPr="00733236" w:rsidRDefault="00BD12D7" w:rsidP="00BD12D7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5F3610BD" w14:textId="6461D234" w:rsidR="00BD12D7" w:rsidRPr="002E2E72" w:rsidRDefault="00BD12D7" w:rsidP="00BD12D7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="00C310B9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CFAA0" w14:textId="4256FB27" w:rsidR="00BD12D7" w:rsidRPr="001433A5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F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.411 (1.364</w:t>
            </w:r>
            <w:r w:rsidR="00C310B9"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242F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.262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7AF68" w14:textId="0DB31568" w:rsidR="00BD12D7" w:rsidRPr="001433A5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F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BD12D7" w:rsidRPr="009B1D71" w14:paraId="430480D4" w14:textId="77777777" w:rsidTr="004D7685">
        <w:trPr>
          <w:trHeight w:val="176"/>
          <w:jc w:val="center"/>
        </w:trPr>
        <w:tc>
          <w:tcPr>
            <w:tcW w:w="2217" w:type="dxa"/>
            <w:vMerge/>
          </w:tcPr>
          <w:p w14:paraId="5F5E5508" w14:textId="77777777" w:rsidR="00BD12D7" w:rsidRPr="00733236" w:rsidRDefault="00BD12D7" w:rsidP="00BD12D7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40F0EAF9" w14:textId="77777777" w:rsidR="00BD12D7" w:rsidRPr="0023294D" w:rsidRDefault="00BD12D7" w:rsidP="00BD12D7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&gt; 40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32ED7" w14:textId="66E362D0" w:rsidR="00BD12D7" w:rsidRPr="001433A5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F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.852 (2.185</w:t>
            </w:r>
            <w:r w:rsidR="00C310B9"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242F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.792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8ECE2" w14:textId="420A4E34" w:rsidR="00BD12D7" w:rsidRPr="001433A5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BD12D7" w:rsidRPr="009B1D71" w14:paraId="51233B06" w14:textId="77777777" w:rsidTr="004D7685">
        <w:trPr>
          <w:trHeight w:val="176"/>
          <w:jc w:val="center"/>
        </w:trPr>
        <w:tc>
          <w:tcPr>
            <w:tcW w:w="2217" w:type="dxa"/>
            <w:vMerge/>
          </w:tcPr>
          <w:p w14:paraId="1ECF1FFB" w14:textId="77777777" w:rsidR="00BD12D7" w:rsidRPr="00733236" w:rsidRDefault="00BD12D7" w:rsidP="00BD12D7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0B0AA74B" w14:textId="77777777" w:rsidR="00BD12D7" w:rsidRPr="002E2E72" w:rsidRDefault="00BD12D7" w:rsidP="00BD12D7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0AA2F" w14:textId="460C97F3" w:rsidR="00BD12D7" w:rsidRPr="00733236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F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748 (0.859</w:t>
            </w:r>
            <w:r w:rsidR="00C310B9"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242F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.557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DA0EC" w14:textId="59248DAC" w:rsidR="00BD12D7" w:rsidRPr="00733236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F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123</w:t>
            </w:r>
          </w:p>
        </w:tc>
      </w:tr>
      <w:tr w:rsidR="00BD12D7" w:rsidRPr="009B1D71" w14:paraId="081C68BF" w14:textId="77777777" w:rsidTr="004D7685">
        <w:trPr>
          <w:trHeight w:val="176"/>
          <w:jc w:val="center"/>
        </w:trPr>
        <w:tc>
          <w:tcPr>
            <w:tcW w:w="2217" w:type="dxa"/>
            <w:vMerge/>
          </w:tcPr>
          <w:p w14:paraId="4F9C4559" w14:textId="77777777" w:rsidR="00BD12D7" w:rsidRPr="00733236" w:rsidRDefault="00BD12D7" w:rsidP="00BD12D7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391D3DF3" w14:textId="77777777" w:rsidR="00BD12D7" w:rsidRPr="00686F40" w:rsidRDefault="00BD12D7" w:rsidP="00BD12D7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6F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o</w:t>
            </w:r>
            <w:r w:rsidRPr="00686F4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djuvant treatment</w:t>
            </w:r>
          </w:p>
        </w:tc>
        <w:tc>
          <w:tcPr>
            <w:tcW w:w="22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1DE6C38" w14:textId="77777777" w:rsidR="00BD12D7" w:rsidRPr="001433A5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CEA6B1F" w14:textId="77777777" w:rsidR="00BD12D7" w:rsidRPr="001433A5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D12D7" w:rsidRPr="009B1D71" w14:paraId="6D1F47C9" w14:textId="77777777" w:rsidTr="004D7685">
        <w:trPr>
          <w:trHeight w:val="176"/>
          <w:jc w:val="center"/>
        </w:trPr>
        <w:tc>
          <w:tcPr>
            <w:tcW w:w="2217" w:type="dxa"/>
            <w:vMerge/>
          </w:tcPr>
          <w:p w14:paraId="44EB0AC1" w14:textId="77777777" w:rsidR="00BD12D7" w:rsidRPr="00733236" w:rsidRDefault="00BD12D7" w:rsidP="00BD12D7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08085DC4" w14:textId="11B888C8" w:rsidR="00BD12D7" w:rsidRPr="002E2E72" w:rsidRDefault="00BD12D7" w:rsidP="00BD12D7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2F7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01DEE7" w14:textId="77777777" w:rsidR="00BD12D7" w:rsidRPr="001433A5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32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D10E53" w14:textId="2E4C7C0B" w:rsidR="00BD12D7" w:rsidRPr="001433A5" w:rsidRDefault="00314A2A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</w:tr>
      <w:tr w:rsidR="00BD12D7" w:rsidRPr="009B1D71" w14:paraId="54D04093" w14:textId="77777777" w:rsidTr="004D7685">
        <w:trPr>
          <w:trHeight w:val="176"/>
          <w:jc w:val="center"/>
        </w:trPr>
        <w:tc>
          <w:tcPr>
            <w:tcW w:w="2217" w:type="dxa"/>
            <w:vMerge/>
          </w:tcPr>
          <w:p w14:paraId="6411EEB7" w14:textId="77777777" w:rsidR="00BD12D7" w:rsidRPr="00733236" w:rsidRDefault="00BD12D7" w:rsidP="00BD12D7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1EFFD6B2" w14:textId="6BC460C6" w:rsidR="00BD12D7" w:rsidRPr="0023294D" w:rsidRDefault="00BD12D7" w:rsidP="00BD12D7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es</w:t>
            </w:r>
            <w:r w:rsidRPr="00787645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C39F0" w14:textId="604914EF" w:rsidR="00BD12D7" w:rsidRPr="001433A5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F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387 (0.823</w:t>
            </w:r>
            <w:r w:rsidR="00C310B9"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242F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.338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78CC5" w14:textId="5B655DA1" w:rsidR="00BD12D7" w:rsidRPr="001433A5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F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219</w:t>
            </w:r>
          </w:p>
        </w:tc>
      </w:tr>
      <w:tr w:rsidR="00BD12D7" w:rsidRPr="00733236" w14:paraId="3CC183FD" w14:textId="77777777" w:rsidTr="004D7685">
        <w:trPr>
          <w:trHeight w:val="176"/>
          <w:jc w:val="center"/>
        </w:trPr>
        <w:tc>
          <w:tcPr>
            <w:tcW w:w="8078" w:type="dxa"/>
            <w:gridSpan w:val="4"/>
            <w:tcBorders>
              <w:top w:val="single" w:sz="8" w:space="0" w:color="auto"/>
              <w:bottom w:val="nil"/>
            </w:tcBorders>
          </w:tcPr>
          <w:p w14:paraId="544A2D87" w14:textId="77777777" w:rsidR="00BD12D7" w:rsidRPr="00AF18D8" w:rsidRDefault="00BD12D7" w:rsidP="00BD12D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7645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:vertAlign w:val="superscript"/>
              </w:rPr>
              <w:t>1</w:t>
            </w:r>
            <w:r w:rsidRPr="0078764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including radiotherapy and/or chemotherapy</w:t>
            </w:r>
          </w:p>
        </w:tc>
      </w:tr>
      <w:tr w:rsidR="00BD12D7" w:rsidRPr="00733236" w14:paraId="5095B310" w14:textId="77777777" w:rsidTr="004D7685">
        <w:trPr>
          <w:trHeight w:val="176"/>
          <w:jc w:val="center"/>
        </w:trPr>
        <w:tc>
          <w:tcPr>
            <w:tcW w:w="8078" w:type="dxa"/>
            <w:gridSpan w:val="4"/>
            <w:tcBorders>
              <w:top w:val="nil"/>
              <w:bottom w:val="single" w:sz="8" w:space="0" w:color="auto"/>
            </w:tcBorders>
          </w:tcPr>
          <w:p w14:paraId="66F1429F" w14:textId="77777777" w:rsidR="00BD12D7" w:rsidRPr="00787645" w:rsidRDefault="00BD12D7" w:rsidP="00BD12D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</w:pPr>
            <w:r w:rsidRPr="00393D82">
              <w:rPr>
                <w:rFonts w:ascii="Times New Roman" w:hAnsi="Times New Roman" w:cs="Times New Roman"/>
                <w:sz w:val="20"/>
                <w:szCs w:val="20"/>
              </w:rPr>
              <w:t>HR, hazard ratio; CI, confidence interva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; </w:t>
            </w:r>
            <w:r w:rsidRPr="00765A04">
              <w:rPr>
                <w:rFonts w:ascii="Times New Roman" w:hAnsi="Times New Roman" w:cs="Times New Roman"/>
                <w:sz w:val="20"/>
                <w:szCs w:val="20"/>
              </w:rPr>
              <w:t>ADC, adenocarcinoma; SCC, squamous cell carcinoma; ASC, adenosquamous carcinoma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; RT, radiotherapy; Chemo, chemotherapy.</w:t>
            </w:r>
          </w:p>
        </w:tc>
      </w:tr>
    </w:tbl>
    <w:p w14:paraId="07CE868B" w14:textId="77777777" w:rsidR="00F3072E" w:rsidRDefault="00F3072E" w:rsidP="00AF18D8">
      <w:pPr>
        <w:widowControl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E78DB48" w14:textId="77777777" w:rsidR="008D143C" w:rsidRDefault="008D143C" w:rsidP="00AF18D8">
      <w:pPr>
        <w:widowControl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0773358" w14:textId="67F98AF6" w:rsidR="008D143C" w:rsidRDefault="008D143C">
      <w:pPr>
        <w:widowControl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p w14:paraId="34ACCEEE" w14:textId="1B48B8A3" w:rsidR="008D143C" w:rsidRDefault="008D143C" w:rsidP="008D143C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93D82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Table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S6</w:t>
      </w:r>
      <w:r w:rsidRPr="00393D8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</w:t>
      </w:r>
      <w:r w:rsidR="000B0E27" w:rsidRPr="00E10C70">
        <w:rPr>
          <w:rFonts w:ascii="Times New Roman" w:hAnsi="Times New Roman" w:cs="Times New Roman"/>
          <w:sz w:val="20"/>
          <w:szCs w:val="20"/>
        </w:rPr>
        <w:t xml:space="preserve">Association of </w:t>
      </w:r>
      <w:r w:rsidR="000B0E27">
        <w:rPr>
          <w:rFonts w:ascii="Times New Roman" w:hAnsi="Times New Roman" w:cs="Times New Roman" w:hint="eastAsia"/>
          <w:sz w:val="20"/>
          <w:szCs w:val="20"/>
        </w:rPr>
        <w:t>adjuvant treatment</w:t>
      </w:r>
      <w:r w:rsidR="000B0E27" w:rsidRPr="00E10C70">
        <w:rPr>
          <w:rFonts w:ascii="Times New Roman" w:hAnsi="Times New Roman" w:cs="Times New Roman"/>
          <w:sz w:val="20"/>
          <w:szCs w:val="20"/>
        </w:rPr>
        <w:t xml:space="preserve"> with </w:t>
      </w:r>
      <w:r w:rsidR="000B0E27">
        <w:rPr>
          <w:rFonts w:ascii="Times New Roman" w:hAnsi="Times New Roman" w:cs="Times New Roman" w:hint="eastAsia"/>
          <w:sz w:val="20"/>
          <w:szCs w:val="20"/>
        </w:rPr>
        <w:t>cancer</w:t>
      </w:r>
      <w:r w:rsidR="00E473DE">
        <w:rPr>
          <w:rFonts w:ascii="Times New Roman" w:hAnsi="Times New Roman" w:cs="Times New Roman" w:hint="eastAsia"/>
          <w:sz w:val="20"/>
          <w:szCs w:val="20"/>
        </w:rPr>
        <w:t>-</w:t>
      </w:r>
      <w:r w:rsidR="000B0E27">
        <w:rPr>
          <w:rFonts w:ascii="Times New Roman" w:hAnsi="Times New Roman" w:cs="Times New Roman" w:hint="eastAsia"/>
          <w:sz w:val="20"/>
          <w:szCs w:val="20"/>
        </w:rPr>
        <w:t xml:space="preserve">specific survival in </w:t>
      </w:r>
      <w:r w:rsidR="000B0E27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N1 limited patients</w:t>
      </w:r>
      <w:r w:rsidR="000B0E27" w:rsidRPr="00393D82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648B57E6" w14:textId="77777777" w:rsidR="008D143C" w:rsidRPr="00393D82" w:rsidRDefault="008D143C" w:rsidP="008D143C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Style w:val="af0"/>
        <w:tblW w:w="8078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17"/>
        <w:gridCol w:w="2557"/>
        <w:gridCol w:w="2237"/>
        <w:gridCol w:w="1067"/>
      </w:tblGrid>
      <w:tr w:rsidR="008D143C" w:rsidRPr="00733236" w14:paraId="293CBD49" w14:textId="77777777" w:rsidTr="004D7685">
        <w:trPr>
          <w:trHeight w:val="53"/>
          <w:jc w:val="center"/>
        </w:trPr>
        <w:tc>
          <w:tcPr>
            <w:tcW w:w="2217" w:type="dxa"/>
            <w:tcBorders>
              <w:bottom w:val="single" w:sz="8" w:space="0" w:color="auto"/>
            </w:tcBorders>
          </w:tcPr>
          <w:p w14:paraId="50B811C8" w14:textId="77777777" w:rsidR="008D143C" w:rsidRPr="00733236" w:rsidRDefault="008D143C" w:rsidP="004D7685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557" w:type="dxa"/>
            <w:tcBorders>
              <w:bottom w:val="single" w:sz="8" w:space="0" w:color="auto"/>
            </w:tcBorders>
            <w:shd w:val="clear" w:color="auto" w:fill="auto"/>
          </w:tcPr>
          <w:p w14:paraId="408F0FD4" w14:textId="77777777" w:rsidR="008D143C" w:rsidRPr="00733236" w:rsidRDefault="008D143C" w:rsidP="004D7685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323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223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B5F209D" w14:textId="77777777" w:rsidR="008D143C" w:rsidRPr="00733236" w:rsidRDefault="008D143C" w:rsidP="004D768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3323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HR (95%CI)</w:t>
            </w:r>
          </w:p>
        </w:tc>
        <w:tc>
          <w:tcPr>
            <w:tcW w:w="10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B7316C1" w14:textId="5A3013F8" w:rsidR="008D143C" w:rsidRPr="00733236" w:rsidRDefault="008D143C" w:rsidP="004D768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3323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</w:t>
            </w:r>
            <w:r w:rsidR="009503D9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-</w:t>
            </w:r>
            <w:r w:rsidRPr="0073323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value</w:t>
            </w:r>
          </w:p>
        </w:tc>
      </w:tr>
      <w:tr w:rsidR="008D143C" w:rsidRPr="00733236" w14:paraId="22CF4B39" w14:textId="77777777" w:rsidTr="004D7685">
        <w:trPr>
          <w:trHeight w:val="243"/>
          <w:jc w:val="center"/>
        </w:trPr>
        <w:tc>
          <w:tcPr>
            <w:tcW w:w="2217" w:type="dxa"/>
            <w:vMerge w:val="restart"/>
            <w:tcBorders>
              <w:top w:val="single" w:sz="8" w:space="0" w:color="auto"/>
            </w:tcBorders>
          </w:tcPr>
          <w:p w14:paraId="1A3664D3" w14:textId="2F37C4F1" w:rsidR="008D143C" w:rsidRPr="00D506D4" w:rsidRDefault="008D143C" w:rsidP="004D7685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06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oadjuvant</w:t>
            </w:r>
            <w:r w:rsidR="00DD43B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D506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</w:t>
            </w:r>
          </w:p>
        </w:tc>
        <w:tc>
          <w:tcPr>
            <w:tcW w:w="255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33C6BB2F" w14:textId="77777777" w:rsidR="008D143C" w:rsidRPr="00733236" w:rsidRDefault="008D143C" w:rsidP="004D7685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djuvant treatment</w:t>
            </w:r>
          </w:p>
        </w:tc>
        <w:tc>
          <w:tcPr>
            <w:tcW w:w="223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6A07CD51" w14:textId="77777777" w:rsidR="008D143C" w:rsidRPr="00733236" w:rsidRDefault="008D143C" w:rsidP="004D76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485C950F" w14:textId="77777777" w:rsidR="008D143C" w:rsidRPr="00733236" w:rsidRDefault="008D143C" w:rsidP="004D76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D12D7" w:rsidRPr="008D7581" w14:paraId="189C141D" w14:textId="77777777" w:rsidTr="004D7685">
        <w:trPr>
          <w:trHeight w:val="176"/>
          <w:jc w:val="center"/>
        </w:trPr>
        <w:tc>
          <w:tcPr>
            <w:tcW w:w="2217" w:type="dxa"/>
            <w:vMerge/>
          </w:tcPr>
          <w:p w14:paraId="05859D55" w14:textId="77777777" w:rsidR="00BD12D7" w:rsidRPr="00733236" w:rsidRDefault="00BD12D7" w:rsidP="00BD12D7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F16E43" w14:textId="312830F1" w:rsidR="00BD12D7" w:rsidRPr="00733236" w:rsidRDefault="00BD12D7" w:rsidP="00BD12D7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Chemo</w:t>
            </w:r>
          </w:p>
        </w:tc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</w:tcPr>
          <w:p w14:paraId="561FFCDF" w14:textId="77777777" w:rsidR="00BD12D7" w:rsidRPr="00733236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32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</w:tcPr>
          <w:p w14:paraId="2434CCA8" w14:textId="639D09C8" w:rsidR="00BD12D7" w:rsidRPr="00733236" w:rsidRDefault="00314A2A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</w:tr>
      <w:tr w:rsidR="00BD12D7" w:rsidRPr="008D7581" w14:paraId="6B6764D4" w14:textId="77777777" w:rsidTr="004D7685">
        <w:trPr>
          <w:trHeight w:val="176"/>
          <w:jc w:val="center"/>
        </w:trPr>
        <w:tc>
          <w:tcPr>
            <w:tcW w:w="2217" w:type="dxa"/>
            <w:vMerge/>
          </w:tcPr>
          <w:p w14:paraId="36BC5029" w14:textId="77777777" w:rsidR="00BD12D7" w:rsidRPr="00733236" w:rsidRDefault="00BD12D7" w:rsidP="00BD12D7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5C1480" w14:textId="55453C39" w:rsidR="00BD12D7" w:rsidRPr="00733236" w:rsidRDefault="00BD12D7" w:rsidP="00BD12D7">
            <w:pPr>
              <w:ind w:firstLineChars="50" w:firstLine="1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o treatment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B6A02" w14:textId="6ED031C9" w:rsidR="00BD12D7" w:rsidRPr="00733236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F7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484 (0.258</w:t>
            </w:r>
            <w:r w:rsidR="00C310B9"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0F7F7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05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EC424" w14:textId="4B1173AB" w:rsidR="00BD12D7" w:rsidRPr="00733236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F7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23</w:t>
            </w:r>
          </w:p>
        </w:tc>
      </w:tr>
      <w:tr w:rsidR="00BD12D7" w:rsidRPr="008D7581" w14:paraId="5505D473" w14:textId="77777777" w:rsidTr="004D7685">
        <w:trPr>
          <w:trHeight w:val="176"/>
          <w:jc w:val="center"/>
        </w:trPr>
        <w:tc>
          <w:tcPr>
            <w:tcW w:w="2217" w:type="dxa"/>
            <w:vMerge/>
          </w:tcPr>
          <w:p w14:paraId="78940B5A" w14:textId="77777777" w:rsidR="00BD12D7" w:rsidRPr="00733236" w:rsidRDefault="00BD12D7" w:rsidP="00BD12D7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848317" w14:textId="76415BAE" w:rsidR="00BD12D7" w:rsidRDefault="00BD12D7" w:rsidP="00BD12D7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RT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5EBE4" w14:textId="5BEA9291" w:rsidR="00BD12D7" w:rsidRPr="008D7581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F7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288 (0.129</w:t>
            </w:r>
            <w:r w:rsidR="00C310B9"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0F7F7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643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737D5" w14:textId="283B4097" w:rsidR="00BD12D7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F7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BD12D7" w:rsidRPr="008D7581" w14:paraId="06C29997" w14:textId="77777777" w:rsidTr="004D7685">
        <w:trPr>
          <w:trHeight w:val="176"/>
          <w:jc w:val="center"/>
        </w:trPr>
        <w:tc>
          <w:tcPr>
            <w:tcW w:w="2217" w:type="dxa"/>
            <w:vMerge/>
          </w:tcPr>
          <w:p w14:paraId="5BB41319" w14:textId="77777777" w:rsidR="00BD12D7" w:rsidRPr="00733236" w:rsidRDefault="00BD12D7" w:rsidP="00BD12D7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4D7F53" w14:textId="41EB21EA" w:rsidR="00BD12D7" w:rsidRDefault="00BD12D7" w:rsidP="00BD12D7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RT+Chemo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A5372" w14:textId="0AE9BAA7" w:rsidR="00BD12D7" w:rsidRPr="008D7581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F7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303 (0.175</w:t>
            </w:r>
            <w:r w:rsidR="00C310B9"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0F7F7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525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FEA0C" w14:textId="71BA5CAB" w:rsidR="00BD12D7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BD12D7" w:rsidRPr="008D7581" w14:paraId="0F68FD40" w14:textId="77777777" w:rsidTr="004D7685">
        <w:trPr>
          <w:trHeight w:val="176"/>
          <w:jc w:val="center"/>
        </w:trPr>
        <w:tc>
          <w:tcPr>
            <w:tcW w:w="2217" w:type="dxa"/>
            <w:vMerge/>
          </w:tcPr>
          <w:p w14:paraId="728AF76A" w14:textId="77777777" w:rsidR="00BD12D7" w:rsidRPr="00733236" w:rsidRDefault="00BD12D7" w:rsidP="00BD12D7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58429B3D" w14:textId="77777777" w:rsidR="00BD12D7" w:rsidRPr="00733236" w:rsidRDefault="00BD12D7" w:rsidP="00BD12D7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Neoadjuvant treatment</w:t>
            </w:r>
          </w:p>
        </w:tc>
        <w:tc>
          <w:tcPr>
            <w:tcW w:w="223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0E4A4536" w14:textId="77777777" w:rsidR="00BD12D7" w:rsidRPr="00733236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524DD81F" w14:textId="77777777" w:rsidR="00BD12D7" w:rsidRPr="00733236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D12D7" w:rsidRPr="008D7581" w14:paraId="756D3E66" w14:textId="77777777" w:rsidTr="004D7685">
        <w:trPr>
          <w:trHeight w:val="176"/>
          <w:jc w:val="center"/>
        </w:trPr>
        <w:tc>
          <w:tcPr>
            <w:tcW w:w="2217" w:type="dxa"/>
            <w:vMerge/>
          </w:tcPr>
          <w:p w14:paraId="49C82783" w14:textId="77777777" w:rsidR="00BD12D7" w:rsidRPr="00733236" w:rsidRDefault="00BD12D7" w:rsidP="00BD12D7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1EA0AD53" w14:textId="23B8CA42" w:rsidR="00BD12D7" w:rsidRPr="00733236" w:rsidRDefault="00BD12D7" w:rsidP="00BD12D7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2F7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</w:tcPr>
          <w:p w14:paraId="15260FBD" w14:textId="77777777" w:rsidR="00BD12D7" w:rsidRPr="00733236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32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</w:tcPr>
          <w:p w14:paraId="70367D2E" w14:textId="29D0795E" w:rsidR="00BD12D7" w:rsidRPr="00733236" w:rsidRDefault="00314A2A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</w:tr>
      <w:tr w:rsidR="00BD12D7" w:rsidRPr="008D7581" w14:paraId="1EB38F1A" w14:textId="77777777" w:rsidTr="004D7685">
        <w:trPr>
          <w:trHeight w:val="176"/>
          <w:jc w:val="center"/>
        </w:trPr>
        <w:tc>
          <w:tcPr>
            <w:tcW w:w="2217" w:type="dxa"/>
            <w:vMerge/>
            <w:tcBorders>
              <w:bottom w:val="single" w:sz="8" w:space="0" w:color="auto"/>
            </w:tcBorders>
          </w:tcPr>
          <w:p w14:paraId="7AFFD672" w14:textId="77777777" w:rsidR="00BD12D7" w:rsidRPr="00733236" w:rsidRDefault="00BD12D7" w:rsidP="00BD12D7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43D2DC4F" w14:textId="01734994" w:rsidR="00BD12D7" w:rsidRPr="00733236" w:rsidRDefault="00BD12D7" w:rsidP="00BD12D7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es</w:t>
            </w:r>
            <w:r w:rsidRPr="00787645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A9726" w14:textId="59702AFF" w:rsidR="00BD12D7" w:rsidRPr="00733236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F7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147 (0.661</w:t>
            </w:r>
            <w:r w:rsidR="00C310B9"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0F7F7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9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F7F7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5351E" w14:textId="33B166BB" w:rsidR="00BD12D7" w:rsidRPr="00733236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F7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626</w:t>
            </w:r>
          </w:p>
        </w:tc>
      </w:tr>
      <w:tr w:rsidR="00BD12D7" w:rsidRPr="009B1D71" w14:paraId="0144F857" w14:textId="77777777" w:rsidTr="004D7685">
        <w:trPr>
          <w:trHeight w:val="176"/>
          <w:jc w:val="center"/>
        </w:trPr>
        <w:tc>
          <w:tcPr>
            <w:tcW w:w="2217" w:type="dxa"/>
            <w:vMerge w:val="restart"/>
            <w:tcBorders>
              <w:top w:val="single" w:sz="8" w:space="0" w:color="auto"/>
            </w:tcBorders>
          </w:tcPr>
          <w:p w14:paraId="69858BB2" w14:textId="1A40EF59" w:rsidR="00BD12D7" w:rsidRPr="00733236" w:rsidRDefault="00BD12D7" w:rsidP="00BD12D7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49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ully</w:t>
            </w:r>
            <w:r w:rsidR="00DD43B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BF49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</w:t>
            </w:r>
          </w:p>
        </w:tc>
        <w:tc>
          <w:tcPr>
            <w:tcW w:w="255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434D0ECB" w14:textId="77777777" w:rsidR="00BD12D7" w:rsidRPr="00733236" w:rsidRDefault="00BD12D7" w:rsidP="00BD12D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djuvant treatment</w:t>
            </w:r>
          </w:p>
        </w:tc>
        <w:tc>
          <w:tcPr>
            <w:tcW w:w="223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7E3D677F" w14:textId="77777777" w:rsidR="00BD12D7" w:rsidRPr="00733236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14B8669B" w14:textId="77777777" w:rsidR="00BD12D7" w:rsidRPr="009B1D71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D12D7" w:rsidRPr="009B1D71" w14:paraId="4473EDA9" w14:textId="77777777" w:rsidTr="004D7685">
        <w:trPr>
          <w:trHeight w:val="176"/>
          <w:jc w:val="center"/>
        </w:trPr>
        <w:tc>
          <w:tcPr>
            <w:tcW w:w="2217" w:type="dxa"/>
            <w:vMerge/>
            <w:tcBorders>
              <w:top w:val="single" w:sz="8" w:space="0" w:color="auto"/>
            </w:tcBorders>
          </w:tcPr>
          <w:p w14:paraId="4DF7E5A4" w14:textId="77777777" w:rsidR="00BD12D7" w:rsidRPr="00BF4910" w:rsidRDefault="00BD12D7" w:rsidP="00BD12D7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319BB9" w14:textId="1F52EC1D" w:rsidR="00BD12D7" w:rsidRPr="007F2E19" w:rsidRDefault="00BD12D7" w:rsidP="00BD12D7">
            <w:pPr>
              <w:ind w:firstLineChars="50" w:firstLine="10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Chemo</w:t>
            </w:r>
          </w:p>
        </w:tc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</w:tcPr>
          <w:p w14:paraId="1C2FD0AA" w14:textId="77777777" w:rsidR="00BD12D7" w:rsidRPr="00733236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32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</w:tcPr>
          <w:p w14:paraId="7164D608" w14:textId="394998FF" w:rsidR="00BD12D7" w:rsidRPr="009B1D71" w:rsidRDefault="00314A2A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</w:tr>
      <w:tr w:rsidR="00BD12D7" w:rsidRPr="009B1D71" w14:paraId="630B8D99" w14:textId="77777777" w:rsidTr="004D7685">
        <w:trPr>
          <w:trHeight w:val="176"/>
          <w:jc w:val="center"/>
        </w:trPr>
        <w:tc>
          <w:tcPr>
            <w:tcW w:w="2217" w:type="dxa"/>
            <w:vMerge/>
            <w:tcBorders>
              <w:top w:val="single" w:sz="8" w:space="0" w:color="auto"/>
            </w:tcBorders>
          </w:tcPr>
          <w:p w14:paraId="2E7156DE" w14:textId="77777777" w:rsidR="00BD12D7" w:rsidRPr="00BF4910" w:rsidRDefault="00BD12D7" w:rsidP="00BD12D7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1E60C2" w14:textId="5DFEBA02" w:rsidR="00BD12D7" w:rsidRPr="007F2E19" w:rsidRDefault="00BD12D7" w:rsidP="00BD12D7">
            <w:pPr>
              <w:ind w:firstLineChars="50" w:firstLine="10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o treatment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2D1B6" w14:textId="16824942" w:rsidR="00BD12D7" w:rsidRPr="00733236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F7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585 (0.305</w:t>
            </w:r>
            <w:r w:rsidR="00C310B9"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0F7F7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1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F7F7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407C9" w14:textId="68BC0D70" w:rsidR="00BD12D7" w:rsidRPr="009B1D71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F7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106</w:t>
            </w:r>
          </w:p>
        </w:tc>
      </w:tr>
      <w:tr w:rsidR="00BD12D7" w:rsidRPr="009B1D71" w14:paraId="43509197" w14:textId="77777777" w:rsidTr="004D7685">
        <w:trPr>
          <w:trHeight w:val="176"/>
          <w:jc w:val="center"/>
        </w:trPr>
        <w:tc>
          <w:tcPr>
            <w:tcW w:w="2217" w:type="dxa"/>
            <w:vMerge/>
            <w:tcBorders>
              <w:top w:val="single" w:sz="8" w:space="0" w:color="auto"/>
            </w:tcBorders>
          </w:tcPr>
          <w:p w14:paraId="4D440FC8" w14:textId="77777777" w:rsidR="00BD12D7" w:rsidRPr="00BF4910" w:rsidRDefault="00BD12D7" w:rsidP="00BD12D7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1E4665" w14:textId="073DE910" w:rsidR="00BD12D7" w:rsidRPr="007F2E19" w:rsidRDefault="00BD12D7" w:rsidP="00BD12D7">
            <w:pPr>
              <w:ind w:firstLineChars="50" w:firstLine="10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RT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F6941" w14:textId="5B11BBBA" w:rsidR="00BD12D7" w:rsidRPr="00733236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F7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451 (0.194</w:t>
            </w:r>
            <w:r w:rsidR="00C310B9"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0F7F7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047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5D748" w14:textId="4737A6A8" w:rsidR="00BD12D7" w:rsidRPr="009B1D71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F7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64</w:t>
            </w:r>
          </w:p>
        </w:tc>
      </w:tr>
      <w:tr w:rsidR="00BD12D7" w:rsidRPr="009B1D71" w14:paraId="299FA9C7" w14:textId="77777777" w:rsidTr="004D7685">
        <w:trPr>
          <w:trHeight w:val="176"/>
          <w:jc w:val="center"/>
        </w:trPr>
        <w:tc>
          <w:tcPr>
            <w:tcW w:w="2217" w:type="dxa"/>
            <w:vMerge/>
            <w:tcBorders>
              <w:top w:val="single" w:sz="8" w:space="0" w:color="auto"/>
            </w:tcBorders>
          </w:tcPr>
          <w:p w14:paraId="04EE1CAF" w14:textId="77777777" w:rsidR="00BD12D7" w:rsidRPr="00BF4910" w:rsidRDefault="00BD12D7" w:rsidP="00BD12D7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CF1C59" w14:textId="6AC53937" w:rsidR="00BD12D7" w:rsidRPr="007F2E19" w:rsidRDefault="00BD12D7" w:rsidP="00BD12D7">
            <w:pPr>
              <w:ind w:firstLineChars="50" w:firstLine="10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RT+Chemo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F53B4" w14:textId="47491D14" w:rsidR="00BD12D7" w:rsidRPr="00733236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F7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396 (0.221</w:t>
            </w:r>
            <w:r w:rsidR="00C310B9"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0F7F7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709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B0446" w14:textId="77433BB7" w:rsidR="00BD12D7" w:rsidRPr="009B1D71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F7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BD12D7" w:rsidRPr="009B1D71" w14:paraId="5F78B05B" w14:textId="77777777" w:rsidTr="004D7685">
        <w:trPr>
          <w:trHeight w:val="176"/>
          <w:jc w:val="center"/>
        </w:trPr>
        <w:tc>
          <w:tcPr>
            <w:tcW w:w="2217" w:type="dxa"/>
            <w:vMerge/>
            <w:tcBorders>
              <w:top w:val="single" w:sz="8" w:space="0" w:color="auto"/>
            </w:tcBorders>
          </w:tcPr>
          <w:p w14:paraId="6D41018B" w14:textId="77777777" w:rsidR="00BD12D7" w:rsidRPr="00BF4910" w:rsidRDefault="00BD12D7" w:rsidP="00BD12D7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71E531EC" w14:textId="77777777" w:rsidR="00BD12D7" w:rsidRPr="007F2E19" w:rsidRDefault="00BD12D7" w:rsidP="00BD12D7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2E1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Year of diagnosis</w:t>
            </w:r>
          </w:p>
        </w:tc>
        <w:tc>
          <w:tcPr>
            <w:tcW w:w="223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00B91177" w14:textId="77777777" w:rsidR="00BD12D7" w:rsidRPr="00733236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56DFB6E7" w14:textId="77777777" w:rsidR="00BD12D7" w:rsidRPr="009B1D71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D12D7" w:rsidRPr="009B1D71" w14:paraId="35C490DA" w14:textId="77777777" w:rsidTr="004D7685">
        <w:trPr>
          <w:trHeight w:val="176"/>
          <w:jc w:val="center"/>
        </w:trPr>
        <w:tc>
          <w:tcPr>
            <w:tcW w:w="2217" w:type="dxa"/>
            <w:vMerge/>
          </w:tcPr>
          <w:p w14:paraId="341282B4" w14:textId="77777777" w:rsidR="00BD12D7" w:rsidRPr="00733236" w:rsidRDefault="00BD12D7" w:rsidP="00BD12D7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452CFF98" w14:textId="313EFC10" w:rsidR="00BD12D7" w:rsidRPr="00733236" w:rsidRDefault="00BD12D7" w:rsidP="00BD12D7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F2E19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007</w:t>
            </w:r>
            <w:r w:rsidR="00DD43BF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-</w:t>
            </w:r>
            <w:r w:rsidRPr="007F2E19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</w:tcPr>
          <w:p w14:paraId="6A5639A4" w14:textId="77777777" w:rsidR="00BD12D7" w:rsidRPr="009B1D71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32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</w:tcPr>
          <w:p w14:paraId="08EE371A" w14:textId="56479543" w:rsidR="00BD12D7" w:rsidRPr="009B1D71" w:rsidRDefault="00314A2A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</w:tr>
      <w:tr w:rsidR="00BD12D7" w:rsidRPr="009B1D71" w14:paraId="5F045F45" w14:textId="77777777" w:rsidTr="004D7685">
        <w:trPr>
          <w:trHeight w:val="176"/>
          <w:jc w:val="center"/>
        </w:trPr>
        <w:tc>
          <w:tcPr>
            <w:tcW w:w="2217" w:type="dxa"/>
            <w:vMerge/>
          </w:tcPr>
          <w:p w14:paraId="50F5BBB5" w14:textId="77777777" w:rsidR="00BD12D7" w:rsidRPr="00733236" w:rsidRDefault="00BD12D7" w:rsidP="00BD12D7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7E2EF7A6" w14:textId="5CE38CE1" w:rsidR="00BD12D7" w:rsidRPr="00733236" w:rsidRDefault="00BD12D7" w:rsidP="00BD12D7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010</w:t>
            </w:r>
            <w:r w:rsidR="00DD43BF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FA6E5" w14:textId="5C6B1819" w:rsidR="00BD12D7" w:rsidRPr="00733236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F7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333 (0.885</w:t>
            </w:r>
            <w:r w:rsidR="00C310B9"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0F7F7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.006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28851" w14:textId="5BBDCE1D" w:rsidR="00BD12D7" w:rsidRPr="009B1D71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F7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169</w:t>
            </w:r>
          </w:p>
        </w:tc>
      </w:tr>
      <w:tr w:rsidR="00BD12D7" w:rsidRPr="009B1D71" w14:paraId="070EBC72" w14:textId="77777777" w:rsidTr="004D7685">
        <w:trPr>
          <w:trHeight w:val="176"/>
          <w:jc w:val="center"/>
        </w:trPr>
        <w:tc>
          <w:tcPr>
            <w:tcW w:w="2217" w:type="dxa"/>
            <w:vMerge/>
          </w:tcPr>
          <w:p w14:paraId="45C7BDB9" w14:textId="77777777" w:rsidR="00BD12D7" w:rsidRPr="00733236" w:rsidRDefault="00BD12D7" w:rsidP="00BD12D7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1AC62C04" w14:textId="483EF9EB" w:rsidR="00BD12D7" w:rsidRPr="007F2E19" w:rsidRDefault="00BD12D7" w:rsidP="00BD12D7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016</w:t>
            </w:r>
            <w:r w:rsidR="00DD43BF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345B5" w14:textId="22DC61B5" w:rsidR="00BD12D7" w:rsidRPr="00733236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F7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868 (0.478</w:t>
            </w:r>
            <w:r w:rsidR="00C310B9"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0F7F7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577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609B2" w14:textId="343A0B8A" w:rsidR="00BD12D7" w:rsidRPr="00BE5871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F7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642</w:t>
            </w:r>
          </w:p>
        </w:tc>
      </w:tr>
      <w:tr w:rsidR="00BD12D7" w:rsidRPr="009B1D71" w14:paraId="7DE48F3B" w14:textId="77777777" w:rsidTr="004D7685">
        <w:trPr>
          <w:trHeight w:val="176"/>
          <w:jc w:val="center"/>
        </w:trPr>
        <w:tc>
          <w:tcPr>
            <w:tcW w:w="2217" w:type="dxa"/>
            <w:vMerge/>
          </w:tcPr>
          <w:p w14:paraId="5B601F87" w14:textId="77777777" w:rsidR="00BD12D7" w:rsidRPr="00733236" w:rsidRDefault="00BD12D7" w:rsidP="00BD12D7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11A66E24" w14:textId="77777777" w:rsidR="00BD12D7" w:rsidRPr="00686F40" w:rsidRDefault="00BD12D7" w:rsidP="00BD12D7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6F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  <w:r w:rsidRPr="00686F4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, years</w:t>
            </w:r>
          </w:p>
        </w:tc>
        <w:tc>
          <w:tcPr>
            <w:tcW w:w="22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C045D" w14:textId="77777777" w:rsidR="00BD12D7" w:rsidRPr="00733236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040D8" w14:textId="77777777" w:rsidR="00BD12D7" w:rsidRPr="009B1D71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D12D7" w:rsidRPr="009B1D71" w14:paraId="1B147B16" w14:textId="77777777" w:rsidTr="004D7685">
        <w:trPr>
          <w:trHeight w:val="176"/>
          <w:jc w:val="center"/>
        </w:trPr>
        <w:tc>
          <w:tcPr>
            <w:tcW w:w="2217" w:type="dxa"/>
            <w:vMerge/>
          </w:tcPr>
          <w:p w14:paraId="4457D8DF" w14:textId="77777777" w:rsidR="00BD12D7" w:rsidRPr="00733236" w:rsidRDefault="00BD12D7" w:rsidP="00BD12D7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7927C863" w14:textId="41F6AF11" w:rsidR="00BD12D7" w:rsidRPr="00733236" w:rsidRDefault="00BD12D7" w:rsidP="00BD12D7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DD43B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3F74F4" w14:textId="77777777" w:rsidR="00BD12D7" w:rsidRPr="00733236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32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767933" w14:textId="25D91631" w:rsidR="00BD12D7" w:rsidRPr="009B1D71" w:rsidRDefault="00314A2A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</w:tr>
      <w:tr w:rsidR="00BD12D7" w:rsidRPr="009B1D71" w14:paraId="5D0F9643" w14:textId="77777777" w:rsidTr="004D7685">
        <w:trPr>
          <w:trHeight w:val="176"/>
          <w:jc w:val="center"/>
        </w:trPr>
        <w:tc>
          <w:tcPr>
            <w:tcW w:w="2217" w:type="dxa"/>
            <w:vMerge/>
          </w:tcPr>
          <w:p w14:paraId="7BC2C17F" w14:textId="77777777" w:rsidR="00BD12D7" w:rsidRPr="00733236" w:rsidRDefault="00BD12D7" w:rsidP="00BD12D7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7986226A" w14:textId="77777777" w:rsidR="00BD12D7" w:rsidRPr="00733236" w:rsidRDefault="00BD12D7" w:rsidP="00BD12D7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≥45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33153" w14:textId="7F30E2DE" w:rsidR="00BD12D7" w:rsidRPr="00733236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F7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1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F7F7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0.787</w:t>
            </w:r>
            <w:r w:rsidR="00C310B9"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0F7F7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592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7F786" w14:textId="03F7219E" w:rsidR="00BD12D7" w:rsidRPr="009B1D71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F7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529</w:t>
            </w:r>
          </w:p>
        </w:tc>
      </w:tr>
      <w:tr w:rsidR="00BD12D7" w:rsidRPr="009B1D71" w14:paraId="5416662D" w14:textId="77777777" w:rsidTr="004D7685">
        <w:trPr>
          <w:trHeight w:val="176"/>
          <w:jc w:val="center"/>
        </w:trPr>
        <w:tc>
          <w:tcPr>
            <w:tcW w:w="2217" w:type="dxa"/>
            <w:vMerge/>
          </w:tcPr>
          <w:p w14:paraId="3A04663A" w14:textId="77777777" w:rsidR="00BD12D7" w:rsidRPr="00733236" w:rsidRDefault="00BD12D7" w:rsidP="00BD12D7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55D28966" w14:textId="77777777" w:rsidR="00BD12D7" w:rsidRPr="00686F40" w:rsidRDefault="00BD12D7" w:rsidP="00BD12D7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6F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ce</w:t>
            </w:r>
          </w:p>
        </w:tc>
        <w:tc>
          <w:tcPr>
            <w:tcW w:w="223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08EDEF17" w14:textId="77777777" w:rsidR="00BD12D7" w:rsidRPr="00733236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2AFA0173" w14:textId="77777777" w:rsidR="00BD12D7" w:rsidRPr="009B1D71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D12D7" w:rsidRPr="009B1D71" w14:paraId="33AB20B3" w14:textId="77777777" w:rsidTr="004D7685">
        <w:trPr>
          <w:trHeight w:val="176"/>
          <w:jc w:val="center"/>
        </w:trPr>
        <w:tc>
          <w:tcPr>
            <w:tcW w:w="2217" w:type="dxa"/>
            <w:vMerge/>
          </w:tcPr>
          <w:p w14:paraId="7A5ABE89" w14:textId="77777777" w:rsidR="00BD12D7" w:rsidRPr="00733236" w:rsidRDefault="00BD12D7" w:rsidP="00BD12D7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064C8715" w14:textId="77777777" w:rsidR="00BD12D7" w:rsidRPr="00733236" w:rsidRDefault="00BD12D7" w:rsidP="00BD12D7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</w:tcPr>
          <w:p w14:paraId="40E6E71A" w14:textId="77777777" w:rsidR="00BD12D7" w:rsidRPr="00733236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32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</w:tcPr>
          <w:p w14:paraId="753CAC4E" w14:textId="59601D23" w:rsidR="00BD12D7" w:rsidRPr="001433A5" w:rsidRDefault="00314A2A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</w:tr>
      <w:tr w:rsidR="00BD12D7" w:rsidRPr="009B1D71" w14:paraId="0ED914EB" w14:textId="77777777" w:rsidTr="004D7685">
        <w:trPr>
          <w:trHeight w:val="176"/>
          <w:jc w:val="center"/>
        </w:trPr>
        <w:tc>
          <w:tcPr>
            <w:tcW w:w="2217" w:type="dxa"/>
            <w:vMerge/>
          </w:tcPr>
          <w:p w14:paraId="47125050" w14:textId="77777777" w:rsidR="00BD12D7" w:rsidRPr="00733236" w:rsidRDefault="00BD12D7" w:rsidP="00BD12D7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249FEC60" w14:textId="77777777" w:rsidR="00BD12D7" w:rsidRPr="00733236" w:rsidRDefault="00BD12D7" w:rsidP="00BD12D7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BD427" w14:textId="2CEA3F91" w:rsidR="00BD12D7" w:rsidRPr="00733236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F7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764 (0.432</w:t>
            </w:r>
            <w:r w:rsidR="00C310B9"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0F7F7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353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69543" w14:textId="35E3B2C9" w:rsidR="00BD12D7" w:rsidRPr="001433A5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F7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356</w:t>
            </w:r>
          </w:p>
        </w:tc>
      </w:tr>
      <w:tr w:rsidR="00BD12D7" w:rsidRPr="009B1D71" w14:paraId="13402AB0" w14:textId="77777777" w:rsidTr="004D7685">
        <w:trPr>
          <w:trHeight w:val="176"/>
          <w:jc w:val="center"/>
        </w:trPr>
        <w:tc>
          <w:tcPr>
            <w:tcW w:w="2217" w:type="dxa"/>
            <w:vMerge/>
          </w:tcPr>
          <w:p w14:paraId="39042C3A" w14:textId="77777777" w:rsidR="00BD12D7" w:rsidRPr="00733236" w:rsidRDefault="00BD12D7" w:rsidP="00BD12D7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70217107" w14:textId="77777777" w:rsidR="00BD12D7" w:rsidRPr="00733236" w:rsidRDefault="00BD12D7" w:rsidP="00BD12D7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A1014" w14:textId="19B5A7E2" w:rsidR="00BD12D7" w:rsidRPr="00733236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F7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729 (0.4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="00C310B9"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0F7F7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208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7B6E5" w14:textId="2C0604C6" w:rsidR="00BD12D7" w:rsidRPr="001433A5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F7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2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</w:tr>
      <w:tr w:rsidR="00BD12D7" w:rsidRPr="009B1D71" w14:paraId="1DBD6DCA" w14:textId="77777777" w:rsidTr="004D7685">
        <w:trPr>
          <w:trHeight w:val="176"/>
          <w:jc w:val="center"/>
        </w:trPr>
        <w:tc>
          <w:tcPr>
            <w:tcW w:w="2217" w:type="dxa"/>
            <w:vMerge/>
          </w:tcPr>
          <w:p w14:paraId="1FB25DF5" w14:textId="77777777" w:rsidR="00BD12D7" w:rsidRPr="00733236" w:rsidRDefault="00BD12D7" w:rsidP="00BD12D7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794" w:type="dxa"/>
            <w:gridSpan w:val="2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18CB4670" w14:textId="77777777" w:rsidR="00BD12D7" w:rsidRPr="008D7581" w:rsidRDefault="00BD12D7" w:rsidP="00BD12D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D758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arital</w:t>
            </w:r>
            <w:r w:rsidRPr="008D7581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 xml:space="preserve"> status</w:t>
            </w:r>
          </w:p>
        </w:tc>
        <w:tc>
          <w:tcPr>
            <w:tcW w:w="106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495A06A3" w14:textId="77777777" w:rsidR="00BD12D7" w:rsidRPr="001433A5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D12D7" w:rsidRPr="009B1D71" w14:paraId="367C410B" w14:textId="77777777" w:rsidTr="004D7685">
        <w:trPr>
          <w:trHeight w:val="176"/>
          <w:jc w:val="center"/>
        </w:trPr>
        <w:tc>
          <w:tcPr>
            <w:tcW w:w="2217" w:type="dxa"/>
            <w:vMerge/>
          </w:tcPr>
          <w:p w14:paraId="0729984E" w14:textId="77777777" w:rsidR="00BD12D7" w:rsidRPr="00733236" w:rsidRDefault="00BD12D7" w:rsidP="00BD12D7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61C4AB78" w14:textId="77777777" w:rsidR="00BD12D7" w:rsidRPr="00733236" w:rsidRDefault="00BD12D7" w:rsidP="00BD12D7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</w:tcPr>
          <w:p w14:paraId="50F31134" w14:textId="77777777" w:rsidR="00BD12D7" w:rsidRPr="00733236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32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</w:tcPr>
          <w:p w14:paraId="17E7E656" w14:textId="680BF27E" w:rsidR="00BD12D7" w:rsidRPr="00733236" w:rsidRDefault="00314A2A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</w:tr>
      <w:tr w:rsidR="00BD12D7" w:rsidRPr="009B1D71" w14:paraId="0D4FDDFD" w14:textId="77777777" w:rsidTr="004D7685">
        <w:trPr>
          <w:trHeight w:val="176"/>
          <w:jc w:val="center"/>
        </w:trPr>
        <w:tc>
          <w:tcPr>
            <w:tcW w:w="2217" w:type="dxa"/>
            <w:vMerge/>
          </w:tcPr>
          <w:p w14:paraId="57D807A1" w14:textId="77777777" w:rsidR="00BD12D7" w:rsidRPr="00733236" w:rsidRDefault="00BD12D7" w:rsidP="00BD12D7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15A99404" w14:textId="77777777" w:rsidR="00BD12D7" w:rsidRPr="00733236" w:rsidRDefault="00BD12D7" w:rsidP="00BD12D7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Ever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01FD7" w14:textId="57BD2607" w:rsidR="00BD12D7" w:rsidRPr="00733236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F7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441 (0.941</w:t>
            </w:r>
            <w:r w:rsidR="00C310B9"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0F7F7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.207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25267" w14:textId="3C6DEF26" w:rsidR="00BD12D7" w:rsidRPr="00733236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F7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93</w:t>
            </w:r>
          </w:p>
        </w:tc>
      </w:tr>
      <w:tr w:rsidR="00BD12D7" w:rsidRPr="009B1D71" w14:paraId="437A6EA0" w14:textId="77777777" w:rsidTr="004D7685">
        <w:trPr>
          <w:trHeight w:val="176"/>
          <w:jc w:val="center"/>
        </w:trPr>
        <w:tc>
          <w:tcPr>
            <w:tcW w:w="2217" w:type="dxa"/>
            <w:vMerge/>
          </w:tcPr>
          <w:p w14:paraId="4C03D899" w14:textId="77777777" w:rsidR="00BD12D7" w:rsidRPr="00733236" w:rsidRDefault="00BD12D7" w:rsidP="00BD12D7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4A994D6F" w14:textId="77777777" w:rsidR="00BD12D7" w:rsidRPr="00733236" w:rsidRDefault="00BD12D7" w:rsidP="00BD12D7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C6BB8" w14:textId="7D7BF53C" w:rsidR="00BD12D7" w:rsidRPr="001433A5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F7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16 (0.593</w:t>
            </w:r>
            <w:r w:rsidR="00C310B9"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0F7F7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416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D6E3B" w14:textId="2CF0CD10" w:rsidR="00BD12D7" w:rsidRPr="001433A5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F7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693</w:t>
            </w:r>
          </w:p>
        </w:tc>
      </w:tr>
      <w:tr w:rsidR="00BD12D7" w:rsidRPr="009B1D71" w14:paraId="1256A38B" w14:textId="77777777" w:rsidTr="004D7685">
        <w:trPr>
          <w:trHeight w:val="176"/>
          <w:jc w:val="center"/>
        </w:trPr>
        <w:tc>
          <w:tcPr>
            <w:tcW w:w="2217" w:type="dxa"/>
            <w:vMerge/>
          </w:tcPr>
          <w:p w14:paraId="4AF2DBDF" w14:textId="77777777" w:rsidR="00BD12D7" w:rsidRPr="00733236" w:rsidRDefault="00BD12D7" w:rsidP="00BD12D7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61E9DB7E" w14:textId="77777777" w:rsidR="00BD12D7" w:rsidRPr="00733236" w:rsidRDefault="00BD12D7" w:rsidP="00BD12D7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656AD" w14:textId="17EB3DA8" w:rsidR="00BD12D7" w:rsidRPr="001433A5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F7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752 (0.839</w:t>
            </w:r>
            <w:r w:rsidR="00C310B9"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0F7F7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.658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805E3" w14:textId="039542B8" w:rsidR="00BD12D7" w:rsidRPr="001433A5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F7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135</w:t>
            </w:r>
          </w:p>
        </w:tc>
      </w:tr>
      <w:tr w:rsidR="00BD12D7" w:rsidRPr="009B1D71" w14:paraId="0EA95FC7" w14:textId="77777777" w:rsidTr="004D7685">
        <w:trPr>
          <w:trHeight w:val="176"/>
          <w:jc w:val="center"/>
        </w:trPr>
        <w:tc>
          <w:tcPr>
            <w:tcW w:w="2217" w:type="dxa"/>
            <w:vMerge/>
          </w:tcPr>
          <w:p w14:paraId="20CCC950" w14:textId="77777777" w:rsidR="00BD12D7" w:rsidRPr="00733236" w:rsidRDefault="00BD12D7" w:rsidP="00BD12D7">
            <w:pPr>
              <w:jc w:val="left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6B53D648" w14:textId="77777777" w:rsidR="00BD12D7" w:rsidRPr="00686F40" w:rsidRDefault="00BD12D7" w:rsidP="00BD12D7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6F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stology</w:t>
            </w:r>
            <w:r w:rsidRPr="00686F4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type</w:t>
            </w:r>
          </w:p>
        </w:tc>
        <w:tc>
          <w:tcPr>
            <w:tcW w:w="223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0A50684B" w14:textId="77777777" w:rsidR="00BD12D7" w:rsidRPr="00733236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49BDBA85" w14:textId="77777777" w:rsidR="00BD12D7" w:rsidRPr="00733236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D12D7" w:rsidRPr="009B1D71" w14:paraId="737F6604" w14:textId="77777777" w:rsidTr="004D7685">
        <w:trPr>
          <w:trHeight w:val="176"/>
          <w:jc w:val="center"/>
        </w:trPr>
        <w:tc>
          <w:tcPr>
            <w:tcW w:w="2217" w:type="dxa"/>
            <w:vMerge/>
          </w:tcPr>
          <w:p w14:paraId="12CC1882" w14:textId="77777777" w:rsidR="00BD12D7" w:rsidRPr="00733236" w:rsidRDefault="00BD12D7" w:rsidP="00BD12D7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3AD4E415" w14:textId="77777777" w:rsidR="00BD12D7" w:rsidRPr="00733236" w:rsidRDefault="00BD12D7" w:rsidP="00BD12D7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ADC</w:t>
            </w:r>
          </w:p>
        </w:tc>
        <w:tc>
          <w:tcPr>
            <w:tcW w:w="2237" w:type="dxa"/>
            <w:tcBorders>
              <w:top w:val="nil"/>
              <w:bottom w:val="nil"/>
            </w:tcBorders>
            <w:shd w:val="clear" w:color="auto" w:fill="auto"/>
          </w:tcPr>
          <w:p w14:paraId="143EBD98" w14:textId="77777777" w:rsidR="00BD12D7" w:rsidRPr="00733236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32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</w:tcPr>
          <w:p w14:paraId="45FC1A07" w14:textId="6FA39B36" w:rsidR="00BD12D7" w:rsidRPr="00733236" w:rsidRDefault="00314A2A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</w:tr>
      <w:tr w:rsidR="00BD12D7" w:rsidRPr="009B1D71" w14:paraId="2ABEBA98" w14:textId="77777777" w:rsidTr="004D7685">
        <w:trPr>
          <w:trHeight w:val="176"/>
          <w:jc w:val="center"/>
        </w:trPr>
        <w:tc>
          <w:tcPr>
            <w:tcW w:w="2217" w:type="dxa"/>
            <w:vMerge/>
          </w:tcPr>
          <w:p w14:paraId="7979A1BC" w14:textId="77777777" w:rsidR="00BD12D7" w:rsidRPr="00733236" w:rsidRDefault="00BD12D7" w:rsidP="00BD12D7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4A3E93EB" w14:textId="77777777" w:rsidR="00BD12D7" w:rsidRPr="00733236" w:rsidRDefault="00BD12D7" w:rsidP="00BD12D7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SCC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D8A7E" w14:textId="6B0663A2" w:rsidR="00BD12D7" w:rsidRPr="00733236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F7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682 (0.453</w:t>
            </w:r>
            <w:r w:rsidR="00C310B9"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0F7F7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026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6E1BC" w14:textId="2D88D539" w:rsidR="00BD12D7" w:rsidRPr="00733236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F7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66</w:t>
            </w:r>
          </w:p>
        </w:tc>
      </w:tr>
      <w:tr w:rsidR="00BD12D7" w:rsidRPr="009B1D71" w14:paraId="3CCAEEF7" w14:textId="77777777" w:rsidTr="004D7685">
        <w:trPr>
          <w:trHeight w:val="176"/>
          <w:jc w:val="center"/>
        </w:trPr>
        <w:tc>
          <w:tcPr>
            <w:tcW w:w="2217" w:type="dxa"/>
            <w:vMerge/>
          </w:tcPr>
          <w:p w14:paraId="72093621" w14:textId="77777777" w:rsidR="00BD12D7" w:rsidRPr="00733236" w:rsidRDefault="00BD12D7" w:rsidP="00BD12D7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666E72D1" w14:textId="77777777" w:rsidR="00BD12D7" w:rsidRPr="00733236" w:rsidRDefault="00BD12D7" w:rsidP="00BD12D7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ASC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7AC3F" w14:textId="1608C892" w:rsidR="00BD12D7" w:rsidRPr="001433A5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F7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849 (0.399</w:t>
            </w:r>
            <w:r w:rsidR="00C310B9"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0F7F7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807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7AB15" w14:textId="4F80C6B5" w:rsidR="00BD12D7" w:rsidRPr="001433A5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F7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672</w:t>
            </w:r>
          </w:p>
        </w:tc>
      </w:tr>
      <w:tr w:rsidR="00BD12D7" w:rsidRPr="009B1D71" w14:paraId="301B5728" w14:textId="77777777" w:rsidTr="004D7685">
        <w:trPr>
          <w:trHeight w:val="176"/>
          <w:jc w:val="center"/>
        </w:trPr>
        <w:tc>
          <w:tcPr>
            <w:tcW w:w="2217" w:type="dxa"/>
            <w:vMerge/>
          </w:tcPr>
          <w:p w14:paraId="503E4542" w14:textId="77777777" w:rsidR="00BD12D7" w:rsidRPr="00733236" w:rsidRDefault="00BD12D7" w:rsidP="00BD12D7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7FF3D269" w14:textId="77777777" w:rsidR="00BD12D7" w:rsidRPr="00733236" w:rsidRDefault="00BD12D7" w:rsidP="00BD12D7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BF364" w14:textId="1BF37B9E" w:rsidR="00BD12D7" w:rsidRPr="001433A5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F7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638 (0.847</w:t>
            </w:r>
            <w:r w:rsidR="00C310B9"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0F7F7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.166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516DF" w14:textId="77793231" w:rsidR="00BD12D7" w:rsidRPr="001433A5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F7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143</w:t>
            </w:r>
          </w:p>
        </w:tc>
      </w:tr>
      <w:tr w:rsidR="00BD12D7" w:rsidRPr="009B1D71" w14:paraId="5A1DC478" w14:textId="77777777" w:rsidTr="004D7685">
        <w:trPr>
          <w:trHeight w:val="176"/>
          <w:jc w:val="center"/>
        </w:trPr>
        <w:tc>
          <w:tcPr>
            <w:tcW w:w="2217" w:type="dxa"/>
            <w:vMerge/>
          </w:tcPr>
          <w:p w14:paraId="23EB73D2" w14:textId="77777777" w:rsidR="00BD12D7" w:rsidRPr="00733236" w:rsidRDefault="00BD12D7" w:rsidP="00BD12D7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1AC71469" w14:textId="77777777" w:rsidR="00BD12D7" w:rsidRPr="00686F40" w:rsidRDefault="00BD12D7" w:rsidP="00BD12D7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6F4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Tumor g</w:t>
            </w:r>
            <w:r w:rsidRPr="00686F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de</w:t>
            </w:r>
          </w:p>
        </w:tc>
        <w:tc>
          <w:tcPr>
            <w:tcW w:w="22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266C0CE" w14:textId="77777777" w:rsidR="00BD12D7" w:rsidRPr="001433A5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AFF95AD" w14:textId="77777777" w:rsidR="00BD12D7" w:rsidRPr="001433A5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D12D7" w:rsidRPr="009B1D71" w14:paraId="7F11F3EA" w14:textId="77777777" w:rsidTr="004D7685">
        <w:trPr>
          <w:trHeight w:val="176"/>
          <w:jc w:val="center"/>
        </w:trPr>
        <w:tc>
          <w:tcPr>
            <w:tcW w:w="2217" w:type="dxa"/>
            <w:vMerge/>
          </w:tcPr>
          <w:p w14:paraId="43071965" w14:textId="77777777" w:rsidR="00BD12D7" w:rsidRPr="00733236" w:rsidRDefault="00BD12D7" w:rsidP="00BD12D7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0265FD74" w14:textId="77777777" w:rsidR="00BD12D7" w:rsidRPr="0023294D" w:rsidRDefault="00BD12D7" w:rsidP="00BD12D7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Grade</w:t>
            </w:r>
            <w:r w:rsidRPr="002E2E7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B902BD" w14:textId="77777777" w:rsidR="00BD12D7" w:rsidRPr="001433A5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32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AADDF5" w14:textId="6A820658" w:rsidR="00BD12D7" w:rsidRPr="001433A5" w:rsidRDefault="00314A2A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</w:tr>
      <w:tr w:rsidR="00BD12D7" w:rsidRPr="009B1D71" w14:paraId="65921FA8" w14:textId="77777777" w:rsidTr="004D7685">
        <w:trPr>
          <w:trHeight w:val="176"/>
          <w:jc w:val="center"/>
        </w:trPr>
        <w:tc>
          <w:tcPr>
            <w:tcW w:w="2217" w:type="dxa"/>
            <w:vMerge/>
          </w:tcPr>
          <w:p w14:paraId="6EC75822" w14:textId="77777777" w:rsidR="00BD12D7" w:rsidRPr="00733236" w:rsidRDefault="00BD12D7" w:rsidP="00BD12D7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708D0191" w14:textId="77777777" w:rsidR="00BD12D7" w:rsidRPr="002E2E72" w:rsidRDefault="00BD12D7" w:rsidP="00BD12D7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Grade</w:t>
            </w:r>
            <w:r w:rsidRPr="002E2E7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20332" w14:textId="2924F79F" w:rsidR="00BD12D7" w:rsidRPr="00733236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F7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689 (0.329</w:t>
            </w:r>
            <w:r w:rsidR="00C310B9"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0F7F7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444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1882E" w14:textId="65E49F7C" w:rsidR="00BD12D7" w:rsidRPr="00733236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F7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324</w:t>
            </w:r>
          </w:p>
        </w:tc>
      </w:tr>
      <w:tr w:rsidR="00BD12D7" w:rsidRPr="009B1D71" w14:paraId="360F2626" w14:textId="77777777" w:rsidTr="004D7685">
        <w:trPr>
          <w:trHeight w:val="176"/>
          <w:jc w:val="center"/>
        </w:trPr>
        <w:tc>
          <w:tcPr>
            <w:tcW w:w="2217" w:type="dxa"/>
            <w:vMerge/>
          </w:tcPr>
          <w:p w14:paraId="31D54CCB" w14:textId="77777777" w:rsidR="00BD12D7" w:rsidRPr="00733236" w:rsidRDefault="00BD12D7" w:rsidP="00BD12D7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5EEFDCA3" w14:textId="77777777" w:rsidR="00BD12D7" w:rsidRPr="002E2E72" w:rsidRDefault="00BD12D7" w:rsidP="00BD12D7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Grade</w:t>
            </w:r>
            <w:r w:rsidRPr="002E2E7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051B3" w14:textId="39DEEFB7" w:rsidR="00BD12D7" w:rsidRPr="001433A5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F7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874 (0.413</w:t>
            </w:r>
            <w:r w:rsidR="00C310B9"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0F7F7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851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B1CDD" w14:textId="17E34D21" w:rsidR="00BD12D7" w:rsidRPr="001433A5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F7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725</w:t>
            </w:r>
          </w:p>
        </w:tc>
      </w:tr>
      <w:tr w:rsidR="00BD12D7" w:rsidRPr="009B1D71" w14:paraId="5870F51A" w14:textId="77777777" w:rsidTr="00E55183">
        <w:trPr>
          <w:trHeight w:val="176"/>
          <w:jc w:val="center"/>
        </w:trPr>
        <w:tc>
          <w:tcPr>
            <w:tcW w:w="2217" w:type="dxa"/>
            <w:vMerge/>
          </w:tcPr>
          <w:p w14:paraId="7E374DCD" w14:textId="77777777" w:rsidR="00BD12D7" w:rsidRPr="00733236" w:rsidRDefault="00BD12D7" w:rsidP="00BD12D7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2AB0B50C" w14:textId="77777777" w:rsidR="00BD12D7" w:rsidRPr="002E2E72" w:rsidRDefault="00BD12D7" w:rsidP="00BD12D7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Grade</w:t>
            </w:r>
            <w:r w:rsidRPr="002E2E7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E65B3" w14:textId="541750A7" w:rsidR="00BD12D7" w:rsidRPr="001433A5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F7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052 (0.376</w:t>
            </w:r>
            <w:r w:rsidR="00C310B9"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0F7F7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.944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063CA" w14:textId="265C22A8" w:rsidR="00BD12D7" w:rsidRPr="001433A5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F7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23</w:t>
            </w:r>
          </w:p>
        </w:tc>
      </w:tr>
      <w:tr w:rsidR="00BD12D7" w:rsidRPr="009B1D71" w14:paraId="5F471B46" w14:textId="77777777" w:rsidTr="00E55183">
        <w:trPr>
          <w:trHeight w:val="176"/>
          <w:jc w:val="center"/>
        </w:trPr>
        <w:tc>
          <w:tcPr>
            <w:tcW w:w="2217" w:type="dxa"/>
            <w:vMerge/>
          </w:tcPr>
          <w:p w14:paraId="0077D38C" w14:textId="77777777" w:rsidR="00BD12D7" w:rsidRPr="00733236" w:rsidRDefault="00BD12D7" w:rsidP="00BD12D7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0FFB40F5" w14:textId="77777777" w:rsidR="00BD12D7" w:rsidRPr="0023294D" w:rsidRDefault="00BD12D7" w:rsidP="00BD12D7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4F7B918" w14:textId="77AF1339" w:rsidR="00BD12D7" w:rsidRPr="001433A5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F7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037 (0.458</w:t>
            </w:r>
            <w:r w:rsidR="00C310B9"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0F7F7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.347)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E8494A4" w14:textId="638FEA7A" w:rsidR="00BD12D7" w:rsidRPr="001433A5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F7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31</w:t>
            </w:r>
          </w:p>
        </w:tc>
      </w:tr>
      <w:tr w:rsidR="00BD12D7" w:rsidRPr="009B1D71" w14:paraId="4BE53650" w14:textId="77777777" w:rsidTr="00E55183">
        <w:trPr>
          <w:trHeight w:val="176"/>
          <w:jc w:val="center"/>
        </w:trPr>
        <w:tc>
          <w:tcPr>
            <w:tcW w:w="2217" w:type="dxa"/>
            <w:vMerge/>
          </w:tcPr>
          <w:p w14:paraId="45EE3DC2" w14:textId="77777777" w:rsidR="00BD12D7" w:rsidRPr="00733236" w:rsidRDefault="00BD12D7" w:rsidP="00BD12D7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5FC41E3B" w14:textId="77777777" w:rsidR="00BD12D7" w:rsidRPr="00686F40" w:rsidRDefault="00BD12D7" w:rsidP="00BD12D7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6F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umor</w:t>
            </w:r>
            <w:r w:rsidRPr="00686F4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s</w:t>
            </w:r>
            <w:r w:rsidRPr="00686F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ze</w:t>
            </w:r>
            <w:r w:rsidRPr="00686F4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, mm</w:t>
            </w:r>
          </w:p>
        </w:tc>
        <w:tc>
          <w:tcPr>
            <w:tcW w:w="22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1C8A6B6" w14:textId="77777777" w:rsidR="00BD12D7" w:rsidRPr="00733236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9B04F77" w14:textId="77777777" w:rsidR="00BD12D7" w:rsidRPr="00733236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D12D7" w:rsidRPr="009B1D71" w14:paraId="4681E397" w14:textId="77777777" w:rsidTr="004D7685">
        <w:trPr>
          <w:trHeight w:val="176"/>
          <w:jc w:val="center"/>
        </w:trPr>
        <w:tc>
          <w:tcPr>
            <w:tcW w:w="2217" w:type="dxa"/>
            <w:vMerge/>
          </w:tcPr>
          <w:p w14:paraId="336180BB" w14:textId="77777777" w:rsidR="00BD12D7" w:rsidRPr="00733236" w:rsidRDefault="00BD12D7" w:rsidP="00BD12D7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3E946325" w14:textId="77777777" w:rsidR="00BD12D7" w:rsidRPr="002E2E72" w:rsidRDefault="00BD12D7" w:rsidP="00BD12D7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≤ 20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AC5AC8" w14:textId="77777777" w:rsidR="00BD12D7" w:rsidRPr="001433A5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32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238A6A" w14:textId="2D88CAA3" w:rsidR="00BD12D7" w:rsidRPr="001433A5" w:rsidRDefault="00314A2A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</w:tr>
      <w:tr w:rsidR="00BD12D7" w:rsidRPr="009B1D71" w14:paraId="0A683CEE" w14:textId="77777777" w:rsidTr="004D7685">
        <w:trPr>
          <w:trHeight w:val="176"/>
          <w:jc w:val="center"/>
        </w:trPr>
        <w:tc>
          <w:tcPr>
            <w:tcW w:w="2217" w:type="dxa"/>
            <w:vMerge/>
          </w:tcPr>
          <w:p w14:paraId="000504F5" w14:textId="77777777" w:rsidR="00BD12D7" w:rsidRPr="00733236" w:rsidRDefault="00BD12D7" w:rsidP="00BD12D7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5B9BCA19" w14:textId="753130A7" w:rsidR="00BD12D7" w:rsidRPr="002E2E72" w:rsidRDefault="00BD12D7" w:rsidP="00BD12D7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="00DD43B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5098A" w14:textId="2221AFF7" w:rsidR="00BD12D7" w:rsidRPr="001433A5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F7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463 (0.793</w:t>
            </w:r>
            <w:r w:rsidR="00C310B9"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0F7F7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.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0</w:t>
            </w:r>
            <w:r w:rsidRPr="000F7F7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B960D" w14:textId="402313FB" w:rsidR="00BD12D7" w:rsidRPr="001433A5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F7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223</w:t>
            </w:r>
          </w:p>
        </w:tc>
      </w:tr>
      <w:tr w:rsidR="00BD12D7" w:rsidRPr="009B1D71" w14:paraId="4EB971A0" w14:textId="77777777" w:rsidTr="004D7685">
        <w:trPr>
          <w:trHeight w:val="176"/>
          <w:jc w:val="center"/>
        </w:trPr>
        <w:tc>
          <w:tcPr>
            <w:tcW w:w="2217" w:type="dxa"/>
            <w:vMerge/>
          </w:tcPr>
          <w:p w14:paraId="5BF63686" w14:textId="77777777" w:rsidR="00BD12D7" w:rsidRPr="00733236" w:rsidRDefault="00BD12D7" w:rsidP="00BD12D7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0F969823" w14:textId="77777777" w:rsidR="00BD12D7" w:rsidRPr="0023294D" w:rsidRDefault="00BD12D7" w:rsidP="00BD12D7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&gt; 40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727F2" w14:textId="7B4840FE" w:rsidR="00BD12D7" w:rsidRPr="001433A5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F7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.212 (1.208</w:t>
            </w:r>
            <w:r w:rsidR="00C310B9"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0F7F7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.051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42F5A" w14:textId="58144315" w:rsidR="00BD12D7" w:rsidRPr="001433A5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F7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</w:tr>
      <w:tr w:rsidR="00BD12D7" w:rsidRPr="009B1D71" w14:paraId="7E69360B" w14:textId="77777777" w:rsidTr="004D7685">
        <w:trPr>
          <w:trHeight w:val="176"/>
          <w:jc w:val="center"/>
        </w:trPr>
        <w:tc>
          <w:tcPr>
            <w:tcW w:w="2217" w:type="dxa"/>
            <w:vMerge/>
          </w:tcPr>
          <w:p w14:paraId="3B48F08D" w14:textId="77777777" w:rsidR="00BD12D7" w:rsidRPr="00733236" w:rsidRDefault="00BD12D7" w:rsidP="00BD12D7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78411A80" w14:textId="77777777" w:rsidR="00BD12D7" w:rsidRPr="002E2E72" w:rsidRDefault="00BD12D7" w:rsidP="00BD12D7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2E72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29310" w14:textId="5AAB001B" w:rsidR="00BD12D7" w:rsidRPr="00733236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F7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.1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F7F7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0.986</w:t>
            </w:r>
            <w:r w:rsidR="00C310B9"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0F7F7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.519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0C2AD" w14:textId="5E240CA9" w:rsidR="00BD12D7" w:rsidRPr="00733236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F7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55</w:t>
            </w:r>
          </w:p>
        </w:tc>
      </w:tr>
      <w:tr w:rsidR="00BD12D7" w:rsidRPr="009B1D71" w14:paraId="2F34FB3B" w14:textId="77777777" w:rsidTr="004D7685">
        <w:trPr>
          <w:trHeight w:val="176"/>
          <w:jc w:val="center"/>
        </w:trPr>
        <w:tc>
          <w:tcPr>
            <w:tcW w:w="2217" w:type="dxa"/>
            <w:vMerge/>
          </w:tcPr>
          <w:p w14:paraId="254B43FA" w14:textId="77777777" w:rsidR="00BD12D7" w:rsidRPr="00733236" w:rsidRDefault="00BD12D7" w:rsidP="00BD12D7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537B8A96" w14:textId="77777777" w:rsidR="00BD12D7" w:rsidRPr="00686F40" w:rsidRDefault="00BD12D7" w:rsidP="00BD12D7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6F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o</w:t>
            </w:r>
            <w:r w:rsidRPr="00686F4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djuvant treatment</w:t>
            </w:r>
          </w:p>
        </w:tc>
        <w:tc>
          <w:tcPr>
            <w:tcW w:w="22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580823F" w14:textId="77777777" w:rsidR="00BD12D7" w:rsidRPr="001433A5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E1177FC" w14:textId="77777777" w:rsidR="00BD12D7" w:rsidRPr="001433A5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D12D7" w:rsidRPr="009B1D71" w14:paraId="183A8428" w14:textId="77777777" w:rsidTr="004D7685">
        <w:trPr>
          <w:trHeight w:val="176"/>
          <w:jc w:val="center"/>
        </w:trPr>
        <w:tc>
          <w:tcPr>
            <w:tcW w:w="2217" w:type="dxa"/>
            <w:vMerge/>
          </w:tcPr>
          <w:p w14:paraId="1E96C381" w14:textId="77777777" w:rsidR="00BD12D7" w:rsidRPr="00733236" w:rsidRDefault="00BD12D7" w:rsidP="00BD12D7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14:paraId="18D6E0C4" w14:textId="3567A2A0" w:rsidR="00BD12D7" w:rsidRPr="002E2E72" w:rsidRDefault="00BD12D7" w:rsidP="00BD12D7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2F7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797BD3" w14:textId="77777777" w:rsidR="00BD12D7" w:rsidRPr="001433A5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32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8FFF1A" w14:textId="7D159DFF" w:rsidR="00BD12D7" w:rsidRPr="001433A5" w:rsidRDefault="00314A2A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</w:tr>
      <w:tr w:rsidR="00BD12D7" w:rsidRPr="009B1D71" w14:paraId="5D666789" w14:textId="77777777" w:rsidTr="004D7685">
        <w:trPr>
          <w:trHeight w:val="176"/>
          <w:jc w:val="center"/>
        </w:trPr>
        <w:tc>
          <w:tcPr>
            <w:tcW w:w="2217" w:type="dxa"/>
            <w:vMerge/>
          </w:tcPr>
          <w:p w14:paraId="17ECA1D0" w14:textId="77777777" w:rsidR="00BD12D7" w:rsidRPr="00733236" w:rsidRDefault="00BD12D7" w:rsidP="00BD12D7">
            <w:pPr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6C0873A3" w14:textId="5D9843A3" w:rsidR="00BD12D7" w:rsidRPr="0023294D" w:rsidRDefault="00BD12D7" w:rsidP="00BD12D7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es</w:t>
            </w:r>
            <w:r w:rsidRPr="00787645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93492" w14:textId="5B04A67A" w:rsidR="00BD12D7" w:rsidRPr="001433A5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F7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1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0F7F7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0.628</w:t>
            </w:r>
            <w:r w:rsidR="00C310B9" w:rsidRPr="00425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0F7F7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997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27E5C" w14:textId="66F23D09" w:rsidR="00BD12D7" w:rsidRPr="001433A5" w:rsidRDefault="00BD12D7" w:rsidP="00BD1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F7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702</w:t>
            </w:r>
          </w:p>
        </w:tc>
      </w:tr>
      <w:tr w:rsidR="00BD12D7" w:rsidRPr="00733236" w14:paraId="369D25FF" w14:textId="77777777" w:rsidTr="004D7685">
        <w:trPr>
          <w:trHeight w:val="176"/>
          <w:jc w:val="center"/>
        </w:trPr>
        <w:tc>
          <w:tcPr>
            <w:tcW w:w="8078" w:type="dxa"/>
            <w:gridSpan w:val="4"/>
            <w:tcBorders>
              <w:top w:val="single" w:sz="8" w:space="0" w:color="auto"/>
              <w:bottom w:val="nil"/>
            </w:tcBorders>
          </w:tcPr>
          <w:p w14:paraId="3C9EE3FD" w14:textId="77777777" w:rsidR="00BD12D7" w:rsidRPr="00AF18D8" w:rsidRDefault="00BD12D7" w:rsidP="00BD12D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7645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:vertAlign w:val="superscript"/>
              </w:rPr>
              <w:t>1</w:t>
            </w:r>
            <w:r w:rsidRPr="0078764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including radiotherapy and/or chemotherapy</w:t>
            </w:r>
          </w:p>
        </w:tc>
      </w:tr>
      <w:tr w:rsidR="00BD12D7" w:rsidRPr="00733236" w14:paraId="0EB6D9EA" w14:textId="77777777" w:rsidTr="004D7685">
        <w:trPr>
          <w:trHeight w:val="176"/>
          <w:jc w:val="center"/>
        </w:trPr>
        <w:tc>
          <w:tcPr>
            <w:tcW w:w="8078" w:type="dxa"/>
            <w:gridSpan w:val="4"/>
            <w:tcBorders>
              <w:top w:val="nil"/>
              <w:bottom w:val="single" w:sz="8" w:space="0" w:color="auto"/>
            </w:tcBorders>
          </w:tcPr>
          <w:p w14:paraId="45C76D3F" w14:textId="77777777" w:rsidR="00BD12D7" w:rsidRPr="00787645" w:rsidRDefault="00BD12D7" w:rsidP="00BD12D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</w:pPr>
            <w:r w:rsidRPr="00393D82">
              <w:rPr>
                <w:rFonts w:ascii="Times New Roman" w:hAnsi="Times New Roman" w:cs="Times New Roman"/>
                <w:sz w:val="20"/>
                <w:szCs w:val="20"/>
              </w:rPr>
              <w:t>HR, hazard ratio; CI, confidence interva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; </w:t>
            </w:r>
            <w:r w:rsidRPr="00765A04">
              <w:rPr>
                <w:rFonts w:ascii="Times New Roman" w:hAnsi="Times New Roman" w:cs="Times New Roman"/>
                <w:sz w:val="20"/>
                <w:szCs w:val="20"/>
              </w:rPr>
              <w:t>ADC, adenocarcinoma; SCC, squamous cell carcinoma; ASC, adenosquamous carcinoma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; RT, radiotherapy; Chemo, chemotherapy.</w:t>
            </w:r>
          </w:p>
        </w:tc>
      </w:tr>
    </w:tbl>
    <w:p w14:paraId="17D29930" w14:textId="77777777" w:rsidR="008D143C" w:rsidRPr="00F3072E" w:rsidRDefault="008D143C" w:rsidP="008D143C">
      <w:pPr>
        <w:widowControl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B54F0F5" w14:textId="77777777" w:rsidR="008D143C" w:rsidRPr="008D143C" w:rsidRDefault="008D143C" w:rsidP="00AF18D8">
      <w:pPr>
        <w:widowControl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8D143C" w:rsidRPr="008D143C" w:rsidSect="00A7204F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962A42" w14:textId="77777777" w:rsidR="00836F2A" w:rsidRDefault="00836F2A" w:rsidP="00285CA1">
      <w:r>
        <w:separator/>
      </w:r>
    </w:p>
  </w:endnote>
  <w:endnote w:type="continuationSeparator" w:id="0">
    <w:p w14:paraId="73B30C15" w14:textId="77777777" w:rsidR="00836F2A" w:rsidRDefault="00836F2A" w:rsidP="00285C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3092704"/>
      <w:docPartObj>
        <w:docPartGallery w:val="Page Numbers (Bottom of Page)"/>
        <w:docPartUnique/>
      </w:docPartObj>
    </w:sdtPr>
    <w:sdtContent>
      <w:p w14:paraId="003BA19C" w14:textId="77777777" w:rsidR="007F14D6" w:rsidRDefault="007F14D6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770BD" w:rsidRPr="00A770BD">
          <w:rPr>
            <w:noProof/>
            <w:lang w:val="zh-CN"/>
          </w:rPr>
          <w:t>2</w:t>
        </w:r>
        <w:r>
          <w:fldChar w:fldCharType="end"/>
        </w:r>
      </w:p>
    </w:sdtContent>
  </w:sdt>
  <w:p w14:paraId="0AB37CEC" w14:textId="77777777" w:rsidR="007F14D6" w:rsidRDefault="007F14D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5BDB47" w14:textId="77777777" w:rsidR="00836F2A" w:rsidRDefault="00836F2A" w:rsidP="00285CA1">
      <w:r>
        <w:separator/>
      </w:r>
    </w:p>
  </w:footnote>
  <w:footnote w:type="continuationSeparator" w:id="0">
    <w:p w14:paraId="3E8CA997" w14:textId="77777777" w:rsidR="00836F2A" w:rsidRDefault="00836F2A" w:rsidP="00285C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5261F"/>
    <w:rsid w:val="00005EC5"/>
    <w:rsid w:val="00010185"/>
    <w:rsid w:val="00047DF8"/>
    <w:rsid w:val="00050E62"/>
    <w:rsid w:val="0007481F"/>
    <w:rsid w:val="00080415"/>
    <w:rsid w:val="000822DC"/>
    <w:rsid w:val="00087B39"/>
    <w:rsid w:val="000906DE"/>
    <w:rsid w:val="000A27A6"/>
    <w:rsid w:val="000A7780"/>
    <w:rsid w:val="000B09A9"/>
    <w:rsid w:val="000B0E27"/>
    <w:rsid w:val="000B30B3"/>
    <w:rsid w:val="000B34CF"/>
    <w:rsid w:val="000B6082"/>
    <w:rsid w:val="000C3CDF"/>
    <w:rsid w:val="000C458F"/>
    <w:rsid w:val="000F7F7D"/>
    <w:rsid w:val="00100D3D"/>
    <w:rsid w:val="00101B4E"/>
    <w:rsid w:val="00101D8E"/>
    <w:rsid w:val="00113F5B"/>
    <w:rsid w:val="001168E8"/>
    <w:rsid w:val="001200C0"/>
    <w:rsid w:val="00123910"/>
    <w:rsid w:val="001304B7"/>
    <w:rsid w:val="00130B2F"/>
    <w:rsid w:val="001433A5"/>
    <w:rsid w:val="001513FA"/>
    <w:rsid w:val="001668A0"/>
    <w:rsid w:val="00167F3B"/>
    <w:rsid w:val="00170C34"/>
    <w:rsid w:val="00171B46"/>
    <w:rsid w:val="00180BE2"/>
    <w:rsid w:val="00192844"/>
    <w:rsid w:val="001B02C1"/>
    <w:rsid w:val="001B1530"/>
    <w:rsid w:val="001B2DE8"/>
    <w:rsid w:val="001C0757"/>
    <w:rsid w:val="001C6A15"/>
    <w:rsid w:val="001D2407"/>
    <w:rsid w:val="001D3E31"/>
    <w:rsid w:val="001D3F90"/>
    <w:rsid w:val="001D4548"/>
    <w:rsid w:val="001D6556"/>
    <w:rsid w:val="001D766D"/>
    <w:rsid w:val="001F5FC8"/>
    <w:rsid w:val="00212FBE"/>
    <w:rsid w:val="00214608"/>
    <w:rsid w:val="0022677D"/>
    <w:rsid w:val="00232F3E"/>
    <w:rsid w:val="002343DD"/>
    <w:rsid w:val="002353EF"/>
    <w:rsid w:val="002356E4"/>
    <w:rsid w:val="00242F09"/>
    <w:rsid w:val="00247807"/>
    <w:rsid w:val="002627A4"/>
    <w:rsid w:val="00272ADB"/>
    <w:rsid w:val="00276D81"/>
    <w:rsid w:val="00276EF6"/>
    <w:rsid w:val="00280F6F"/>
    <w:rsid w:val="0028182A"/>
    <w:rsid w:val="00285675"/>
    <w:rsid w:val="00285CA1"/>
    <w:rsid w:val="00290241"/>
    <w:rsid w:val="00290CCF"/>
    <w:rsid w:val="002A426D"/>
    <w:rsid w:val="002B5E57"/>
    <w:rsid w:val="002D5A2D"/>
    <w:rsid w:val="002F1833"/>
    <w:rsid w:val="002F5510"/>
    <w:rsid w:val="00300C38"/>
    <w:rsid w:val="00302327"/>
    <w:rsid w:val="00302E5E"/>
    <w:rsid w:val="00314A2A"/>
    <w:rsid w:val="00320408"/>
    <w:rsid w:val="003256C9"/>
    <w:rsid w:val="00332262"/>
    <w:rsid w:val="00354F17"/>
    <w:rsid w:val="00383282"/>
    <w:rsid w:val="00387456"/>
    <w:rsid w:val="00393D82"/>
    <w:rsid w:val="003A0304"/>
    <w:rsid w:val="003A050C"/>
    <w:rsid w:val="003A16EA"/>
    <w:rsid w:val="003A48FF"/>
    <w:rsid w:val="003A6D1C"/>
    <w:rsid w:val="003B1A5C"/>
    <w:rsid w:val="003C68A4"/>
    <w:rsid w:val="003D46E2"/>
    <w:rsid w:val="003D470B"/>
    <w:rsid w:val="003E0866"/>
    <w:rsid w:val="003E60E8"/>
    <w:rsid w:val="003F12E4"/>
    <w:rsid w:val="00402953"/>
    <w:rsid w:val="004048F2"/>
    <w:rsid w:val="00417A65"/>
    <w:rsid w:val="00425FC5"/>
    <w:rsid w:val="00430114"/>
    <w:rsid w:val="00433A76"/>
    <w:rsid w:val="00445F9A"/>
    <w:rsid w:val="00446439"/>
    <w:rsid w:val="00460363"/>
    <w:rsid w:val="00465F46"/>
    <w:rsid w:val="00474265"/>
    <w:rsid w:val="00476307"/>
    <w:rsid w:val="004778D4"/>
    <w:rsid w:val="004801F7"/>
    <w:rsid w:val="004966FF"/>
    <w:rsid w:val="00497B63"/>
    <w:rsid w:val="004A46EF"/>
    <w:rsid w:val="004A7C4E"/>
    <w:rsid w:val="004C250F"/>
    <w:rsid w:val="004C339E"/>
    <w:rsid w:val="004E0058"/>
    <w:rsid w:val="004E5AA7"/>
    <w:rsid w:val="004E64E0"/>
    <w:rsid w:val="004E73FB"/>
    <w:rsid w:val="004F3E10"/>
    <w:rsid w:val="0050325D"/>
    <w:rsid w:val="00506791"/>
    <w:rsid w:val="00511732"/>
    <w:rsid w:val="005156EB"/>
    <w:rsid w:val="00537C41"/>
    <w:rsid w:val="0054082E"/>
    <w:rsid w:val="00556497"/>
    <w:rsid w:val="00562591"/>
    <w:rsid w:val="005851D9"/>
    <w:rsid w:val="005A07E0"/>
    <w:rsid w:val="005A19CD"/>
    <w:rsid w:val="005A5032"/>
    <w:rsid w:val="005A7990"/>
    <w:rsid w:val="005A7C0B"/>
    <w:rsid w:val="005B2819"/>
    <w:rsid w:val="005C11DE"/>
    <w:rsid w:val="005E06AB"/>
    <w:rsid w:val="005F1F02"/>
    <w:rsid w:val="005F2295"/>
    <w:rsid w:val="005F2960"/>
    <w:rsid w:val="0060085A"/>
    <w:rsid w:val="00603652"/>
    <w:rsid w:val="006344B8"/>
    <w:rsid w:val="00635033"/>
    <w:rsid w:val="00636578"/>
    <w:rsid w:val="006505A9"/>
    <w:rsid w:val="00654F56"/>
    <w:rsid w:val="00656251"/>
    <w:rsid w:val="00670141"/>
    <w:rsid w:val="00670263"/>
    <w:rsid w:val="00683072"/>
    <w:rsid w:val="00683AFF"/>
    <w:rsid w:val="00686F40"/>
    <w:rsid w:val="006A0A10"/>
    <w:rsid w:val="006A1E30"/>
    <w:rsid w:val="006B3F8F"/>
    <w:rsid w:val="006B50DE"/>
    <w:rsid w:val="006B7280"/>
    <w:rsid w:val="006C0BD7"/>
    <w:rsid w:val="006C13A9"/>
    <w:rsid w:val="006C31D0"/>
    <w:rsid w:val="006D4D95"/>
    <w:rsid w:val="006D50D6"/>
    <w:rsid w:val="006D5654"/>
    <w:rsid w:val="006E14CD"/>
    <w:rsid w:val="006F51EE"/>
    <w:rsid w:val="00721356"/>
    <w:rsid w:val="00733236"/>
    <w:rsid w:val="007342ED"/>
    <w:rsid w:val="00737AAF"/>
    <w:rsid w:val="007451F8"/>
    <w:rsid w:val="0078057A"/>
    <w:rsid w:val="00786F5F"/>
    <w:rsid w:val="007873DE"/>
    <w:rsid w:val="007908AE"/>
    <w:rsid w:val="007A2721"/>
    <w:rsid w:val="007B0D5B"/>
    <w:rsid w:val="007C1475"/>
    <w:rsid w:val="007C6939"/>
    <w:rsid w:val="007C6B0F"/>
    <w:rsid w:val="007D111E"/>
    <w:rsid w:val="007D79BD"/>
    <w:rsid w:val="007E34B4"/>
    <w:rsid w:val="007F14D6"/>
    <w:rsid w:val="007F19B8"/>
    <w:rsid w:val="007F2E19"/>
    <w:rsid w:val="007F501B"/>
    <w:rsid w:val="007F79B9"/>
    <w:rsid w:val="0081152E"/>
    <w:rsid w:val="008227ED"/>
    <w:rsid w:val="008328CB"/>
    <w:rsid w:val="008347A9"/>
    <w:rsid w:val="00836F2A"/>
    <w:rsid w:val="00840CD6"/>
    <w:rsid w:val="0084282A"/>
    <w:rsid w:val="0084348E"/>
    <w:rsid w:val="00864432"/>
    <w:rsid w:val="00877FED"/>
    <w:rsid w:val="00881C26"/>
    <w:rsid w:val="008861E7"/>
    <w:rsid w:val="008972C6"/>
    <w:rsid w:val="008B0FE6"/>
    <w:rsid w:val="008B18B4"/>
    <w:rsid w:val="008B5019"/>
    <w:rsid w:val="008B5E02"/>
    <w:rsid w:val="008B687A"/>
    <w:rsid w:val="008C3033"/>
    <w:rsid w:val="008D143C"/>
    <w:rsid w:val="008D3E56"/>
    <w:rsid w:val="008D6514"/>
    <w:rsid w:val="008D7581"/>
    <w:rsid w:val="008E4B32"/>
    <w:rsid w:val="008E7584"/>
    <w:rsid w:val="008F0507"/>
    <w:rsid w:val="008F08BA"/>
    <w:rsid w:val="00900BCB"/>
    <w:rsid w:val="0092376C"/>
    <w:rsid w:val="00930B5E"/>
    <w:rsid w:val="009368FC"/>
    <w:rsid w:val="00936B18"/>
    <w:rsid w:val="009503D9"/>
    <w:rsid w:val="0095261F"/>
    <w:rsid w:val="00961762"/>
    <w:rsid w:val="00963645"/>
    <w:rsid w:val="009717C2"/>
    <w:rsid w:val="00972575"/>
    <w:rsid w:val="00987530"/>
    <w:rsid w:val="0099172B"/>
    <w:rsid w:val="0099777D"/>
    <w:rsid w:val="009A0646"/>
    <w:rsid w:val="009A0ADC"/>
    <w:rsid w:val="009A5FB0"/>
    <w:rsid w:val="009A6C9C"/>
    <w:rsid w:val="009B1D71"/>
    <w:rsid w:val="009E598D"/>
    <w:rsid w:val="009F05AD"/>
    <w:rsid w:val="009F5A7E"/>
    <w:rsid w:val="009F7E54"/>
    <w:rsid w:val="00A248A2"/>
    <w:rsid w:val="00A33CC1"/>
    <w:rsid w:val="00A43940"/>
    <w:rsid w:val="00A458B9"/>
    <w:rsid w:val="00A46F86"/>
    <w:rsid w:val="00A529C5"/>
    <w:rsid w:val="00A66FF8"/>
    <w:rsid w:val="00A67BB4"/>
    <w:rsid w:val="00A7204F"/>
    <w:rsid w:val="00A770BD"/>
    <w:rsid w:val="00A771C8"/>
    <w:rsid w:val="00A8098F"/>
    <w:rsid w:val="00A8131F"/>
    <w:rsid w:val="00AA02BE"/>
    <w:rsid w:val="00AB1887"/>
    <w:rsid w:val="00AB34B8"/>
    <w:rsid w:val="00AB7383"/>
    <w:rsid w:val="00AC410D"/>
    <w:rsid w:val="00AD0555"/>
    <w:rsid w:val="00AD0CB9"/>
    <w:rsid w:val="00AD6FDC"/>
    <w:rsid w:val="00AD7084"/>
    <w:rsid w:val="00AD77E4"/>
    <w:rsid w:val="00AE5B53"/>
    <w:rsid w:val="00AE7F59"/>
    <w:rsid w:val="00AF18D8"/>
    <w:rsid w:val="00AF7C7C"/>
    <w:rsid w:val="00B011E6"/>
    <w:rsid w:val="00B05EE3"/>
    <w:rsid w:val="00B11863"/>
    <w:rsid w:val="00B16749"/>
    <w:rsid w:val="00B26E32"/>
    <w:rsid w:val="00B276C6"/>
    <w:rsid w:val="00B31359"/>
    <w:rsid w:val="00B31BAA"/>
    <w:rsid w:val="00B339BF"/>
    <w:rsid w:val="00B36EAB"/>
    <w:rsid w:val="00B475C8"/>
    <w:rsid w:val="00B6487F"/>
    <w:rsid w:val="00B6745C"/>
    <w:rsid w:val="00B70C0A"/>
    <w:rsid w:val="00B776A7"/>
    <w:rsid w:val="00B80848"/>
    <w:rsid w:val="00B84342"/>
    <w:rsid w:val="00B87CFF"/>
    <w:rsid w:val="00B9192A"/>
    <w:rsid w:val="00BA189E"/>
    <w:rsid w:val="00BA20B5"/>
    <w:rsid w:val="00BA7DB1"/>
    <w:rsid w:val="00BC53D0"/>
    <w:rsid w:val="00BD12D7"/>
    <w:rsid w:val="00BD1D2A"/>
    <w:rsid w:val="00BD37EA"/>
    <w:rsid w:val="00BE1A63"/>
    <w:rsid w:val="00BE5871"/>
    <w:rsid w:val="00BE71E3"/>
    <w:rsid w:val="00BF4910"/>
    <w:rsid w:val="00C00CF4"/>
    <w:rsid w:val="00C13A27"/>
    <w:rsid w:val="00C20C79"/>
    <w:rsid w:val="00C21876"/>
    <w:rsid w:val="00C310B9"/>
    <w:rsid w:val="00C31D0B"/>
    <w:rsid w:val="00C354E2"/>
    <w:rsid w:val="00C429CD"/>
    <w:rsid w:val="00C45E39"/>
    <w:rsid w:val="00C45E3A"/>
    <w:rsid w:val="00C5061B"/>
    <w:rsid w:val="00C545C2"/>
    <w:rsid w:val="00C60570"/>
    <w:rsid w:val="00C60996"/>
    <w:rsid w:val="00C62404"/>
    <w:rsid w:val="00C62977"/>
    <w:rsid w:val="00CA1019"/>
    <w:rsid w:val="00CB0EF2"/>
    <w:rsid w:val="00CC0FE7"/>
    <w:rsid w:val="00CD0F29"/>
    <w:rsid w:val="00CD22F0"/>
    <w:rsid w:val="00CE11C9"/>
    <w:rsid w:val="00CE2D80"/>
    <w:rsid w:val="00CF22AA"/>
    <w:rsid w:val="00D016B6"/>
    <w:rsid w:val="00D11008"/>
    <w:rsid w:val="00D14290"/>
    <w:rsid w:val="00D506D4"/>
    <w:rsid w:val="00D81B5B"/>
    <w:rsid w:val="00D862FC"/>
    <w:rsid w:val="00D903CD"/>
    <w:rsid w:val="00D96156"/>
    <w:rsid w:val="00DA18A2"/>
    <w:rsid w:val="00DA38F7"/>
    <w:rsid w:val="00DA4926"/>
    <w:rsid w:val="00DA51DC"/>
    <w:rsid w:val="00DA54E3"/>
    <w:rsid w:val="00DB0E6E"/>
    <w:rsid w:val="00DC35D9"/>
    <w:rsid w:val="00DD3748"/>
    <w:rsid w:val="00DD43BF"/>
    <w:rsid w:val="00DE1C06"/>
    <w:rsid w:val="00DE57E7"/>
    <w:rsid w:val="00DE7068"/>
    <w:rsid w:val="00DF66F3"/>
    <w:rsid w:val="00E00BA6"/>
    <w:rsid w:val="00E01496"/>
    <w:rsid w:val="00E10D65"/>
    <w:rsid w:val="00E12CD7"/>
    <w:rsid w:val="00E12D34"/>
    <w:rsid w:val="00E12E1C"/>
    <w:rsid w:val="00E21E95"/>
    <w:rsid w:val="00E4228D"/>
    <w:rsid w:val="00E473DE"/>
    <w:rsid w:val="00E51F40"/>
    <w:rsid w:val="00E55183"/>
    <w:rsid w:val="00E62F84"/>
    <w:rsid w:val="00E669AF"/>
    <w:rsid w:val="00E73795"/>
    <w:rsid w:val="00EC43A1"/>
    <w:rsid w:val="00EC5706"/>
    <w:rsid w:val="00ED5B9E"/>
    <w:rsid w:val="00ED7FCA"/>
    <w:rsid w:val="00EE28D0"/>
    <w:rsid w:val="00EF17D6"/>
    <w:rsid w:val="00EF360D"/>
    <w:rsid w:val="00F1095D"/>
    <w:rsid w:val="00F11F53"/>
    <w:rsid w:val="00F17F2D"/>
    <w:rsid w:val="00F23D78"/>
    <w:rsid w:val="00F3072E"/>
    <w:rsid w:val="00F54D14"/>
    <w:rsid w:val="00F67770"/>
    <w:rsid w:val="00F71DEE"/>
    <w:rsid w:val="00F805F8"/>
    <w:rsid w:val="00F843D9"/>
    <w:rsid w:val="00F958F8"/>
    <w:rsid w:val="00FA2F9A"/>
    <w:rsid w:val="00FB2327"/>
    <w:rsid w:val="00FC2931"/>
    <w:rsid w:val="00FD2482"/>
    <w:rsid w:val="00FF077D"/>
    <w:rsid w:val="00FF0849"/>
    <w:rsid w:val="00FF2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D77ECDA"/>
  <w15:docId w15:val="{4F8F245B-DD3D-4902-AF42-6D0D51247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5E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5C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5CA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5C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5CA1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285CA1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285CA1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285CA1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285CA1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285CA1"/>
  </w:style>
  <w:style w:type="paragraph" w:styleId="ac">
    <w:name w:val="annotation subject"/>
    <w:basedOn w:val="aa"/>
    <w:next w:val="aa"/>
    <w:link w:val="ad"/>
    <w:uiPriority w:val="99"/>
    <w:semiHidden/>
    <w:unhideWhenUsed/>
    <w:rsid w:val="00285CA1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285CA1"/>
    <w:rPr>
      <w:b/>
      <w:bCs/>
    </w:rPr>
  </w:style>
  <w:style w:type="paragraph" w:styleId="ae">
    <w:name w:val="Revision"/>
    <w:hidden/>
    <w:uiPriority w:val="99"/>
    <w:semiHidden/>
    <w:rsid w:val="00285CA1"/>
  </w:style>
  <w:style w:type="character" w:styleId="af">
    <w:name w:val="Hyperlink"/>
    <w:basedOn w:val="a0"/>
    <w:uiPriority w:val="99"/>
    <w:unhideWhenUsed/>
    <w:rsid w:val="00285CA1"/>
    <w:rPr>
      <w:color w:val="0563C1" w:themeColor="hyperlink"/>
      <w:u w:val="single"/>
    </w:rPr>
  </w:style>
  <w:style w:type="character" w:customStyle="1" w:styleId="fontstyle01">
    <w:name w:val="fontstyle01"/>
    <w:basedOn w:val="a0"/>
    <w:rsid w:val="00285CA1"/>
    <w:rPr>
      <w:rFonts w:ascii="Times-Roman" w:hAnsi="Times-Roman" w:hint="default"/>
      <w:b w:val="0"/>
      <w:bCs w:val="0"/>
      <w:i w:val="0"/>
      <w:iCs w:val="0"/>
      <w:color w:val="231F20"/>
      <w:sz w:val="20"/>
      <w:szCs w:val="20"/>
    </w:rPr>
  </w:style>
  <w:style w:type="table" w:styleId="af0">
    <w:name w:val="Table Grid"/>
    <w:basedOn w:val="a1"/>
    <w:uiPriority w:val="39"/>
    <w:rsid w:val="00285C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清单表 21"/>
    <w:basedOn w:val="a1"/>
    <w:uiPriority w:val="47"/>
    <w:rsid w:val="00285CA1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f1">
    <w:name w:val="List Paragraph"/>
    <w:basedOn w:val="a"/>
    <w:uiPriority w:val="34"/>
    <w:qFormat/>
    <w:rsid w:val="00C6099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961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26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9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8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76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1</TotalTime>
  <Pages>12</Pages>
  <Words>1621</Words>
  <Characters>9242</Characters>
  <Application>Microsoft Office Word</Application>
  <DocSecurity>0</DocSecurity>
  <Lines>77</Lines>
  <Paragraphs>21</Paragraphs>
  <ScaleCrop>false</ScaleCrop>
  <Company/>
  <LinksUpToDate>false</LinksUpToDate>
  <CharactersWithSpaces>10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ung Joe</dc:creator>
  <cp:lastModifiedBy>YQ</cp:lastModifiedBy>
  <cp:revision>376</cp:revision>
  <dcterms:created xsi:type="dcterms:W3CDTF">2020-12-09T07:40:00Z</dcterms:created>
  <dcterms:modified xsi:type="dcterms:W3CDTF">2025-05-19T14:11:00Z</dcterms:modified>
</cp:coreProperties>
</file>